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AE0AB" w14:textId="4E213A65" w:rsidR="00E44FA0" w:rsidRPr="001D1FCF" w:rsidRDefault="0010795F">
      <w:pPr>
        <w:rPr>
          <w:b/>
          <w:bCs/>
        </w:rPr>
      </w:pPr>
      <w:r w:rsidRPr="001D1FCF">
        <w:rPr>
          <w:b/>
          <w:bCs/>
        </w:rPr>
        <w:t xml:space="preserve">Supplementary Material S5: General literature on </w:t>
      </w:r>
      <w:r w:rsidR="004C43D3" w:rsidRPr="001D1FCF">
        <w:rPr>
          <w:b/>
          <w:bCs/>
        </w:rPr>
        <w:t xml:space="preserve">snake </w:t>
      </w:r>
      <w:r w:rsidRPr="001D1FCF">
        <w:rPr>
          <w:b/>
          <w:bCs/>
        </w:rPr>
        <w:t>venom-induced compartment syndrome</w:t>
      </w:r>
    </w:p>
    <w:p w14:paraId="21AD897C" w14:textId="77777777" w:rsidR="0010795F" w:rsidRPr="001D1FCF" w:rsidRDefault="0010795F">
      <w:pPr>
        <w:rPr>
          <w:b/>
          <w:bCs/>
        </w:rPr>
      </w:pPr>
    </w:p>
    <w:tbl>
      <w:tblPr>
        <w:tblStyle w:val="PlainTable1"/>
        <w:tblpPr w:leftFromText="180" w:rightFromText="180" w:vertAnchor="text" w:tblpY="1"/>
        <w:tblOverlap w:val="neve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2029"/>
        <w:gridCol w:w="1930"/>
        <w:gridCol w:w="1552"/>
        <w:gridCol w:w="1756"/>
        <w:gridCol w:w="1873"/>
        <w:gridCol w:w="4610"/>
      </w:tblGrid>
      <w:tr w:rsidR="00163905" w:rsidRPr="001D1FCF" w14:paraId="6E778A1F" w14:textId="77777777" w:rsidTr="00E32227">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1413" w:type="dxa"/>
            <w:shd w:val="clear" w:color="auto" w:fill="BFBFBF" w:themeFill="background1" w:themeFillShade="BF"/>
          </w:tcPr>
          <w:p w14:paraId="4A20A9C4" w14:textId="77777777" w:rsidR="00163905" w:rsidRPr="001D1FCF" w:rsidRDefault="00163905" w:rsidP="00E32227">
            <w:pPr>
              <w:pStyle w:val="NoSpacing"/>
              <w:rPr>
                <w:lang w:val="en-GB"/>
              </w:rPr>
            </w:pPr>
            <w:r w:rsidRPr="001D1FCF">
              <w:rPr>
                <w:lang w:val="en-GB"/>
              </w:rPr>
              <w:t>Author, country, year</w:t>
            </w:r>
          </w:p>
        </w:tc>
        <w:tc>
          <w:tcPr>
            <w:tcW w:w="2029" w:type="dxa"/>
            <w:shd w:val="clear" w:color="auto" w:fill="BFBFBF" w:themeFill="background1" w:themeFillShade="BF"/>
          </w:tcPr>
          <w:p w14:paraId="621D9892"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 xml:space="preserve">Objective </w:t>
            </w:r>
          </w:p>
        </w:tc>
        <w:tc>
          <w:tcPr>
            <w:tcW w:w="1930" w:type="dxa"/>
            <w:shd w:val="clear" w:color="auto" w:fill="BFBFBF" w:themeFill="background1" w:themeFillShade="BF"/>
          </w:tcPr>
          <w:p w14:paraId="2473071C"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Type of study, sampling population, snake species</w:t>
            </w:r>
          </w:p>
        </w:tc>
        <w:tc>
          <w:tcPr>
            <w:tcW w:w="1552" w:type="dxa"/>
            <w:shd w:val="clear" w:color="auto" w:fill="BFBFBF" w:themeFill="background1" w:themeFillShade="BF"/>
          </w:tcPr>
          <w:p w14:paraId="6BE4907D"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Number of total patients &amp; patients with VICS (% of total patients)</w:t>
            </w:r>
          </w:p>
          <w:p w14:paraId="3A880B04"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p>
        </w:tc>
        <w:tc>
          <w:tcPr>
            <w:tcW w:w="1756" w:type="dxa"/>
            <w:shd w:val="clear" w:color="auto" w:fill="BFBFBF" w:themeFill="background1" w:themeFillShade="BF"/>
          </w:tcPr>
          <w:p w14:paraId="101B58D2"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Diagnostic methods for VICS (*diagnostic criteria used for VICS)</w:t>
            </w:r>
          </w:p>
        </w:tc>
        <w:tc>
          <w:tcPr>
            <w:tcW w:w="1873" w:type="dxa"/>
            <w:shd w:val="clear" w:color="auto" w:fill="BFBFBF" w:themeFill="background1" w:themeFillShade="BF"/>
          </w:tcPr>
          <w:p w14:paraId="042B24E5"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Treatment/ Interventions</w:t>
            </w:r>
          </w:p>
        </w:tc>
        <w:tc>
          <w:tcPr>
            <w:tcW w:w="4610" w:type="dxa"/>
            <w:shd w:val="clear" w:color="auto" w:fill="BFBFBF" w:themeFill="background1" w:themeFillShade="BF"/>
          </w:tcPr>
          <w:p w14:paraId="063305F0" w14:textId="77777777" w:rsidR="00163905" w:rsidRPr="001D1FCF" w:rsidRDefault="00163905" w:rsidP="00E32227">
            <w:pPr>
              <w:pStyle w:val="NoSpacing"/>
              <w:cnfStyle w:val="100000000000" w:firstRow="1" w:lastRow="0" w:firstColumn="0" w:lastColumn="0" w:oddVBand="0" w:evenVBand="0" w:oddHBand="0" w:evenHBand="0" w:firstRowFirstColumn="0" w:firstRowLastColumn="0" w:lastRowFirstColumn="0" w:lastRowLastColumn="0"/>
              <w:rPr>
                <w:lang w:val="en-GB"/>
              </w:rPr>
            </w:pPr>
            <w:r w:rsidRPr="001D1FCF">
              <w:rPr>
                <w:lang w:val="en-GB"/>
              </w:rPr>
              <w:t xml:space="preserve">Findings, Clinical outcomes/complications </w:t>
            </w:r>
          </w:p>
        </w:tc>
      </w:tr>
      <w:tr w:rsidR="00163905" w:rsidRPr="001D1FCF" w14:paraId="0D7F47CD" w14:textId="77777777" w:rsidTr="00E32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7AFAC177" w14:textId="77777777" w:rsidR="00163905" w:rsidRPr="001D1FCF" w:rsidRDefault="00163905" w:rsidP="00E32227">
            <w:pPr>
              <w:pStyle w:val="NoSpacing"/>
              <w:rPr>
                <w:b w:val="0"/>
                <w:bCs w:val="0"/>
                <w:lang w:val="en-GB"/>
              </w:rPr>
            </w:pPr>
            <w:proofErr w:type="spellStart"/>
            <w:r w:rsidRPr="001D1FCF">
              <w:rPr>
                <w:b w:val="0"/>
                <w:bCs w:val="0"/>
                <w:lang w:val="en-GB"/>
              </w:rPr>
              <w:t>Darracq</w:t>
            </w:r>
            <w:proofErr w:type="spellEnd"/>
            <w:r w:rsidRPr="001D1FCF">
              <w:rPr>
                <w:b w:val="0"/>
                <w:bCs w:val="0"/>
                <w:lang w:val="en-GB"/>
              </w:rPr>
              <w:t xml:space="preserve"> et al. (2015)</w:t>
            </w:r>
          </w:p>
          <w:p w14:paraId="00DCFC54" w14:textId="77777777" w:rsidR="00163905" w:rsidRPr="001D1FCF" w:rsidRDefault="00163905" w:rsidP="00E32227">
            <w:pPr>
              <w:pStyle w:val="NoSpacing"/>
              <w:rPr>
                <w:lang w:val="en-GB"/>
              </w:rPr>
            </w:pPr>
            <w:r w:rsidRPr="001D1FCF">
              <w:rPr>
                <w:lang w:val="en-GB"/>
              </w:rPr>
              <w:fldChar w:fldCharType="begin" w:fldLock="1"/>
            </w:r>
            <w:r w:rsidRPr="001D1FCF">
              <w:rPr>
                <w:lang w:val="en-GB"/>
              </w:rPr>
              <w:instrText>ADDIN CSL_CITATION {"citationItems":[{"id":"ITEM-1","itemData":{"DOI":"10.1016/j.toxicon.2015.04.014","ISSN":"1879-3150 (Electronic)","PMID":"25935457","abstract":"BACKGROUND: Fasciotomy has been described in the treatment of  rattlesnake-envenomation. We sought to compare the characteristics of patients undergoing fasciotomy with those where fasciotomy was discussed but not performed. METHODS: A retrospective case-series constructed from a single-statewide-poison-system electronic database for cases of fasciotomy discussion or completion in rattlesnake-envenomation between January 2001 and May 2012. Age, gender, bite location, antivenom administered, compartment pressure measurements, Snakebite Severity Score (SSS) and length of hospitalization (LOS) were recorded. Comparisons were made between fasciotomy completed and where fasciotomy was only discussed. RESULTS: One-hundred-five cases of fasciotomy discussion or completion were identified. Fasciotomy was performed in 28 cases (27%). There was no statistically significant difference (p &gt; 0.05) between groups in age, gender, bite site, SSS, and total number of vials of antivenom administered. Only 2 of 28 (7%) had compartment pressure measurements. Patients undergoing fasciotomy spent an additional 2 days in the hospital. CONCLUSIONS: Fasciotomies continue to take place, without compartment pressure measurements, and without repeat dosing of antivenom. In the absence of clear objective evidence that limb-threatening compartment syndrome occurs despite adequate antivenom administration, fasciotomy does not favorably impact morbidity and may be associated with increased costs for care following rattlesnake envenomation.","author":[{"dropping-particle":"","family":"Darracq","given":"Michael A","non-dropping-particle":"","parse-names":false,"suffix":""},{"dropping-particle":"","family":"Cantrell","given":"F Lee","non-dropping-particle":"","parse-names":false,"suffix":""},{"dropping-particle":"","family":"Klauk","given":"Bryan","non-dropping-particle":"","parse-names":false,"suffix":""},{"dropping-particle":"","family":"Thornton","given":"Stephen L","non-dropping-particle":"","parse-names":false,"suffix":""}],"container-title":"Toxicon : official journal of the International Society on Toxinology","id":"ITEM-1","issued":{"date-parts":[["2015","7"]]},"language":"eng","page":"23-26","publisher-place":"England","title":"A chance to cut is not always a chance to cure- fasciotomy in the treatment of  rattlesnake envenomation: A retrospective poison center study.","type":"article-journal","volume":"101"},"uris":["http://www.mendeley.com/documents/?uuid=93f1aac1-c305-48ef-8898-d8ff710e36d2"]}],"mendeley":{"formattedCitation":"(27)","plainTextFormattedCitation":"(27)","previouslyFormattedCitation":"(27)"},"properties":{"noteIndex":0},"schema":"https://github.com/citation-style-language/schema/raw/master/csl-citation.json"}</w:instrText>
            </w:r>
            <w:r w:rsidRPr="001D1FCF">
              <w:rPr>
                <w:lang w:val="en-GB"/>
              </w:rPr>
              <w:fldChar w:fldCharType="separate"/>
            </w:r>
            <w:r w:rsidRPr="001D1FCF">
              <w:rPr>
                <w:b w:val="0"/>
                <w:noProof/>
                <w:lang w:val="en-GB"/>
              </w:rPr>
              <w:t>(27)</w:t>
            </w:r>
            <w:r w:rsidRPr="001D1FCF">
              <w:rPr>
                <w:lang w:val="en-GB"/>
              </w:rPr>
              <w:fldChar w:fldCharType="end"/>
            </w:r>
          </w:p>
          <w:p w14:paraId="38C8CD00" w14:textId="77777777" w:rsidR="00163905" w:rsidRPr="001D1FCF" w:rsidRDefault="00163905" w:rsidP="00E32227">
            <w:pPr>
              <w:pStyle w:val="NoSpacing"/>
              <w:rPr>
                <w:b w:val="0"/>
                <w:bCs w:val="0"/>
                <w:lang w:val="en-GB"/>
              </w:rPr>
            </w:pPr>
          </w:p>
          <w:p w14:paraId="0A6D5278" w14:textId="77777777" w:rsidR="00163905" w:rsidRPr="001D1FCF" w:rsidRDefault="00163905" w:rsidP="00E32227">
            <w:pPr>
              <w:pStyle w:val="NoSpacing"/>
              <w:rPr>
                <w:lang w:val="en-GB"/>
              </w:rPr>
            </w:pPr>
            <w:r w:rsidRPr="001D1FCF">
              <w:rPr>
                <w:b w:val="0"/>
                <w:bCs w:val="0"/>
                <w:lang w:val="en-GB"/>
              </w:rPr>
              <w:t>USA</w:t>
            </w:r>
          </w:p>
        </w:tc>
        <w:tc>
          <w:tcPr>
            <w:tcW w:w="2029" w:type="dxa"/>
          </w:tcPr>
          <w:p w14:paraId="1F017FE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omparison of clinical characteristics of snakebite patients for whom fasciotomy was discussed but not performed, &amp; patients for whom fasciotomy was performed</w:t>
            </w:r>
          </w:p>
        </w:tc>
        <w:tc>
          <w:tcPr>
            <w:tcW w:w="1930" w:type="dxa"/>
          </w:tcPr>
          <w:p w14:paraId="17940D7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Retrospective observational study</w:t>
            </w:r>
          </w:p>
          <w:p w14:paraId="25D48A0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65C12B6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bitten by rattlesnakes included in poison system database in state of California &amp; for whom fasciotomy was discussed or performed</w:t>
            </w:r>
          </w:p>
          <w:p w14:paraId="3EAAF2F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F380B2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i/>
                <w:iCs/>
                <w:lang w:val="en-GB"/>
              </w:rPr>
              <w:t>Crotalus spp.</w:t>
            </w:r>
          </w:p>
        </w:tc>
        <w:tc>
          <w:tcPr>
            <w:tcW w:w="1552" w:type="dxa"/>
          </w:tcPr>
          <w:p w14:paraId="6410C90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72FE21E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Fasciotomy discussed in 105/443 patients, of which 102 patients included in analysis</w:t>
            </w:r>
          </w:p>
          <w:p w14:paraId="1A66C85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420D1B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2A1AACC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t reported</w:t>
            </w:r>
          </w:p>
        </w:tc>
        <w:tc>
          <w:tcPr>
            <w:tcW w:w="1756" w:type="dxa"/>
          </w:tcPr>
          <w:p w14:paraId="5C6330D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obtained in 2 (7%) patients treated with fasciotomy (70 &amp; 36 mmHg) &amp; in</w:t>
            </w:r>
          </w:p>
          <w:p w14:paraId="6454E30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six patients not treated with fasciotomy (recorded as 60, 20, 18, &lt;15 mmHg, 'ok' and 'normal'). </w:t>
            </w:r>
          </w:p>
          <w:p w14:paraId="279624E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1873" w:type="dxa"/>
          </w:tcPr>
          <w:p w14:paraId="4611EBC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388F5743" w14:textId="400780FF"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Median of 4,5 vials prior to fasciotomy &amp; median 13,5 vials post-operatively; in non-surgical </w:t>
            </w:r>
            <w:proofErr w:type="gramStart"/>
            <w:r w:rsidRPr="001D1FCF">
              <w:rPr>
                <w:lang w:val="en-GB"/>
              </w:rPr>
              <w:t>patients</w:t>
            </w:r>
            <w:proofErr w:type="gramEnd"/>
            <w:r w:rsidRPr="001D1FCF">
              <w:rPr>
                <w:lang w:val="en-GB"/>
              </w:rPr>
              <w:t xml:space="preserve"> median of 18 vials</w:t>
            </w:r>
          </w:p>
          <w:p w14:paraId="6E1365A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792EA57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0D8F515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8 patients</w:t>
            </w:r>
          </w:p>
          <w:p w14:paraId="4E30B24D"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8 Finger</w:t>
            </w:r>
          </w:p>
          <w:p w14:paraId="3D350E30"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7 Hand</w:t>
            </w:r>
          </w:p>
          <w:p w14:paraId="376E1597"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7 Leg</w:t>
            </w:r>
          </w:p>
          <w:p w14:paraId="153F06A5"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4 Arm</w:t>
            </w:r>
          </w:p>
          <w:p w14:paraId="2DEE91AE"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 Foot</w:t>
            </w:r>
          </w:p>
          <w:p w14:paraId="34577A5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4610" w:type="dxa"/>
          </w:tcPr>
          <w:p w14:paraId="1AFDCD1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15B2225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n 74 cases (17%) fasciotomy was discussed, but not performed</w:t>
            </w:r>
          </w:p>
          <w:p w14:paraId="6DDBE01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730713A" w14:textId="4871C40E"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Poison </w:t>
            </w:r>
            <w:r w:rsidR="001D1FCF">
              <w:rPr>
                <w:lang w:val="en-GB"/>
              </w:rPr>
              <w:t>centre</w:t>
            </w:r>
            <w:r w:rsidRPr="001D1FCF">
              <w:rPr>
                <w:lang w:val="en-GB"/>
              </w:rPr>
              <w:t xml:space="preserve"> contacted in 24/28 (86%) cases in which fasciotomy was performed. In four cases fasciotomy was performed despite poison </w:t>
            </w:r>
            <w:r w:rsidR="001D1FCF">
              <w:rPr>
                <w:lang w:val="en-GB"/>
              </w:rPr>
              <w:t>centre</w:t>
            </w:r>
            <w:r w:rsidRPr="001D1FCF">
              <w:rPr>
                <w:lang w:val="en-GB"/>
              </w:rPr>
              <w:t xml:space="preserve"> staff recommending not to.</w:t>
            </w:r>
          </w:p>
          <w:p w14:paraId="0874919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B03222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 significant difference between patients treated with fasciotomy &amp; those treated non-surgically in terms of age, gender, bite site, snakebite severity score &amp; quantity of antivenom administered</w:t>
            </w:r>
          </w:p>
          <w:p w14:paraId="4243190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322EA3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atients treated with fasciotomy hospitalized for median of 5 days vs 3 days for patients treated without fasciotomy</w:t>
            </w:r>
          </w:p>
        </w:tc>
      </w:tr>
      <w:tr w:rsidR="00163905" w:rsidRPr="001D1FCF" w14:paraId="09B1C30E" w14:textId="77777777" w:rsidTr="00E32227">
        <w:tc>
          <w:tcPr>
            <w:cnfStyle w:val="001000000000" w:firstRow="0" w:lastRow="0" w:firstColumn="1" w:lastColumn="0" w:oddVBand="0" w:evenVBand="0" w:oddHBand="0" w:evenHBand="0" w:firstRowFirstColumn="0" w:firstRowLastColumn="0" w:lastRowFirstColumn="0" w:lastRowLastColumn="0"/>
            <w:tcW w:w="1413" w:type="dxa"/>
          </w:tcPr>
          <w:p w14:paraId="66F22976" w14:textId="77777777" w:rsidR="00163905" w:rsidRPr="001D1FCF" w:rsidRDefault="00163905" w:rsidP="00E32227">
            <w:pPr>
              <w:pStyle w:val="NoSpacing"/>
              <w:rPr>
                <w:lang w:val="en-GB"/>
              </w:rPr>
            </w:pPr>
            <w:r w:rsidRPr="001D1FCF">
              <w:rPr>
                <w:b w:val="0"/>
                <w:bCs w:val="0"/>
                <w:lang w:val="en-GB"/>
              </w:rPr>
              <w:t>Downey et al. (1991)</w:t>
            </w:r>
          </w:p>
          <w:p w14:paraId="732D713A"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PMID":"1942147","author":[{"dropping-particle":"","family":"Downey","given":"D. J.","non-dropping-particle":"","parse-names":false,"suffix":""},{"dropping-particle":"","family":"Omer","given":"G. E.","non-dropping-particle":"","parse-names":false,"suffix":""},{"dropping-particle":"","family":"Moneim","given":"M. S.","non-dropping-particle":"","parse-names":false,"suffix":""}],"container-title":"The Journal of Trauma","id":"ITEM-1","issue":"10","issued":{"date-parts":[["1991"]]},"page":"1380-1386","title":"New Mexico Rattlesnake Bites: Demographic Review and Guidelines for Treatment","type":"article-journal","volume":"31"},"uris":["http://www.mendeley.com/documents/?uuid=624f204a-db17-4841-9a5e-3bce40660833"]}],"mendeley":{"formattedCitation":"(146)","plainTextFormattedCitation":"(146)","previouslyFormattedCitation":"(146)"},"properties":{"noteIndex":0},"schema":"https://github.com/citation-style-language/schema/raw/master/csl-citation.json"}</w:instrText>
            </w:r>
            <w:r w:rsidRPr="001D1FCF">
              <w:rPr>
                <w:lang w:val="en-GB"/>
              </w:rPr>
              <w:fldChar w:fldCharType="separate"/>
            </w:r>
            <w:r w:rsidRPr="001D1FCF">
              <w:rPr>
                <w:b w:val="0"/>
                <w:bCs w:val="0"/>
                <w:noProof/>
                <w:lang w:val="en-GB"/>
              </w:rPr>
              <w:t>(146)</w:t>
            </w:r>
            <w:r w:rsidRPr="001D1FCF">
              <w:rPr>
                <w:lang w:val="en-GB"/>
              </w:rPr>
              <w:fldChar w:fldCharType="end"/>
            </w:r>
          </w:p>
          <w:p w14:paraId="315DA459" w14:textId="77777777" w:rsidR="00163905" w:rsidRPr="001D1FCF" w:rsidRDefault="00163905" w:rsidP="00E32227">
            <w:pPr>
              <w:pStyle w:val="NoSpacing"/>
              <w:rPr>
                <w:lang w:val="en-GB"/>
              </w:rPr>
            </w:pPr>
          </w:p>
          <w:p w14:paraId="7076C1EC" w14:textId="77777777" w:rsidR="00163905" w:rsidRPr="001D1FCF" w:rsidRDefault="00163905" w:rsidP="00E32227">
            <w:pPr>
              <w:pStyle w:val="NoSpacing"/>
              <w:rPr>
                <w:b w:val="0"/>
                <w:bCs w:val="0"/>
                <w:lang w:val="en-GB"/>
              </w:rPr>
            </w:pPr>
            <w:r w:rsidRPr="001D1FCF">
              <w:rPr>
                <w:b w:val="0"/>
                <w:bCs w:val="0"/>
                <w:lang w:val="en-GB"/>
              </w:rPr>
              <w:t>USA</w:t>
            </w:r>
          </w:p>
        </w:tc>
        <w:tc>
          <w:tcPr>
            <w:tcW w:w="2029" w:type="dxa"/>
          </w:tcPr>
          <w:p w14:paraId="16FA618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view demographic features, treatment &amp; clinical outcomes of patients with rattlesnake bites</w:t>
            </w:r>
          </w:p>
        </w:tc>
        <w:tc>
          <w:tcPr>
            <w:tcW w:w="1930" w:type="dxa"/>
          </w:tcPr>
          <w:p w14:paraId="1E7CA6B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observational study</w:t>
            </w:r>
          </w:p>
          <w:p w14:paraId="2F140A6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EDEED8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Hospitalized patients (one hospital) with a history of snakebite</w:t>
            </w:r>
          </w:p>
          <w:p w14:paraId="394C0A8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53D6BE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lastRenderedPageBreak/>
              <w:t xml:space="preserve">Crotalus spp. </w:t>
            </w:r>
            <w:r w:rsidRPr="001D1FCF">
              <w:rPr>
                <w:lang w:val="en-GB"/>
              </w:rPr>
              <w:t>(n=29), not reported/unknown snake species (n=7)</w:t>
            </w:r>
          </w:p>
        </w:tc>
        <w:tc>
          <w:tcPr>
            <w:tcW w:w="1552" w:type="dxa"/>
          </w:tcPr>
          <w:p w14:paraId="1061955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Total: </w:t>
            </w:r>
          </w:p>
          <w:p w14:paraId="0AAA562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6 patients</w:t>
            </w:r>
          </w:p>
          <w:p w14:paraId="43B847E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FAB16B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3192AA3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5 patients (69%)</w:t>
            </w:r>
          </w:p>
          <w:p w14:paraId="6297F97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7B4AE22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tc>
        <w:tc>
          <w:tcPr>
            <w:tcW w:w="1756" w:type="dxa"/>
          </w:tcPr>
          <w:p w14:paraId="02D3301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linical signs (tenseness &amp; painful stretch, n=11; Dysesthesia, n=8; absent pulsation, n=1) </w:t>
            </w:r>
          </w:p>
          <w:p w14:paraId="7AE98DB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CEDB23E" w14:textId="61F6586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CP (30</w:t>
            </w:r>
            <w:r w:rsidR="001D1FCF">
              <w:rPr>
                <w:lang w:val="en-GB"/>
              </w:rPr>
              <w:t>–</w:t>
            </w:r>
            <w:r w:rsidRPr="001D1FCF">
              <w:rPr>
                <w:lang w:val="en-GB"/>
              </w:rPr>
              <w:t xml:space="preserve">55 mmHg) obtained </w:t>
            </w:r>
            <w:r w:rsidRPr="001D1FCF">
              <w:rPr>
                <w:lang w:val="en-GB"/>
              </w:rPr>
              <w:lastRenderedPageBreak/>
              <w:t xml:space="preserve">in three patients in interosseous compartment of hand (n=2) and leg (n=1) </w:t>
            </w:r>
          </w:p>
          <w:p w14:paraId="75DBD75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DE18804" w14:textId="42AA4FCB"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001D1FCF">
              <w:rPr>
                <w:lang w:val="en-GB"/>
              </w:rPr>
              <w:t xml:space="preserve">*ICP </w:t>
            </w:r>
            <m:oMath>
              <m:r>
                <w:rPr>
                  <w:rFonts w:ascii="Cambria Math" w:hAnsi="Cambria Math"/>
                  <w:lang w:val="en-GB"/>
                </w:rPr>
                <m:t>≥</m:t>
              </m:r>
            </m:oMath>
            <w:r w:rsidRPr="001D1FCF">
              <w:rPr>
                <w:lang w:val="en-GB"/>
              </w:rPr>
              <w:t xml:space="preserve"> 30mmHg used as cut-off to define VICS (reference test)</w:t>
            </w:r>
            <w:r w:rsidRPr="001D1FCF">
              <w:rPr>
                <w:rFonts w:eastAsiaTheme="minorEastAsia"/>
                <w:lang w:val="en-GB"/>
              </w:rPr>
              <w:t xml:space="preserve"> </w:t>
            </w:r>
          </w:p>
        </w:tc>
        <w:tc>
          <w:tcPr>
            <w:tcW w:w="1873" w:type="dxa"/>
          </w:tcPr>
          <w:p w14:paraId="202BBFB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Antivenom: </w:t>
            </w:r>
          </w:p>
          <w:p w14:paraId="4966CD8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2 (61%) patients in entire cohort</w:t>
            </w:r>
          </w:p>
          <w:p w14:paraId="07E6E20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F78D17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1907EC2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5 (100%) patients</w:t>
            </w:r>
          </w:p>
          <w:p w14:paraId="5FFADFDE"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9 Hand &amp; forearm</w:t>
            </w:r>
          </w:p>
          <w:p w14:paraId="366B29BB"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8 Foot </w:t>
            </w:r>
          </w:p>
          <w:p w14:paraId="482CBBDB"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lastRenderedPageBreak/>
              <w:t xml:space="preserve">8 Leg </w:t>
            </w:r>
          </w:p>
          <w:p w14:paraId="772FA0FD"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7 Finger </w:t>
            </w:r>
          </w:p>
          <w:p w14:paraId="7940015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7807B5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708818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tc>
        <w:tc>
          <w:tcPr>
            <w:tcW w:w="4610" w:type="dxa"/>
          </w:tcPr>
          <w:p w14:paraId="6C5D4E5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Findings: </w:t>
            </w:r>
          </w:p>
          <w:p w14:paraId="5292371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n two patients intraoperative finding of necrosis following diagnosis of CS</w:t>
            </w:r>
          </w:p>
          <w:p w14:paraId="4E585A1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2E847A3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Complications: </w:t>
            </w:r>
          </w:p>
          <w:p w14:paraId="2B52999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Transfusion of RBCs </w:t>
            </w:r>
          </w:p>
          <w:p w14:paraId="1ADAA2AD" w14:textId="07B6D93B"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for </w:t>
            </w:r>
            <w:r w:rsidR="001D1FCF" w:rsidRPr="001D1FCF">
              <w:rPr>
                <w:lang w:val="en-GB"/>
              </w:rPr>
              <w:t>anaemia</w:t>
            </w:r>
            <w:r w:rsidRPr="001D1FCF">
              <w:rPr>
                <w:lang w:val="en-GB"/>
              </w:rPr>
              <w:t xml:space="preserve"> post-op (n=4, all FASC) </w:t>
            </w:r>
          </w:p>
          <w:p w14:paraId="509F8D8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140472B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Wound infections at fasciotomy site (n=2)</w:t>
            </w:r>
          </w:p>
        </w:tc>
      </w:tr>
      <w:tr w:rsidR="00163905" w:rsidRPr="001D1FCF" w14:paraId="270FB48E" w14:textId="77777777" w:rsidTr="00E32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394AB22" w14:textId="77777777" w:rsidR="00163905" w:rsidRPr="001D1FCF" w:rsidRDefault="00163905" w:rsidP="00E32227">
            <w:pPr>
              <w:pStyle w:val="NoSpacing"/>
              <w:rPr>
                <w:b w:val="0"/>
                <w:bCs w:val="0"/>
                <w:lang w:val="en-GB"/>
              </w:rPr>
            </w:pPr>
            <w:r w:rsidRPr="001D1FCF">
              <w:rPr>
                <w:b w:val="0"/>
                <w:bCs w:val="0"/>
                <w:lang w:val="en-GB"/>
              </w:rPr>
              <w:t>Ho et al. (2021)</w:t>
            </w:r>
          </w:p>
          <w:p w14:paraId="7975EFEB" w14:textId="77777777" w:rsidR="00163905" w:rsidRPr="001D1FCF" w:rsidRDefault="00163905" w:rsidP="00E32227">
            <w:pPr>
              <w:pStyle w:val="NoSpacing"/>
              <w:rPr>
                <w:lang w:val="en-GB"/>
              </w:rPr>
            </w:pPr>
            <w:r w:rsidRPr="001D1FCF">
              <w:rPr>
                <w:lang w:val="en-GB"/>
              </w:rPr>
              <w:fldChar w:fldCharType="begin" w:fldLock="1"/>
            </w:r>
            <w:r w:rsidRPr="001D1FCF">
              <w:rPr>
                <w:lang w:val="en-GB"/>
              </w:rPr>
              <w:instrText>ADDIN CSL_CITATION {"citationItems":[{"id":"ITEM-1","itemData":{"DOI":"10.1080/15563650.2021.1881535","ISSN":"1556-9519 (Electronic)","PMID":"33605805","abstract":"BACKGROUND: The incidence of acute compartment syndrome (ACS) following snakebite  envenomation may be seriously overestimated in Taiwan. Snakebite-induced ACS is difficult to determine solely by clinical examination. Snakebite patients previously underwent surgical intervention based on speculation and general clinical examinations suggesting ACS presentations instead of direct intracompartmental pressure (IP) measurement prior to fasciotomy. Point-of-care ultrasound (POCUS) is a relatively widely available noninvasive tool. This study aimed to evaluate snakebite-envenomated patients for the presence of subcutaneous edema and diastolic retrograde arterial flow (DRAF). MATERIALS AND METHODS: Snakebite patients were prospectively recruited between 2017 and 2019. All patients were examined with POCUS to locate edema and directly visualize and measure the arterial flow in the compressed artery. The presence of DRAF in the compressed artery is suggestive of ACS development because when compartment space restriction occurs, increased retrograde arterial flow is observed in the artery. RESULTS: Twenty-seven snakebite patients were analyzed. Seventeen patients (63%) were bitten by Crotalinae snakes, seven (26%) by Colubridae, one (4%) by Elapidae, and two (7%) had unidentified snakebites. All Crotalinae bit patients received antivenom, had subcutaneous edema and lacked DRAF in a POCUS examination series. DISCUSSION: POCUS facilitates clinical decisions for snakebite envenomation. We also highlighted that the anatomic site of the snakebite is an important factor affecting the prognosis of the wounds. There were limitations of this study, including a small number of patients and no comparison with the generally accepted invasive evaluation for ACS. CONCLUSIONS: We are unable to state that POCUS is a valid surrogate measurement of ACS from this study but see this as a starting point to develop further research in this area. Further study will be needed to better define the utility of POCUS in patients envenomated by snakes throughout the world.","author":[{"dropping-particle":"","family":"Ho","given":"Cheng-Hsuan","non-dropping-particle":"","parse-names":false,"suffix":""},{"dropping-particle":"","family":"Ismail","given":"Ahmad Khaldun","non-dropping-particle":"","parse-names":false,"suffix":""},{"dropping-particle":"","family":"Liu","given":"Shing-Hwa","non-dropping-particle":"","parse-names":false,"suffix":""},{"dropping-particle":"","family":"Tzeng","given":"Yuan-Sheng","non-dropping-particle":"","parse-names":false,"suffix":""},{"dropping-particle":"","family":"Li","given":"Ling-Yuan","non-dropping-particle":"","parse-names":false,"suffix":""},{"dropping-particle":"","family":"Pai","given":"Feng-Cheng","non-dropping-particle":"","parse-names":false,"suffix":""},{"dropping-particle":"","family":"Hong","given":"Chia-Wei","non-dropping-particle":"","parse-names":false,"suffix":""},{"dropping-particle":"","family":"Mao","given":"Yan-Chiao","non-dropping-particle":"","parse-names":false,"suffix":""},{"dropping-particle":"","family":"Chiang","given":"Liao-Chun","non-dropping-particle":"","parse-names":false,"suffix":""},{"dropping-particle":"","family":"Lin","given":"Chin-Sheng","non-dropping-particle":"","parse-names":false,"suffix":""},{"dropping-particle":"","family":"Tsai","given":"Shih-Hung","non-dropping-particle":"","parse-names":false,"suffix":""}],"container-title":"Clinical toxicology (Philadelphia, Pa.)","id":"ITEM-1","issue":"9","issued":{"date-parts":[["2021","9"]]},"language":"eng","page":"794-800","publisher-place":"England","title":"The role of a point-of-care ultrasound protocol in facilitating clinical decisions  for snakebite envenomation in Taiwan: a pilot study.","type":"article-journal","volume":"59"},"uris":["http://www.mendeley.com/documents/?uuid=2efd8389-cf68-4063-a4e3-d6044aef986b"]}],"mendeley":{"formattedCitation":"(20)","plainTextFormattedCitation":"(20)","previouslyFormattedCitation":"(20)"},"properties":{"noteIndex":0},"schema":"https://github.com/citation-style-language/schema/raw/master/csl-citation.json"}</w:instrText>
            </w:r>
            <w:r w:rsidRPr="001D1FCF">
              <w:rPr>
                <w:lang w:val="en-GB"/>
              </w:rPr>
              <w:fldChar w:fldCharType="separate"/>
            </w:r>
            <w:r w:rsidRPr="001D1FCF">
              <w:rPr>
                <w:b w:val="0"/>
                <w:noProof/>
                <w:lang w:val="en-GB"/>
              </w:rPr>
              <w:t>(20)</w:t>
            </w:r>
            <w:r w:rsidRPr="001D1FCF">
              <w:rPr>
                <w:lang w:val="en-GB"/>
              </w:rPr>
              <w:fldChar w:fldCharType="end"/>
            </w:r>
          </w:p>
          <w:p w14:paraId="3C820FE5" w14:textId="77777777" w:rsidR="00163905" w:rsidRPr="001D1FCF" w:rsidRDefault="00163905" w:rsidP="00E32227">
            <w:pPr>
              <w:pStyle w:val="NoSpacing"/>
              <w:rPr>
                <w:b w:val="0"/>
                <w:bCs w:val="0"/>
                <w:lang w:val="en-GB"/>
              </w:rPr>
            </w:pPr>
          </w:p>
          <w:p w14:paraId="64A891E4" w14:textId="77777777" w:rsidR="00163905" w:rsidRPr="001D1FCF" w:rsidRDefault="00163905" w:rsidP="00E32227">
            <w:pPr>
              <w:pStyle w:val="NoSpacing"/>
              <w:rPr>
                <w:b w:val="0"/>
                <w:bCs w:val="0"/>
                <w:lang w:val="en-GB"/>
              </w:rPr>
            </w:pPr>
            <w:r w:rsidRPr="001D1FCF">
              <w:rPr>
                <w:b w:val="0"/>
                <w:bCs w:val="0"/>
                <w:lang w:val="en-GB"/>
              </w:rPr>
              <w:t>Taiwan</w:t>
            </w:r>
          </w:p>
        </w:tc>
        <w:tc>
          <w:tcPr>
            <w:tcW w:w="2029" w:type="dxa"/>
          </w:tcPr>
          <w:p w14:paraId="31F1BF8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To assess the utility of point-of-care ultrasound (POCUS) in distinguishing IM/SC tissue swelling &amp; arterial blood flow in snake-bitten limbs</w:t>
            </w:r>
          </w:p>
        </w:tc>
        <w:tc>
          <w:tcPr>
            <w:tcW w:w="1930" w:type="dxa"/>
          </w:tcPr>
          <w:p w14:paraId="224D86D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rospective observational study</w:t>
            </w:r>
          </w:p>
          <w:p w14:paraId="133BD0E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8CA417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snakebite patients presenting to one hospital</w:t>
            </w:r>
          </w:p>
          <w:p w14:paraId="023DCB9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7B75E0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P. </w:t>
            </w:r>
            <w:proofErr w:type="spellStart"/>
            <w:r w:rsidRPr="001D1FCF">
              <w:rPr>
                <w:i/>
                <w:iCs/>
                <w:lang w:val="en-GB"/>
              </w:rPr>
              <w:t>mucrosquama</w:t>
            </w:r>
            <w:proofErr w:type="spellEnd"/>
            <w:r w:rsidRPr="001D1FCF">
              <w:rPr>
                <w:i/>
                <w:iCs/>
                <w:lang w:val="en-GB"/>
              </w:rPr>
              <w:t xml:space="preserve">- </w:t>
            </w:r>
            <w:proofErr w:type="spellStart"/>
            <w:r w:rsidRPr="001D1FCF">
              <w:rPr>
                <w:i/>
                <w:iCs/>
                <w:lang w:val="en-GB"/>
              </w:rPr>
              <w:t>tus</w:t>
            </w:r>
            <w:proofErr w:type="spellEnd"/>
            <w:r w:rsidRPr="001D1FCF">
              <w:rPr>
                <w:i/>
                <w:iCs/>
                <w:lang w:val="en-GB"/>
              </w:rPr>
              <w:t xml:space="preserve">, T. stejnegeri, B. </w:t>
            </w:r>
            <w:proofErr w:type="spellStart"/>
            <w:r w:rsidRPr="001D1FCF">
              <w:rPr>
                <w:i/>
                <w:iCs/>
                <w:lang w:val="en-GB"/>
              </w:rPr>
              <w:t>multicinctus</w:t>
            </w:r>
            <w:proofErr w:type="spellEnd"/>
            <w:r w:rsidRPr="001D1FCF">
              <w:rPr>
                <w:i/>
                <w:iCs/>
                <w:lang w:val="en-GB"/>
              </w:rPr>
              <w:t>, Colubridae spp.</w:t>
            </w:r>
          </w:p>
        </w:tc>
        <w:tc>
          <w:tcPr>
            <w:tcW w:w="1552" w:type="dxa"/>
          </w:tcPr>
          <w:p w14:paraId="709E2E8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7F6B933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27 patients, of which 17 involved bites by </w:t>
            </w:r>
            <w:proofErr w:type="spellStart"/>
            <w:r w:rsidRPr="001D1FCF">
              <w:rPr>
                <w:i/>
                <w:iCs/>
                <w:lang w:val="en-GB"/>
              </w:rPr>
              <w:t>Crotalinae</w:t>
            </w:r>
            <w:proofErr w:type="spellEnd"/>
          </w:p>
          <w:p w14:paraId="5CFB51D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0805DA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With VICS:</w:t>
            </w:r>
          </w:p>
          <w:p w14:paraId="4794DB3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ne</w:t>
            </w:r>
          </w:p>
        </w:tc>
        <w:tc>
          <w:tcPr>
            <w:tcW w:w="1756" w:type="dxa"/>
          </w:tcPr>
          <w:p w14:paraId="34AB35E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POCUS (in patients bitten by </w:t>
            </w:r>
            <w:proofErr w:type="spellStart"/>
            <w:r w:rsidRPr="001D1FCF">
              <w:rPr>
                <w:lang w:val="en-GB"/>
              </w:rPr>
              <w:t>Crotalinae</w:t>
            </w:r>
            <w:proofErr w:type="spellEnd"/>
            <w:r w:rsidRPr="001D1FCF">
              <w:rPr>
                <w:i/>
                <w:iCs/>
                <w:lang w:val="en-GB"/>
              </w:rPr>
              <w:t xml:space="preserve">, </w:t>
            </w:r>
            <w:r w:rsidRPr="001D1FCF">
              <w:rPr>
                <w:lang w:val="en-GB"/>
              </w:rPr>
              <w:t xml:space="preserve">n=17) to assess depth of tissue swelling &amp; assessment of arterial blood flow using diastolic retrograde arterial flow with the unaffected limb as reference </w:t>
            </w:r>
          </w:p>
        </w:tc>
        <w:tc>
          <w:tcPr>
            <w:tcW w:w="1873" w:type="dxa"/>
          </w:tcPr>
          <w:p w14:paraId="2740E0F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7F029CEB" w14:textId="17418AF5"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received AV (1</w:t>
            </w:r>
            <w:r w:rsidR="001D1FCF">
              <w:rPr>
                <w:lang w:val="en-GB"/>
              </w:rPr>
              <w:t>–</w:t>
            </w:r>
            <w:r w:rsidRPr="001D1FCF">
              <w:rPr>
                <w:lang w:val="en-GB"/>
              </w:rPr>
              <w:t>22 vials/patient)</w:t>
            </w:r>
          </w:p>
          <w:p w14:paraId="224AF0F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00BD8E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518DCCB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ne</w:t>
            </w:r>
          </w:p>
        </w:tc>
        <w:tc>
          <w:tcPr>
            <w:tcW w:w="4610" w:type="dxa"/>
          </w:tcPr>
          <w:p w14:paraId="47F399C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675ED5C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welling had a cobblestone appearance in subcutaneous tissue &amp; did not extend beyond the fascia in any of the patients</w:t>
            </w:r>
          </w:p>
          <w:p w14:paraId="3C3B605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CEC0D4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 diastolic retrograde arterial flow detected in any of the affected limbs</w:t>
            </w:r>
          </w:p>
          <w:p w14:paraId="16C51EB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33799B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 sequelae at two-week follow-up</w:t>
            </w:r>
          </w:p>
        </w:tc>
      </w:tr>
      <w:tr w:rsidR="00163905" w:rsidRPr="001D1FCF" w14:paraId="5C99FB29" w14:textId="77777777" w:rsidTr="00E32227">
        <w:tc>
          <w:tcPr>
            <w:cnfStyle w:val="001000000000" w:firstRow="0" w:lastRow="0" w:firstColumn="1" w:lastColumn="0" w:oddVBand="0" w:evenVBand="0" w:oddHBand="0" w:evenHBand="0" w:firstRowFirstColumn="0" w:firstRowLastColumn="0" w:lastRowFirstColumn="0" w:lastRowLastColumn="0"/>
            <w:tcW w:w="1413" w:type="dxa"/>
          </w:tcPr>
          <w:p w14:paraId="208E673B" w14:textId="77777777" w:rsidR="00163905" w:rsidRPr="001D1FCF" w:rsidRDefault="00163905" w:rsidP="00E32227">
            <w:pPr>
              <w:pStyle w:val="NoSpacing"/>
              <w:rPr>
                <w:lang w:val="en-GB"/>
              </w:rPr>
            </w:pPr>
            <w:r w:rsidRPr="001D1FCF">
              <w:rPr>
                <w:b w:val="0"/>
                <w:bCs w:val="0"/>
                <w:lang w:val="en-GB"/>
              </w:rPr>
              <w:t xml:space="preserve">Chih-Po Hsu et al. </w:t>
            </w:r>
          </w:p>
          <w:p w14:paraId="121B0C64" w14:textId="77777777" w:rsidR="00163905" w:rsidRPr="001D1FCF" w:rsidRDefault="00163905" w:rsidP="00E32227">
            <w:pPr>
              <w:pStyle w:val="NoSpacing"/>
              <w:rPr>
                <w:lang w:val="en-GB"/>
              </w:rPr>
            </w:pPr>
            <w:r w:rsidRPr="001D1FCF">
              <w:rPr>
                <w:b w:val="0"/>
                <w:bCs w:val="0"/>
                <w:lang w:val="en-GB"/>
              </w:rPr>
              <w:t>(2015)</w:t>
            </w:r>
          </w:p>
          <w:p w14:paraId="32B71685"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186/s13049-015-0179-y","ISSN":"17577241","PMID":"26561300","abstract":"Background: To identify the factors associated with the development of post-snakebite compartment syndrome (PSCS) in snakebite patients and to analyze the clinical prognosis of these patients. Methods: We retrospectively reviewed the medical records of patients who presented to our institution with snakebites from March 2009 to December 2012. The clinical data, hospital course and outcome were all recorded. Results: A total of 136 patients were included in the present study. Nine patients developed PSCS and underwent fasciotomy. Relative to the non-PSCS group, the PSCS group demonstrated a significant increase in the white blood cell count (WBC, p = 0.006), segment form (Seg, p ≤ 0.001), aspartate aminotransferase level (AST, p = 0.002) and alanine aminotransferase level (ALT, p = 0.008). Elevated WBC count and AST level were identified as independent risk factors for PSCS (p = 0.028 and 0.037, respectively) in a multivariate analysis. Conclusions: Snakebite patients have a high likelihood of developing locoregional complications such as PSCS. Symptomatic snakebite patients should be observed for at least 48 h, and increased WBC counts and AST levels are risk factors for PSCS.","author":[{"dropping-particle":"","family":"Hsu","given":"Chih Po","non-dropping-particle":"","parse-names":false,"suffix":""},{"dropping-particle":"","family":"Chuang","given":"Jung Fang","non-dropping-particle":"","parse-names":false,"suffix":""},{"dropping-particle":"","family":"Hsu","given":"Yu Pao","non-dropping-particle":"","parse-names":false,"suffix":""},{"dropping-particle":"","family":"Wang","given":"Shang Yu","non-dropping-particle":"","parse-names":false,"suffix":""},{"dropping-particle":"","family":"Fu","given":"Chih Yuan","non-dropping-particle":"","parse-names":false,"suffix":""},{"dropping-particle":"","family":"Yuan","given":"Kuo Ching","non-dropping-particle":"","parse-names":false,"suffix":""},{"dropping-particle":"","family":"Chen","given":"Chih Hao","non-dropping-particle":"","parse-names":false,"suffix":""},{"dropping-particle":"","family":"Kang","given":"Shih Ching","non-dropping-particle":"","parse-names":false,"suffix":""},{"dropping-particle":"","family":"Liao","given":"Chien Hung","non-dropping-particle":"","parse-names":false,"suffix":""}],"container-title":"Scandinavian Journal of Trauma, Resuscitation and Emergency Medicine","id":"ITEM-1","issue":"97","issued":{"date-parts":[["2015"]]},"publisher":"Scandinavian Journal of Trauma, Resuscitation and Emergency Medicine","title":"Predictors of the development of post-snakebite compartment syndrome","type":"article-journal","volume":"23"},"uris":["http://www.mendeley.com/documents/?uuid=8152d933-5e9e-42dc-a9f7-3fb3efa40507"]}],"mendeley":{"formattedCitation":"(147)","plainTextFormattedCitation":"(147)","previouslyFormattedCitation":"(147)"},"properties":{"noteIndex":0},"schema":"https://github.com/citation-style-language/schema/raw/master/csl-citation.json"}</w:instrText>
            </w:r>
            <w:r w:rsidRPr="001D1FCF">
              <w:rPr>
                <w:lang w:val="en-GB"/>
              </w:rPr>
              <w:fldChar w:fldCharType="separate"/>
            </w:r>
            <w:r w:rsidRPr="001D1FCF">
              <w:rPr>
                <w:b w:val="0"/>
                <w:bCs w:val="0"/>
                <w:noProof/>
                <w:lang w:val="en-GB"/>
              </w:rPr>
              <w:t>(147)</w:t>
            </w:r>
            <w:r w:rsidRPr="001D1FCF">
              <w:rPr>
                <w:lang w:val="en-GB"/>
              </w:rPr>
              <w:fldChar w:fldCharType="end"/>
            </w:r>
          </w:p>
          <w:p w14:paraId="34E7BD04" w14:textId="77777777" w:rsidR="00163905" w:rsidRPr="001D1FCF" w:rsidRDefault="00163905" w:rsidP="00E32227">
            <w:pPr>
              <w:pStyle w:val="NoSpacing"/>
              <w:rPr>
                <w:lang w:val="en-GB"/>
              </w:rPr>
            </w:pPr>
          </w:p>
          <w:p w14:paraId="394B0DFB" w14:textId="77777777" w:rsidR="00163905" w:rsidRPr="001D1FCF" w:rsidRDefault="00163905" w:rsidP="00E32227">
            <w:pPr>
              <w:pStyle w:val="NoSpacing"/>
              <w:rPr>
                <w:b w:val="0"/>
                <w:bCs w:val="0"/>
                <w:lang w:val="en-GB"/>
              </w:rPr>
            </w:pPr>
            <w:r w:rsidRPr="001D1FCF">
              <w:rPr>
                <w:b w:val="0"/>
                <w:bCs w:val="0"/>
                <w:lang w:val="en-GB"/>
              </w:rPr>
              <w:t>Taiwan</w:t>
            </w:r>
          </w:p>
        </w:tc>
        <w:tc>
          <w:tcPr>
            <w:tcW w:w="2029" w:type="dxa"/>
          </w:tcPr>
          <w:p w14:paraId="0F64339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dentify predictors of VICS &amp; study the clinical prognosis of patients with VICS</w:t>
            </w:r>
          </w:p>
        </w:tc>
        <w:tc>
          <w:tcPr>
            <w:tcW w:w="1930" w:type="dxa"/>
          </w:tcPr>
          <w:p w14:paraId="121D21A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observational study</w:t>
            </w:r>
          </w:p>
          <w:p w14:paraId="02A08A5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3E7E57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All snakebite patients </w:t>
            </w:r>
          </w:p>
          <w:p w14:paraId="525A4F4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ged 18–80 years presenting &lt;72h following the bite to one hospital</w:t>
            </w:r>
          </w:p>
          <w:p w14:paraId="6DA1751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615188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r w:rsidRPr="001D1FCF">
              <w:rPr>
                <w:i/>
                <w:iCs/>
                <w:lang w:val="en-GB"/>
              </w:rPr>
              <w:lastRenderedPageBreak/>
              <w:t xml:space="preserve">Trimeresurus stejnegeri </w:t>
            </w:r>
            <w:r w:rsidRPr="001D1FCF">
              <w:rPr>
                <w:lang w:val="en-GB"/>
              </w:rPr>
              <w:t>(n=1)</w:t>
            </w:r>
          </w:p>
          <w:p w14:paraId="525B60A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r w:rsidRPr="001D1FCF">
              <w:rPr>
                <w:i/>
                <w:iCs/>
                <w:lang w:val="en-GB"/>
              </w:rPr>
              <w:t xml:space="preserve">Trimeresurus </w:t>
            </w:r>
            <w:proofErr w:type="spellStart"/>
            <w:r w:rsidRPr="001D1FCF">
              <w:rPr>
                <w:i/>
                <w:iCs/>
                <w:lang w:val="en-GB"/>
              </w:rPr>
              <w:t>mucrosquamatus</w:t>
            </w:r>
            <w:proofErr w:type="spellEnd"/>
            <w:r w:rsidRPr="001D1FCF">
              <w:rPr>
                <w:i/>
                <w:iCs/>
                <w:lang w:val="en-GB"/>
              </w:rPr>
              <w:t xml:space="preserve"> </w:t>
            </w:r>
            <w:r w:rsidRPr="001D1FCF">
              <w:rPr>
                <w:lang w:val="en-GB"/>
              </w:rPr>
              <w:t>(n=2)</w:t>
            </w:r>
          </w:p>
          <w:p w14:paraId="16974CB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t xml:space="preserve">Naja </w:t>
            </w:r>
            <w:proofErr w:type="spellStart"/>
            <w:r w:rsidRPr="001D1FCF">
              <w:rPr>
                <w:i/>
                <w:iCs/>
                <w:lang w:val="en-GB"/>
              </w:rPr>
              <w:t>atra</w:t>
            </w:r>
            <w:proofErr w:type="spellEnd"/>
            <w:r w:rsidRPr="001D1FCF">
              <w:rPr>
                <w:i/>
                <w:iCs/>
                <w:lang w:val="en-GB"/>
              </w:rPr>
              <w:t xml:space="preserve"> </w:t>
            </w:r>
            <w:r w:rsidRPr="001D1FCF">
              <w:rPr>
                <w:lang w:val="en-GB"/>
              </w:rPr>
              <w:t>(n=1)</w:t>
            </w:r>
          </w:p>
          <w:p w14:paraId="4567F4B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Unknown snake species (n=5)</w:t>
            </w:r>
          </w:p>
        </w:tc>
        <w:tc>
          <w:tcPr>
            <w:tcW w:w="1552" w:type="dxa"/>
          </w:tcPr>
          <w:p w14:paraId="40239BD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Total: </w:t>
            </w:r>
          </w:p>
          <w:p w14:paraId="311F84D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136 patients</w:t>
            </w:r>
          </w:p>
          <w:p w14:paraId="2138FDB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226ADAE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785CC64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9 patients (7%)</w:t>
            </w:r>
          </w:p>
        </w:tc>
        <w:tc>
          <w:tcPr>
            <w:tcW w:w="1756" w:type="dxa"/>
          </w:tcPr>
          <w:p w14:paraId="1A3077E1" w14:textId="7729CD3D"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linical signs (Six P’s: pain, pallor, </w:t>
            </w:r>
            <w:r w:rsidR="001D1FCF">
              <w:rPr>
                <w:lang w:val="en-GB"/>
              </w:rPr>
              <w:t>paraesthesia</w:t>
            </w:r>
            <w:r w:rsidRPr="001D1FCF">
              <w:rPr>
                <w:lang w:val="en-GB"/>
              </w:rPr>
              <w:t xml:space="preserve">, paralysis, </w:t>
            </w:r>
            <w:proofErr w:type="spellStart"/>
            <w:r w:rsidRPr="001D1FCF">
              <w:rPr>
                <w:lang w:val="en-GB"/>
              </w:rPr>
              <w:t>poikilothermia</w:t>
            </w:r>
            <w:proofErr w:type="spellEnd"/>
            <w:r w:rsidRPr="001D1FCF">
              <w:rPr>
                <w:lang w:val="en-GB"/>
              </w:rPr>
              <w:t xml:space="preserve">, pulselessness) </w:t>
            </w:r>
          </w:p>
          <w:p w14:paraId="5073A89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018598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 &gt;2 P’s present and/or ICP </w:t>
            </w:r>
            <w:r w:rsidRPr="001D1FCF">
              <w:rPr>
                <w:lang w:val="en-GB"/>
              </w:rPr>
              <w:sym w:font="Symbol" w:char="F044"/>
            </w:r>
            <w:r w:rsidRPr="001D1FCF">
              <w:rPr>
                <w:lang w:val="en-GB"/>
              </w:rPr>
              <w:t>P</w:t>
            </w:r>
            <m:oMath>
              <m:r>
                <w:rPr>
                  <w:rFonts w:ascii="Cambria Math" w:hAnsi="Cambria Math"/>
                  <w:lang w:val="en-GB"/>
                </w:rPr>
                <m:t>≤</m:t>
              </m:r>
            </m:oMath>
            <w:r w:rsidRPr="001D1FCF">
              <w:rPr>
                <w:rFonts w:eastAsiaTheme="minorEastAsia"/>
                <w:lang w:val="en-GB"/>
              </w:rPr>
              <w:t xml:space="preserve"> 20 mmHg</w:t>
            </w:r>
          </w:p>
        </w:tc>
        <w:tc>
          <w:tcPr>
            <w:tcW w:w="1873" w:type="dxa"/>
          </w:tcPr>
          <w:p w14:paraId="412EE58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Antivenom: </w:t>
            </w:r>
          </w:p>
          <w:p w14:paraId="3F29792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t>All ‘symptomatic’ patients received AV</w:t>
            </w:r>
          </w:p>
          <w:p w14:paraId="351A1C0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45B2BF6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756540A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9 patients (100%)</w:t>
            </w:r>
          </w:p>
          <w:p w14:paraId="486E6B5C"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4 Hand</w:t>
            </w:r>
          </w:p>
          <w:p w14:paraId="4F198BB4"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 Forearm</w:t>
            </w:r>
          </w:p>
          <w:p w14:paraId="221145B8"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1 Foot</w:t>
            </w:r>
          </w:p>
          <w:p w14:paraId="0BAC68B5"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t>1 Leg</w:t>
            </w:r>
          </w:p>
        </w:tc>
        <w:tc>
          <w:tcPr>
            <w:tcW w:w="4610" w:type="dxa"/>
          </w:tcPr>
          <w:p w14:paraId="7039987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indings: </w:t>
            </w:r>
          </w:p>
          <w:p w14:paraId="6C9A9CE3" w14:textId="0FD28C43" w:rsidR="00163905" w:rsidRPr="001D1FCF" w:rsidRDefault="001D1FCF"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Pr>
                <w:lang w:val="en-GB"/>
              </w:rPr>
              <w:t>Ischaemi</w:t>
            </w:r>
            <w:r w:rsidR="00163905" w:rsidRPr="001D1FCF">
              <w:rPr>
                <w:lang w:val="en-GB"/>
              </w:rPr>
              <w:t>a/necrosis in six patients with VICS</w:t>
            </w:r>
          </w:p>
          <w:p w14:paraId="0281AF5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442FA43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Complications: </w:t>
            </w:r>
          </w:p>
          <w:p w14:paraId="72BAEFF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Below-knee amputation (n=1, NO FASC)</w:t>
            </w:r>
          </w:p>
          <w:p w14:paraId="0895243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br/>
              <w:t>Mean days of hospitalization in VICS patients was 17.2 days vs 3.3 days in non-VICS patients</w:t>
            </w:r>
          </w:p>
        </w:tc>
      </w:tr>
      <w:tr w:rsidR="00163905" w:rsidRPr="001D1FCF" w14:paraId="1D26948C" w14:textId="77777777" w:rsidTr="00E32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1A4536CD" w14:textId="77777777" w:rsidR="00163905" w:rsidRPr="001D1FCF" w:rsidRDefault="00163905" w:rsidP="00E32227">
            <w:pPr>
              <w:pStyle w:val="NoSpacing"/>
              <w:rPr>
                <w:b w:val="0"/>
                <w:bCs w:val="0"/>
                <w:lang w:val="en-GB"/>
              </w:rPr>
            </w:pPr>
            <w:r w:rsidRPr="001D1FCF">
              <w:rPr>
                <w:b w:val="0"/>
                <w:bCs w:val="0"/>
                <w:lang w:val="en-GB"/>
              </w:rPr>
              <w:t>Kim et al.</w:t>
            </w:r>
          </w:p>
          <w:p w14:paraId="6C542751" w14:textId="77777777" w:rsidR="00163905" w:rsidRPr="001D1FCF" w:rsidRDefault="00163905" w:rsidP="00E32227">
            <w:pPr>
              <w:pStyle w:val="NoSpacing"/>
              <w:rPr>
                <w:lang w:val="en-GB"/>
              </w:rPr>
            </w:pPr>
            <w:r w:rsidRPr="001D1FCF">
              <w:rPr>
                <w:b w:val="0"/>
                <w:bCs w:val="0"/>
                <w:lang w:val="en-GB"/>
              </w:rPr>
              <w:t>(2019)</w:t>
            </w:r>
          </w:p>
          <w:p w14:paraId="73754E40"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5999/aps.2018.00577","ISSN":"22346171","abstract":"Background Local symptoms and signs of snake envenomation mimic the clinical features of compartment syndrome. It is important to measure the intracompartmental pressure to diagnose compartment syndrome. In this study, we present our experiences of confirming compartment syndrome and performing fasciotomy in snakebite patients based on high intracompartmental pressure findings. Methods The medical records of patients who visited the trauma center of Wonju Severance Christian Hospital from January 2010 to December 2015 for the management of venomous snakebite were retrospectively reviewed. Starting in 2014, fasciotomy was performed in patients with an intracompartmental pressure of more than 40 mmHg in addition to the clinical symptoms of compartment syndrome. Results A total of 158 patients with snakebite came to the hospital within 48 hours for treatment. Most patients (110 patients) were bitten at the upper extremities (69.6%). Since 2014, 33 out of 59 patients were suspected to have compartment syndrome, and their intracompartmental pressures were measured. Seventeen of those patients had a high intracompartmental pressure (average, 49.6 mmHg; range, 37–88 mmHg), and fasciotomy was performed. Conclusions In this study, as many as 10.8% of all cases were in need of fasciotomy when compartment syndrome was diagnosed by measuring the intracompartmental pressure. Previously, it was reported that fasciotomy was not required in many cases of compartment syndrome originating from snakebite. However, some patients may develop very severe compartment syndrome, requiring fasciotomy.","author":[{"dropping-particle":"","family":"Kim","given":"Yong Hun","non-dropping-particle":"","parse-names":false,"suffix":""},{"dropping-particle":"","family":"Choi","given":"Jin Hee","non-dropping-particle":"","parse-names":false,"suffix":""},{"dropping-particle":"","family":"Kim","given":"Jiye","non-dropping-particle":"","parse-names":false,"suffix":""},{"dropping-particle":"","family":"Chung","given":"Yoon Kyu","non-dropping-particle":"","parse-names":false,"suffix":""}],"container-title":"Archives of Plastic Surgery","id":"ITEM-1","issue":"1","issued":{"date-parts":[["2019"]]},"page":"69-74","title":"Fasciotomy in compartment syndrome from snakebite","type":"article-journal","volume":"46"},"uris":["http://www.mendeley.com/documents/?uuid=a8d7f041-f27c-49d9-b4ab-42dff4dfd02a"]}],"mendeley":{"formattedCitation":"(148)","plainTextFormattedCitation":"(148)","previouslyFormattedCitation":"(148)"},"properties":{"noteIndex":0},"schema":"https://github.com/citation-style-language/schema/raw/master/csl-citation.json"}</w:instrText>
            </w:r>
            <w:r w:rsidRPr="001D1FCF">
              <w:rPr>
                <w:lang w:val="en-GB"/>
              </w:rPr>
              <w:fldChar w:fldCharType="separate"/>
            </w:r>
            <w:r w:rsidRPr="001D1FCF">
              <w:rPr>
                <w:b w:val="0"/>
                <w:bCs w:val="0"/>
                <w:noProof/>
                <w:lang w:val="en-GB"/>
              </w:rPr>
              <w:t>(148)</w:t>
            </w:r>
            <w:r w:rsidRPr="001D1FCF">
              <w:rPr>
                <w:lang w:val="en-GB"/>
              </w:rPr>
              <w:fldChar w:fldCharType="end"/>
            </w:r>
          </w:p>
          <w:p w14:paraId="7647E8CE" w14:textId="77777777" w:rsidR="00163905" w:rsidRPr="001D1FCF" w:rsidRDefault="00163905" w:rsidP="00E32227">
            <w:pPr>
              <w:pStyle w:val="NoSpacing"/>
              <w:rPr>
                <w:b w:val="0"/>
                <w:bCs w:val="0"/>
                <w:lang w:val="en-GB"/>
              </w:rPr>
            </w:pPr>
          </w:p>
          <w:p w14:paraId="3FBB14E8" w14:textId="77777777" w:rsidR="00163905" w:rsidRPr="001D1FCF" w:rsidRDefault="00163905" w:rsidP="00E32227">
            <w:pPr>
              <w:pStyle w:val="NoSpacing"/>
              <w:rPr>
                <w:lang w:val="en-GB"/>
              </w:rPr>
            </w:pPr>
            <w:r w:rsidRPr="001D1FCF">
              <w:rPr>
                <w:b w:val="0"/>
                <w:bCs w:val="0"/>
                <w:lang w:val="en-GB"/>
              </w:rPr>
              <w:t>Korea</w:t>
            </w:r>
          </w:p>
        </w:tc>
        <w:tc>
          <w:tcPr>
            <w:tcW w:w="2029" w:type="dxa"/>
          </w:tcPr>
          <w:p w14:paraId="071DDBAE" w14:textId="3E5A7A43"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Report experience with ICP measurements &amp; fasciotomy in patients with </w:t>
            </w:r>
            <w:r w:rsidR="001D1FCF">
              <w:rPr>
                <w:lang w:val="en-GB"/>
              </w:rPr>
              <w:t>snakebite envenoming</w:t>
            </w:r>
          </w:p>
        </w:tc>
        <w:tc>
          <w:tcPr>
            <w:tcW w:w="1930" w:type="dxa"/>
          </w:tcPr>
          <w:p w14:paraId="1F815C0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Retrospective observational study</w:t>
            </w:r>
          </w:p>
          <w:p w14:paraId="40B5679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A54ECC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bitten by venomous snakes presenting to one hospital &lt;48h after snakebite envenoming</w:t>
            </w:r>
          </w:p>
          <w:p w14:paraId="770C094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3CC95C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nake species not identified</w:t>
            </w:r>
          </w:p>
        </w:tc>
        <w:tc>
          <w:tcPr>
            <w:tcW w:w="1552" w:type="dxa"/>
          </w:tcPr>
          <w:p w14:paraId="7A99BFF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7767338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59 patients</w:t>
            </w:r>
          </w:p>
          <w:p w14:paraId="4D31EF4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0FB6750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Suspected VICS:</w:t>
            </w:r>
          </w:p>
          <w:p w14:paraId="65B36FE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33 patients (56%)</w:t>
            </w:r>
          </w:p>
          <w:p w14:paraId="2FD8777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1E6AD5F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confirmed VICS: </w:t>
            </w:r>
          </w:p>
          <w:p w14:paraId="039F02C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7 patients (29%)</w:t>
            </w:r>
          </w:p>
        </w:tc>
        <w:tc>
          <w:tcPr>
            <w:tcW w:w="1756" w:type="dxa"/>
          </w:tcPr>
          <w:p w14:paraId="063A5FEB" w14:textId="4BECCB71"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measured every 4h until symptoms resolved or 2 consecutive readings &gt;40 mmHg</w:t>
            </w:r>
            <w:r w:rsidR="001D1FCF">
              <w:rPr>
                <w:lang w:val="en-GB"/>
              </w:rPr>
              <w:t xml:space="preserve"> (indication to perform fasciotomy)</w:t>
            </w:r>
          </w:p>
          <w:p w14:paraId="087E62C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39F82A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gt;40 mmHg &amp; no decrease in pressure 4h after initiating AV treatment</w:t>
            </w:r>
          </w:p>
          <w:p w14:paraId="4963C96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4338AE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1873" w:type="dxa"/>
          </w:tcPr>
          <w:p w14:paraId="1864A91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68B8BEA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dministered to all patients with VICS</w:t>
            </w:r>
          </w:p>
          <w:p w14:paraId="12764BC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5F4605F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1C5F5AB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7 (100%)</w:t>
            </w:r>
          </w:p>
          <w:p w14:paraId="1128596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atients</w:t>
            </w:r>
          </w:p>
          <w:p w14:paraId="53FB8BDB"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7 Finger</w:t>
            </w:r>
          </w:p>
          <w:p w14:paraId="7431218E"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4 Hand</w:t>
            </w:r>
          </w:p>
          <w:p w14:paraId="1BE12BFD"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3 Foot</w:t>
            </w:r>
          </w:p>
          <w:p w14:paraId="286155DD"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 Forearm</w:t>
            </w:r>
          </w:p>
          <w:p w14:paraId="3927C7AB" w14:textId="77777777" w:rsidR="00163905" w:rsidRPr="001D1FCF" w:rsidRDefault="00163905" w:rsidP="00E32227">
            <w:pPr>
              <w:pStyle w:val="NoSpacing"/>
              <w:numPr>
                <w:ilvl w:val="0"/>
                <w:numId w:val="80"/>
              </w:numPr>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 Toe</w:t>
            </w:r>
          </w:p>
          <w:p w14:paraId="4623B06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6234467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4610" w:type="dxa"/>
          </w:tcPr>
          <w:p w14:paraId="0A8079F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7DD46CD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measured in 33 patients in whom CS was suspected clinically of whom 17 (52%) diagnosed with VICS based on ICP measurement (mean ICP 49.6 mmHg, range 37–88 mmHg)</w:t>
            </w:r>
          </w:p>
          <w:p w14:paraId="5960926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68DE587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4F459D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r>
      <w:tr w:rsidR="00163905" w:rsidRPr="001D1FCF" w14:paraId="0320BAF6" w14:textId="77777777" w:rsidTr="00E32227">
        <w:tc>
          <w:tcPr>
            <w:cnfStyle w:val="001000000000" w:firstRow="0" w:lastRow="0" w:firstColumn="1" w:lastColumn="0" w:oddVBand="0" w:evenVBand="0" w:oddHBand="0" w:evenHBand="0" w:firstRowFirstColumn="0" w:firstRowLastColumn="0" w:lastRowFirstColumn="0" w:lastRowLastColumn="0"/>
            <w:tcW w:w="1413" w:type="dxa"/>
          </w:tcPr>
          <w:p w14:paraId="6C1D8EBB" w14:textId="77777777" w:rsidR="00163905" w:rsidRPr="001D1FCF" w:rsidRDefault="00163905" w:rsidP="00E32227">
            <w:pPr>
              <w:pStyle w:val="NoSpacing"/>
              <w:rPr>
                <w:b w:val="0"/>
                <w:bCs w:val="0"/>
                <w:lang w:val="en-GB"/>
              </w:rPr>
            </w:pPr>
            <w:r w:rsidRPr="001D1FCF">
              <w:rPr>
                <w:b w:val="0"/>
                <w:bCs w:val="0"/>
                <w:lang w:val="en-GB"/>
              </w:rPr>
              <w:t xml:space="preserve">El </w:t>
            </w:r>
            <w:proofErr w:type="spellStart"/>
            <w:r w:rsidRPr="001D1FCF">
              <w:rPr>
                <w:b w:val="0"/>
                <w:bCs w:val="0"/>
                <w:lang w:val="en-GB"/>
              </w:rPr>
              <w:t>Koraichi</w:t>
            </w:r>
            <w:proofErr w:type="spellEnd"/>
            <w:r w:rsidRPr="001D1FCF">
              <w:rPr>
                <w:b w:val="0"/>
                <w:bCs w:val="0"/>
                <w:lang w:val="en-GB"/>
              </w:rPr>
              <w:t xml:space="preserve"> et al. (2011)</w:t>
            </w:r>
          </w:p>
          <w:p w14:paraId="44F98DE6"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07/s13546-011-0302-7","ISSN":"16240693","abstract":"Background: Compartment syndrome is a major complication of viper bites and it is more common in children. The aim of our retrospective study was to describe the clinical characteristics of viper envenomation-related compartment syndrome in children admitted to the paediatric intensive care unit at Rabat Children's Hospital. Methods: The severity of envenomation was evaluated according to the international classification: grade 0 (fang marks, no local signs), grade 1 (local swelling, no general symptoms), grade 2 (extensive swelling of the limb and/or moderate general symptoms) and grade 3 (wide spread swelling reaching the trunk and/or severe general symptoms). Results: Seven of the eighteen patients admitted for viper bites between January 2004 and December 2010 were included in this study. Following a median delay of 23 hours, pain and local swelling were the main symptoms observed. Compartment syndrome resulted from grade-2 (five cases) and grade-3 envenomation (two cases). Female gender (4/7), bites during the afternoon (7/7) and summer (4/7) as well as bites involving the lower limbs (5/7) characterized envenomation that resulted in compartment syndrome. The median duration of hospitalization was 7 days. Fasciotomy was performed in all cases. Antivenom treatment had not been given. One child died. Conclusion: Compartment syndrome is a serious complication of grade-2 and grade-3 viper envenomation. Our analysis emphasizes the need for specific immunotherapy to be available in medical institutions located in areas with a high incidence of viper bites, like ours. To cite this journal: Réanimation 20 (2011). © SRLF et Springer-Verlag France 2011.","author":[{"dropping-particle":"","family":"Koraichi","given":"A.","non-dropping-particle":"El","parse-names":false,"suffix":""},{"dropping-particle":"","family":"Tsala","given":"G.","non-dropping-particle":"","parse-names":false,"suffix":""},{"dropping-particle":"","family":"Ahid","given":"S.","non-dropping-particle":"","parse-names":false,"suffix":""},{"dropping-particle":"","family":"Tadili","given":"J.","non-dropping-particle":"","parse-names":false,"suffix":""},{"dropping-particle":"","family":"Kharraz","given":"H.","non-dropping-particle":"","parse-names":false,"suffix":""},{"dropping-particle":"","family":"Zinelabidine","given":"E.","non-dropping-particle":"","parse-names":false,"suffix":""},{"dropping-particle":"","family":"Hatimi","given":"E.","non-dropping-particle":"","parse-names":false,"suffix":""},{"dropping-particle":"","family":"Haddoury","given":"M.","non-dropping-particle":"El","parse-names":false,"suffix":""},{"dropping-particle":"","family":"Kettani","given":"S. E.","non-dropping-particle":"El","parse-names":false,"suffix":""}],"container-title":"Reanimation","id":"ITEM-1","issue":"5","issued":{"date-parts":[["2011"]]},"page":"463-466","title":"Le syndrome des loges au décours des envenimations vipérines de l'enfant","type":"article-journal","volume":"20"},"uris":["http://www.mendeley.com/documents/?uuid=2cccca1f-0d5b-409a-ad4f-a68b14482dd2"]}],"mendeley":{"formattedCitation":"(149)","plainTextFormattedCitation":"(149)","previouslyFormattedCitation":"(149)"},"properties":{"noteIndex":0},"schema":"https://github.com/citation-style-language/schema/raw/master/csl-citation.json"}</w:instrText>
            </w:r>
            <w:r w:rsidRPr="001D1FCF">
              <w:rPr>
                <w:lang w:val="en-GB"/>
              </w:rPr>
              <w:fldChar w:fldCharType="separate"/>
            </w:r>
            <w:r w:rsidRPr="001D1FCF">
              <w:rPr>
                <w:b w:val="0"/>
                <w:bCs w:val="0"/>
                <w:noProof/>
                <w:lang w:val="en-GB"/>
              </w:rPr>
              <w:t>(149)</w:t>
            </w:r>
            <w:r w:rsidRPr="001D1FCF">
              <w:rPr>
                <w:lang w:val="en-GB"/>
              </w:rPr>
              <w:fldChar w:fldCharType="end"/>
            </w:r>
          </w:p>
          <w:p w14:paraId="34C59509" w14:textId="77777777" w:rsidR="00163905" w:rsidRPr="001D1FCF" w:rsidRDefault="00163905" w:rsidP="00E32227">
            <w:pPr>
              <w:pStyle w:val="NoSpacing"/>
              <w:rPr>
                <w:lang w:val="en-GB"/>
              </w:rPr>
            </w:pPr>
          </w:p>
          <w:p w14:paraId="1AF34400" w14:textId="77777777" w:rsidR="00163905" w:rsidRPr="001D1FCF" w:rsidRDefault="00163905" w:rsidP="00E32227">
            <w:pPr>
              <w:pStyle w:val="NoSpacing"/>
              <w:rPr>
                <w:b w:val="0"/>
                <w:bCs w:val="0"/>
                <w:lang w:val="en-GB"/>
              </w:rPr>
            </w:pPr>
            <w:r w:rsidRPr="001D1FCF">
              <w:rPr>
                <w:b w:val="0"/>
                <w:bCs w:val="0"/>
                <w:lang w:val="en-GB"/>
              </w:rPr>
              <w:t>Morocco</w:t>
            </w:r>
          </w:p>
        </w:tc>
        <w:tc>
          <w:tcPr>
            <w:tcW w:w="2029" w:type="dxa"/>
          </w:tcPr>
          <w:p w14:paraId="018483A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Describe clinical characteristics of VICS in children envenomed by vipers in a setting where antivenom is unavailable</w:t>
            </w:r>
          </w:p>
        </w:tc>
        <w:tc>
          <w:tcPr>
            <w:tcW w:w="1930" w:type="dxa"/>
          </w:tcPr>
          <w:p w14:paraId="53BB545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observational study</w:t>
            </w:r>
          </w:p>
          <w:p w14:paraId="54A0648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83E68B0" w14:textId="39E14392"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hildren admitted to </w:t>
            </w:r>
            <w:r w:rsidR="00F828DA" w:rsidRPr="001D1FCF">
              <w:rPr>
                <w:lang w:val="en-GB"/>
              </w:rPr>
              <w:t>paediatric</w:t>
            </w:r>
            <w:r w:rsidRPr="001D1FCF">
              <w:rPr>
                <w:lang w:val="en-GB"/>
              </w:rPr>
              <w:t xml:space="preserve"> intensive care unit &amp; diagnosed with VICS</w:t>
            </w:r>
          </w:p>
          <w:p w14:paraId="7D42FE4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E20E70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lastRenderedPageBreak/>
              <w:t xml:space="preserve">Snake species not identified (suspected </w:t>
            </w:r>
            <w:r w:rsidRPr="001D1FCF">
              <w:rPr>
                <w:i/>
                <w:iCs/>
                <w:lang w:val="en-GB"/>
              </w:rPr>
              <w:t>Viperidae</w:t>
            </w:r>
            <w:r w:rsidRPr="001D1FCF">
              <w:rPr>
                <w:lang w:val="en-GB"/>
              </w:rPr>
              <w:t>)</w:t>
            </w:r>
          </w:p>
        </w:tc>
        <w:tc>
          <w:tcPr>
            <w:tcW w:w="1552" w:type="dxa"/>
          </w:tcPr>
          <w:p w14:paraId="1F4C6C5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Total:</w:t>
            </w:r>
          </w:p>
          <w:p w14:paraId="51E4E2D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 patients</w:t>
            </w:r>
          </w:p>
          <w:p w14:paraId="54DEB2B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7E7AC5D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470474C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t>7 patients</w:t>
            </w:r>
          </w:p>
          <w:p w14:paraId="11013F5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77E73A1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tc>
        <w:tc>
          <w:tcPr>
            <w:tcW w:w="1756" w:type="dxa"/>
          </w:tcPr>
          <w:p w14:paraId="7CACE74F" w14:textId="32A22591"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linical signs (pain, pain on passive stretch, </w:t>
            </w:r>
            <w:r w:rsidR="00F828DA" w:rsidRPr="001D1FCF">
              <w:rPr>
                <w:lang w:val="en-GB"/>
              </w:rPr>
              <w:t>oedema</w:t>
            </w:r>
            <w:r w:rsidRPr="001D1FCF">
              <w:rPr>
                <w:lang w:val="en-GB"/>
              </w:rPr>
              <w:t xml:space="preserve"> &amp; </w:t>
            </w:r>
            <w:proofErr w:type="spellStart"/>
            <w:r w:rsidRPr="001D1FCF">
              <w:rPr>
                <w:lang w:val="en-GB"/>
              </w:rPr>
              <w:t>hypoesthesias</w:t>
            </w:r>
            <w:proofErr w:type="spellEnd"/>
            <w:r w:rsidRPr="001D1FCF">
              <w:rPr>
                <w:lang w:val="en-GB"/>
              </w:rPr>
              <w:t xml:space="preserve">; no motor deficits) </w:t>
            </w:r>
          </w:p>
        </w:tc>
        <w:tc>
          <w:tcPr>
            <w:tcW w:w="1873" w:type="dxa"/>
          </w:tcPr>
          <w:p w14:paraId="1032C93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Antivenom: </w:t>
            </w:r>
          </w:p>
          <w:p w14:paraId="075F3FF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Not administered (Unavailable)</w:t>
            </w:r>
          </w:p>
          <w:p w14:paraId="6C26BF6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5899AE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2B074FB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 patients (100%)</w:t>
            </w:r>
          </w:p>
          <w:p w14:paraId="528A6FEE"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5 in lower extremity</w:t>
            </w:r>
          </w:p>
          <w:p w14:paraId="23F4E3BD"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 in upper extremity</w:t>
            </w:r>
          </w:p>
        </w:tc>
        <w:tc>
          <w:tcPr>
            <w:tcW w:w="4610" w:type="dxa"/>
          </w:tcPr>
          <w:p w14:paraId="04D1A12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Complications:</w:t>
            </w:r>
          </w:p>
          <w:p w14:paraId="79211B2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t>Transfusions of frozen plasma, platelets and RBCs (n=6, all FASC)</w:t>
            </w:r>
          </w:p>
          <w:p w14:paraId="061C99C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1243B6D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Wound infections (n=2, both FASC)</w:t>
            </w:r>
          </w:p>
          <w:p w14:paraId="4AC935C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420386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Death due to multi-organ failure (n=1, FASC)</w:t>
            </w:r>
          </w:p>
        </w:tc>
      </w:tr>
      <w:tr w:rsidR="00163905" w:rsidRPr="001D1FCF" w14:paraId="61A5F53C"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19B1264B" w14:textId="77777777" w:rsidR="00163905" w:rsidRPr="001D1FCF" w:rsidRDefault="00163905" w:rsidP="00E32227">
            <w:pPr>
              <w:pStyle w:val="NoSpacing"/>
              <w:rPr>
                <w:lang w:val="en-GB"/>
              </w:rPr>
            </w:pPr>
            <w:r w:rsidRPr="001D1FCF">
              <w:rPr>
                <w:b w:val="0"/>
                <w:bCs w:val="0"/>
                <w:lang w:val="en-GB"/>
              </w:rPr>
              <w:t>Mars et al. (1994)</w:t>
            </w:r>
          </w:p>
          <w:p w14:paraId="3C16C432"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16/0020-1383(94)90130-9","ISSN":"0020-1383 (Print)","PMID":"8045642","abstract":"Pulse oximetry has been proposed as an aid to monitoring raised intracompartmental pressures (ICPs). ICP and percentage haemoglobin oxygen saturation in the affected limb were studied in 10 consecutive patients with raised ICP. Compartment pressures ranged from 28 to 64 mmHg (mean 40.9 mmHg). In two patients with absent pulses, pulse oximetry failed to detect pulsatile flow and recorded 0 per cent saturation. The remaining eight patients, including four with absent peripheral pulses, all had percentage haemoglobin saturations within 2 per cent of the opposite normal limb. Arterial haemoglobin desaturation was not associated with raised ICP. The presence of an oximeter signal and a normal reading does not necessarily imply adequacy of tissue perfusion. Pulse oximetry does not appear to be a reliable aid in the diagnosis or monitoring of impaired perfusion due to raised ICP.","author":[{"dropping-particle":"","family":"Mars","given":"M","non-dropping-particle":"","parse-names":false,"suffix":""},{"dropping-particle":"","family":"Hadley","given":"G P","non-dropping-particle":"","parse-names":false,"suffix":""}],"container-title":"Injury","id":"ITEM-1","issue":"6","issued":{"date-parts":[["1994","8"]]},"language":"eng","page":"379-381","publisher-place":"Netherlands","title":"Failure of pulse oximetry in the assessment of raised limb intracompartmental pressure","type":"article-journal","volume":"25"},"uris":["http://www.mendeley.com/documents/?uuid=7730f5b8-ba9b-46b1-af24-95ee693c94a3"]}],"mendeley":{"formattedCitation":"(150)","plainTextFormattedCitation":"(150)","previouslyFormattedCitation":"(150)"},"properties":{"noteIndex":0},"schema":"https://github.com/citation-style-language/schema/raw/master/csl-citation.json"}</w:instrText>
            </w:r>
            <w:r w:rsidRPr="001D1FCF">
              <w:rPr>
                <w:lang w:val="en-GB"/>
              </w:rPr>
              <w:fldChar w:fldCharType="separate"/>
            </w:r>
            <w:r w:rsidRPr="001D1FCF">
              <w:rPr>
                <w:b w:val="0"/>
                <w:bCs w:val="0"/>
                <w:noProof/>
                <w:lang w:val="en-GB"/>
              </w:rPr>
              <w:t>(150)</w:t>
            </w:r>
            <w:r w:rsidRPr="001D1FCF">
              <w:rPr>
                <w:lang w:val="en-GB"/>
              </w:rPr>
              <w:fldChar w:fldCharType="end"/>
            </w:r>
          </w:p>
          <w:p w14:paraId="50717E71" w14:textId="77777777" w:rsidR="00163905" w:rsidRPr="001D1FCF" w:rsidRDefault="00163905" w:rsidP="00E32227">
            <w:pPr>
              <w:pStyle w:val="NoSpacing"/>
              <w:rPr>
                <w:lang w:val="en-GB"/>
              </w:rPr>
            </w:pPr>
          </w:p>
          <w:p w14:paraId="2D0C8B72" w14:textId="77777777" w:rsidR="00163905" w:rsidRPr="001D1FCF" w:rsidRDefault="00163905" w:rsidP="00E32227">
            <w:pPr>
              <w:pStyle w:val="NoSpacing"/>
              <w:rPr>
                <w:b w:val="0"/>
                <w:bCs w:val="0"/>
                <w:lang w:val="en-GB"/>
              </w:rPr>
            </w:pPr>
            <w:r w:rsidRPr="001D1FCF">
              <w:rPr>
                <w:b w:val="0"/>
                <w:bCs w:val="0"/>
                <w:lang w:val="en-GB"/>
              </w:rPr>
              <w:t>South Africa</w:t>
            </w:r>
          </w:p>
        </w:tc>
        <w:tc>
          <w:tcPr>
            <w:tcW w:w="2029" w:type="dxa"/>
          </w:tcPr>
          <w:p w14:paraId="554E587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nvestigate pulse oximetry (SpO</w:t>
            </w:r>
            <w:r w:rsidRPr="001D1FCF">
              <w:rPr>
                <w:vertAlign w:val="subscript"/>
                <w:lang w:val="en-GB"/>
              </w:rPr>
              <w:t>2</w:t>
            </w:r>
            <w:r w:rsidRPr="001D1FCF">
              <w:rPr>
                <w:lang w:val="en-GB"/>
              </w:rPr>
              <w:t xml:space="preserve">) as an indicator of tissue perfusion &amp; ICP in compartment syndrome </w:t>
            </w:r>
          </w:p>
        </w:tc>
        <w:tc>
          <w:tcPr>
            <w:tcW w:w="1930" w:type="dxa"/>
          </w:tcPr>
          <w:p w14:paraId="39A40AE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rospective observational study</w:t>
            </w:r>
          </w:p>
          <w:p w14:paraId="6543BCB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2ABFFD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onvenience sample of patients (snakebite, n=4; no snakebite, n=10) referred for suspicion of elevated ICP</w:t>
            </w:r>
          </w:p>
          <w:p w14:paraId="4B83A86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4DFB56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nake species not identified</w:t>
            </w:r>
          </w:p>
        </w:tc>
        <w:tc>
          <w:tcPr>
            <w:tcW w:w="1552" w:type="dxa"/>
          </w:tcPr>
          <w:p w14:paraId="653F2FA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4413B71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4 patients</w:t>
            </w:r>
          </w:p>
          <w:p w14:paraId="4364BC2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0A92541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2AB009B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4 patients</w:t>
            </w:r>
          </w:p>
        </w:tc>
        <w:tc>
          <w:tcPr>
            <w:tcW w:w="1756" w:type="dxa"/>
          </w:tcPr>
          <w:p w14:paraId="3E71566C" w14:textId="118800A6"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Case 1:</w:t>
            </w:r>
            <w:r w:rsidRPr="001D1FCF">
              <w:rPr>
                <w:lang w:val="en-GB"/>
              </w:rPr>
              <w:t xml:space="preserve"> Arm, ICP 64</w:t>
            </w:r>
            <w:r w:rsidR="00F828DA">
              <w:rPr>
                <w:lang w:val="en-GB"/>
              </w:rPr>
              <w:t xml:space="preserve"> </w:t>
            </w:r>
            <w:r w:rsidRPr="001D1FCF">
              <w:rPr>
                <w:lang w:val="en-GB"/>
              </w:rPr>
              <w:t>mmHg</w:t>
            </w:r>
          </w:p>
          <w:p w14:paraId="1D0D35C4" w14:textId="298D9308"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Case 2:</w:t>
            </w:r>
            <w:r w:rsidRPr="001D1FCF">
              <w:rPr>
                <w:lang w:val="en-GB"/>
              </w:rPr>
              <w:t xml:space="preserve"> Leg, ICP 28</w:t>
            </w:r>
            <w:r w:rsidR="00F828DA">
              <w:rPr>
                <w:lang w:val="en-GB"/>
              </w:rPr>
              <w:t xml:space="preserve"> </w:t>
            </w:r>
            <w:r w:rsidRPr="001D1FCF">
              <w:rPr>
                <w:lang w:val="en-GB"/>
              </w:rPr>
              <w:t>mmHg</w:t>
            </w:r>
          </w:p>
          <w:p w14:paraId="1ED47373" w14:textId="374E729F"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Case 3:</w:t>
            </w:r>
            <w:r w:rsidRPr="001D1FCF">
              <w:rPr>
                <w:lang w:val="en-GB"/>
              </w:rPr>
              <w:t xml:space="preserve"> Arm, ICP 54</w:t>
            </w:r>
            <w:r w:rsidR="00F828DA">
              <w:rPr>
                <w:lang w:val="en-GB"/>
              </w:rPr>
              <w:t xml:space="preserve"> </w:t>
            </w:r>
            <w:r w:rsidRPr="001D1FCF">
              <w:rPr>
                <w:lang w:val="en-GB"/>
              </w:rPr>
              <w:t>mmHg</w:t>
            </w:r>
          </w:p>
          <w:p w14:paraId="575DD50C" w14:textId="579019FF"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Case 4:</w:t>
            </w:r>
            <w:r w:rsidRPr="001D1FCF">
              <w:rPr>
                <w:lang w:val="en-GB"/>
              </w:rPr>
              <w:t xml:space="preserve"> Leg, ICP 24</w:t>
            </w:r>
            <w:r w:rsidR="00F828DA">
              <w:rPr>
                <w:lang w:val="en-GB"/>
              </w:rPr>
              <w:t xml:space="preserve"> </w:t>
            </w:r>
            <w:r w:rsidRPr="001D1FCF">
              <w:rPr>
                <w:lang w:val="en-GB"/>
              </w:rPr>
              <w:t>mmHg</w:t>
            </w:r>
          </w:p>
        </w:tc>
        <w:tc>
          <w:tcPr>
            <w:tcW w:w="1873" w:type="dxa"/>
          </w:tcPr>
          <w:p w14:paraId="45C3182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6881A3F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t reported</w:t>
            </w:r>
          </w:p>
          <w:p w14:paraId="507C563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D04056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2E50D5B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 patient (25%)</w:t>
            </w:r>
          </w:p>
        </w:tc>
        <w:tc>
          <w:tcPr>
            <w:tcW w:w="4610" w:type="dxa"/>
          </w:tcPr>
          <w:p w14:paraId="6E24241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7B88CF2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pO</w:t>
            </w:r>
            <w:r w:rsidRPr="001D1FCF">
              <w:rPr>
                <w:vertAlign w:val="subscript"/>
                <w:lang w:val="en-GB"/>
              </w:rPr>
              <w:t>2</w:t>
            </w:r>
            <w:r w:rsidRPr="001D1FCF">
              <w:rPr>
                <w:lang w:val="en-GB"/>
              </w:rPr>
              <w:t xml:space="preserve"> is not a reliable indicator of increased ICP</w:t>
            </w:r>
          </w:p>
          <w:p w14:paraId="4A7F2A4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B8611C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Complications:</w:t>
            </w:r>
          </w:p>
          <w:p w14:paraId="3163EDC9" w14:textId="05824C3D"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ecrotic muscle found intra-operatively (</w:t>
            </w:r>
            <w:r w:rsidR="00F828DA">
              <w:rPr>
                <w:lang w:val="en-GB"/>
              </w:rPr>
              <w:t xml:space="preserve">n=1, </w:t>
            </w:r>
            <w:r w:rsidRPr="001D1FCF">
              <w:rPr>
                <w:lang w:val="en-GB"/>
              </w:rPr>
              <w:t>FASC)</w:t>
            </w:r>
          </w:p>
        </w:tc>
      </w:tr>
      <w:tr w:rsidR="00163905" w:rsidRPr="001D1FCF" w14:paraId="3DA63E84" w14:textId="77777777" w:rsidTr="00E32227">
        <w:trPr>
          <w:trHeight w:val="306"/>
        </w:trPr>
        <w:tc>
          <w:tcPr>
            <w:cnfStyle w:val="001000000000" w:firstRow="0" w:lastRow="0" w:firstColumn="1" w:lastColumn="0" w:oddVBand="0" w:evenVBand="0" w:oddHBand="0" w:evenHBand="0" w:firstRowFirstColumn="0" w:firstRowLastColumn="0" w:lastRowFirstColumn="0" w:lastRowLastColumn="0"/>
            <w:tcW w:w="1413" w:type="dxa"/>
          </w:tcPr>
          <w:p w14:paraId="36BDE7FF" w14:textId="77777777" w:rsidR="00163905" w:rsidRPr="001D1FCF" w:rsidRDefault="00163905" w:rsidP="00E32227">
            <w:pPr>
              <w:pStyle w:val="NoSpacing"/>
              <w:rPr>
                <w:lang w:val="en-GB"/>
              </w:rPr>
            </w:pPr>
            <w:r w:rsidRPr="001D1FCF">
              <w:rPr>
                <w:b w:val="0"/>
                <w:bCs w:val="0"/>
                <w:lang w:val="en-GB"/>
              </w:rPr>
              <w:t>Mars et al. (1991)</w:t>
            </w:r>
          </w:p>
          <w:p w14:paraId="2E79FC60"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ISSN":"0256-9574 (Print)","PMID":"1887348","abstract":"Snakebite remains a source of considerable morbidity in Natal. Despite the availability of specific and polyvalent antivenins, the regional effects of envenomation and inappropriate first-aid result in significant, potentially avoidable, disability--particularly in children. Direct measurement of intracompartmental pressure has been used as an adjunct to clinical assessment of the child with a swollen limb following snakebite in order to diagnose compartment syndrome. Initial encouraging results in 9 patients suggest that, in this difficult clinical situation, such measurements may have an important role in patient assessment.","author":[{"dropping-particle":"","family":"Mars","given":"M","non-dropping-particle":"","parse-names":false,"suffix":""},{"dropping-particle":"","family":"Hadley","given":"G P","non-dropping-particle":"","parse-names":false,"suffix":""},{"dropping-particle":"","family":"Aitchison","given":"J M","non-dropping-particle":"","parse-names":false,"suffix":""}],"container-title":"South African Medical Journal","id":"ITEM-1","issue":"5","issued":{"date-parts":[["1991","9"]]},"language":"eng","page":"227-228","publisher-place":"South Africa","title":"Direct intracompartmental pressure measurement in the management of snakebites in children","type":"article-journal","volume":"80"},"uris":["http://www.mendeley.com/documents/?uuid=7f2c55d6-78a3-4c99-b002-70cedb05379b"]}],"mendeley":{"formattedCitation":"(139)","plainTextFormattedCitation":"(139)","previouslyFormattedCitation":"(139)"},"properties":{"noteIndex":0},"schema":"https://github.com/citation-style-language/schema/raw/master/csl-citation.json"}</w:instrText>
            </w:r>
            <w:r w:rsidRPr="001D1FCF">
              <w:rPr>
                <w:lang w:val="en-GB"/>
              </w:rPr>
              <w:fldChar w:fldCharType="separate"/>
            </w:r>
            <w:r w:rsidRPr="001D1FCF">
              <w:rPr>
                <w:b w:val="0"/>
                <w:bCs w:val="0"/>
                <w:noProof/>
                <w:lang w:val="en-GB"/>
              </w:rPr>
              <w:t>(139)</w:t>
            </w:r>
            <w:r w:rsidRPr="001D1FCF">
              <w:rPr>
                <w:lang w:val="en-GB"/>
              </w:rPr>
              <w:fldChar w:fldCharType="end"/>
            </w:r>
          </w:p>
          <w:p w14:paraId="18D3C771" w14:textId="77777777" w:rsidR="00163905" w:rsidRPr="001D1FCF" w:rsidRDefault="00163905" w:rsidP="00E32227">
            <w:pPr>
              <w:pStyle w:val="NoSpacing"/>
              <w:rPr>
                <w:lang w:val="en-GB"/>
              </w:rPr>
            </w:pPr>
          </w:p>
          <w:p w14:paraId="0F97085B" w14:textId="77777777" w:rsidR="00163905" w:rsidRPr="001D1FCF" w:rsidRDefault="00163905" w:rsidP="00E32227">
            <w:pPr>
              <w:pStyle w:val="NoSpacing"/>
              <w:rPr>
                <w:lang w:val="en-GB"/>
              </w:rPr>
            </w:pPr>
            <w:r w:rsidRPr="001D1FCF">
              <w:rPr>
                <w:b w:val="0"/>
                <w:bCs w:val="0"/>
                <w:lang w:val="en-GB"/>
              </w:rPr>
              <w:t>South Africa</w:t>
            </w:r>
          </w:p>
          <w:p w14:paraId="3028376B" w14:textId="77777777" w:rsidR="00163905" w:rsidRPr="001D1FCF" w:rsidRDefault="00163905" w:rsidP="00E32227">
            <w:pPr>
              <w:pStyle w:val="NoSpacing"/>
              <w:rPr>
                <w:b w:val="0"/>
                <w:bCs w:val="0"/>
                <w:lang w:val="en-GB"/>
              </w:rPr>
            </w:pPr>
          </w:p>
        </w:tc>
        <w:tc>
          <w:tcPr>
            <w:tcW w:w="2029" w:type="dxa"/>
          </w:tcPr>
          <w:p w14:paraId="11E2CBB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Direct ICP measurement performed prospectively in children in whom VICS suspected</w:t>
            </w:r>
          </w:p>
        </w:tc>
        <w:tc>
          <w:tcPr>
            <w:tcW w:w="1930" w:type="dxa"/>
          </w:tcPr>
          <w:p w14:paraId="44AE7FD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Prospective &amp; retrospective observational study</w:t>
            </w:r>
          </w:p>
          <w:p w14:paraId="756AB90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1A488F7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ll patients admitted for snakebite to one hospital</w:t>
            </w:r>
          </w:p>
          <w:p w14:paraId="6CB5A1B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F0A24F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Snake species not identified</w:t>
            </w:r>
          </w:p>
        </w:tc>
        <w:tc>
          <w:tcPr>
            <w:tcW w:w="1552" w:type="dxa"/>
          </w:tcPr>
          <w:p w14:paraId="133869F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Total: </w:t>
            </w:r>
          </w:p>
          <w:p w14:paraId="764569C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206 (all snakebite patients)</w:t>
            </w:r>
          </w:p>
          <w:p w14:paraId="5FF8546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Prospective: 9 (only patients with suspicion of VICS)</w:t>
            </w:r>
          </w:p>
          <w:p w14:paraId="54CAF48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09136AE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48F82E6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 patients (3%, retrospective)</w:t>
            </w:r>
          </w:p>
          <w:p w14:paraId="7418F82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9 patients (prospective)</w:t>
            </w:r>
          </w:p>
          <w:p w14:paraId="7CF444E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4205662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42CE49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tc>
        <w:tc>
          <w:tcPr>
            <w:tcW w:w="1756" w:type="dxa"/>
          </w:tcPr>
          <w:p w14:paraId="29499F4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Retrospective: </w:t>
            </w:r>
          </w:p>
          <w:p w14:paraId="0870A31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CP measured in all patients treated with fasciotomy</w:t>
            </w:r>
          </w:p>
          <w:p w14:paraId="642D6E9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3DF86A6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Prospective: </w:t>
            </w:r>
          </w:p>
          <w:p w14:paraId="7E16B932" w14:textId="6615799C"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CP measured in 9 children with suspected VICS. Eight had ICP range of 8</w:t>
            </w:r>
            <w:r w:rsidR="00F828DA">
              <w:rPr>
                <w:lang w:val="en-GB"/>
              </w:rPr>
              <w:t>–</w:t>
            </w:r>
            <w:r w:rsidRPr="001D1FCF">
              <w:rPr>
                <w:lang w:val="en-GB"/>
              </w:rPr>
              <w:t>18</w:t>
            </w:r>
            <w:r w:rsidR="00F828DA">
              <w:rPr>
                <w:lang w:val="en-GB"/>
              </w:rPr>
              <w:t xml:space="preserve"> </w:t>
            </w:r>
            <w:r w:rsidRPr="001D1FCF">
              <w:rPr>
                <w:lang w:val="en-GB"/>
              </w:rPr>
              <w:t xml:space="preserve">mmHg &amp; in all cases </w:t>
            </w:r>
            <w:r w:rsidRPr="001D1FCF">
              <w:rPr>
                <w:lang w:val="en-GB"/>
              </w:rPr>
              <w:sym w:font="Symbol" w:char="F044"/>
            </w:r>
            <w:r w:rsidRPr="001D1FCF">
              <w:rPr>
                <w:lang w:val="en-GB"/>
              </w:rPr>
              <w:t>P &gt; 30</w:t>
            </w:r>
            <w:r w:rsidR="00F828DA">
              <w:rPr>
                <w:lang w:val="en-GB"/>
              </w:rPr>
              <w:t xml:space="preserve"> </w:t>
            </w:r>
            <w:r w:rsidRPr="001D1FCF">
              <w:rPr>
                <w:lang w:val="en-GB"/>
              </w:rPr>
              <w:t>mmHg. In one patient ICP 64 &amp; 67</w:t>
            </w:r>
            <w:r w:rsidR="00F828DA">
              <w:rPr>
                <w:lang w:val="en-GB"/>
              </w:rPr>
              <w:t xml:space="preserve"> </w:t>
            </w:r>
            <w:r w:rsidRPr="001D1FCF">
              <w:rPr>
                <w:lang w:val="en-GB"/>
              </w:rPr>
              <w:t>mmHg</w:t>
            </w:r>
          </w:p>
        </w:tc>
        <w:tc>
          <w:tcPr>
            <w:tcW w:w="1873" w:type="dxa"/>
          </w:tcPr>
          <w:p w14:paraId="48CBB3D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Antivenom: </w:t>
            </w:r>
          </w:p>
          <w:p w14:paraId="49BE2E1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Not reported</w:t>
            </w:r>
          </w:p>
          <w:p w14:paraId="1FFC22E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26D3778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199DECD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5 patients (31%)</w:t>
            </w:r>
          </w:p>
          <w:p w14:paraId="5A9473D6"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4 (all in leg) in </w:t>
            </w:r>
          </w:p>
          <w:p w14:paraId="0C2CB04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    retrospective </w:t>
            </w:r>
          </w:p>
          <w:p w14:paraId="2972B3D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    study</w:t>
            </w:r>
          </w:p>
          <w:p w14:paraId="3068F241" w14:textId="77777777" w:rsidR="00163905" w:rsidRPr="001D1FCF" w:rsidRDefault="00163905" w:rsidP="00E32227">
            <w:pPr>
              <w:pStyle w:val="NoSpacing"/>
              <w:numPr>
                <w:ilvl w:val="0"/>
                <w:numId w:val="80"/>
              </w:numPr>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1 (in leg) in </w:t>
            </w:r>
          </w:p>
          <w:p w14:paraId="45226A3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   prospective </w:t>
            </w:r>
          </w:p>
          <w:p w14:paraId="5451F8E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   study</w:t>
            </w:r>
          </w:p>
          <w:p w14:paraId="67C69AD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tc>
        <w:tc>
          <w:tcPr>
            <w:tcW w:w="4610" w:type="dxa"/>
          </w:tcPr>
          <w:p w14:paraId="492F440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indings: </w:t>
            </w:r>
          </w:p>
          <w:p w14:paraId="3550DE0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Pressure measurements can identify patients with elevated pressures that are subcritical &amp; reduce rate of surgical interventions</w:t>
            </w:r>
          </w:p>
          <w:p w14:paraId="7A61F86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1B833CB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Complications: </w:t>
            </w:r>
          </w:p>
          <w:p w14:paraId="14BC31D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bove-knee amputations (n=2, FASC)</w:t>
            </w:r>
          </w:p>
          <w:p w14:paraId="12D0A8E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69ED38D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Below-knee amputation (n=1, FASC)</w:t>
            </w:r>
          </w:p>
          <w:p w14:paraId="4CAA07B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1F6C42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Death (n=1, FASC)</w:t>
            </w:r>
          </w:p>
          <w:p w14:paraId="62CF1F3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EEDA38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No sequalae in the eight children managed conservatively in prospective study</w:t>
            </w:r>
          </w:p>
        </w:tc>
      </w:tr>
      <w:tr w:rsidR="00163905" w:rsidRPr="001D1FCF" w14:paraId="28228744"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2DB91FB4" w14:textId="77777777" w:rsidR="00163905" w:rsidRPr="001D1FCF" w:rsidRDefault="00163905" w:rsidP="00E32227">
            <w:pPr>
              <w:pStyle w:val="NoSpacing"/>
              <w:rPr>
                <w:lang w:val="en-GB"/>
              </w:rPr>
            </w:pPr>
            <w:proofErr w:type="spellStart"/>
            <w:r w:rsidRPr="001D1FCF">
              <w:rPr>
                <w:b w:val="0"/>
                <w:bCs w:val="0"/>
                <w:lang w:val="en-GB"/>
              </w:rPr>
              <w:lastRenderedPageBreak/>
              <w:t>Tuerkmen</w:t>
            </w:r>
            <w:proofErr w:type="spellEnd"/>
            <w:r w:rsidRPr="001D1FCF">
              <w:rPr>
                <w:b w:val="0"/>
                <w:bCs w:val="0"/>
                <w:lang w:val="en-GB"/>
              </w:rPr>
              <w:t xml:space="preserve"> et al. (2016)</w:t>
            </w:r>
          </w:p>
          <w:p w14:paraId="3201F663"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16/j.injury.2016.10.023","ISSN":"1879-0267 (Electronic)","PMID":"27810154","abstract":"BACKGROUND: In the literature, there is a lack of a consensus about the occurrence  of the compartment syndrome due to the snake bites. There are different concepts for the surgical treatment of the threshold value of the chamber pressure. There are many different classifications and assessment criteria for the snakebites. PURPOSE: There is not any appropriate classification in order to the assessment of extremity snake bites while making a decision for fasciotomy. We aimed to standardize the follow-up and decision making to perform fasciotomy with a new classification system for the snakebites using objective data. PATIENTS AND METHODS: The data of all patients were recorded prospectively between 2006 and 2011. A total of 97 patients (64 male, 33 female) with a mean age of 30.94±14.04 were followed-up. During the evaluation of the patients, we used a new classification system that was improved for the extremity bites. We classified the patients due to their signs into four groups as for the classification system. RESULTS: 40 patients with compartment like symptoms were carefully followed for 48-72h, and only three patients required fasciotomy where full recovery was achieved in 37 patients. Coverage of the defects was performed with full thickness skin grafting in 4 patients and cross finger flap in two patient. In two patients, the defects were located on the palmar aspect of the thumb. Thus, we applied Kite flap for skin coverage. Reverse dorsal digital artery flap was performed in eight patients and dorsal interosseous metacarpal flap in six patients. Four patients underwent an amputation. Two patients had web reconstruction due to first web contracture. CONCLUSIONS: We present a large series of snake bite injuries and propose a classification and treatment recommendations. Fasciotomy should only be done while the measurement of intra-compartment pressure is above 55mmHg as snakebite can mimic the compartment syndrome. LEVEL OF EVIDENCE: III-IV.","author":[{"dropping-particle":"","family":"Türkmen","given":"Arif","non-dropping-particle":"","parse-names":false,"suffix":""},{"dropping-particle":"","family":"Temel","given":"Metin","non-dropping-particle":"","parse-names":false,"suffix":""}],"container-title":"Injury","id":"ITEM-1","issue":"12","issued":{"date-parts":[["2016","12"]]},"language":"eng","page":"2822-2827","publisher-place":"Netherlands","title":"Algorithmic approach to the prevention of unnecessary fasciotomy in extremity snake  bite.","type":"article-journal","volume":"47"},"uris":["http://www.mendeley.com/documents/?uuid=44e27010-bde1-49b7-8999-b80cc523da09"]}],"mendeley":{"formattedCitation":"(140)","plainTextFormattedCitation":"(140)","previouslyFormattedCitation":"(140)"},"properties":{"noteIndex":0},"schema":"https://github.com/citation-style-language/schema/raw/master/csl-citation.json"}</w:instrText>
            </w:r>
            <w:r w:rsidRPr="001D1FCF">
              <w:rPr>
                <w:lang w:val="en-GB"/>
              </w:rPr>
              <w:fldChar w:fldCharType="separate"/>
            </w:r>
            <w:r w:rsidRPr="001D1FCF">
              <w:rPr>
                <w:b w:val="0"/>
                <w:bCs w:val="0"/>
                <w:noProof/>
                <w:lang w:val="en-GB"/>
              </w:rPr>
              <w:t>(140)</w:t>
            </w:r>
            <w:r w:rsidRPr="001D1FCF">
              <w:rPr>
                <w:lang w:val="en-GB"/>
              </w:rPr>
              <w:fldChar w:fldCharType="end"/>
            </w:r>
          </w:p>
          <w:p w14:paraId="1055FE12" w14:textId="77777777" w:rsidR="00163905" w:rsidRPr="001D1FCF" w:rsidRDefault="00163905" w:rsidP="00E32227">
            <w:pPr>
              <w:pStyle w:val="NoSpacing"/>
              <w:rPr>
                <w:b w:val="0"/>
                <w:bCs w:val="0"/>
                <w:lang w:val="en-GB"/>
              </w:rPr>
            </w:pPr>
          </w:p>
          <w:p w14:paraId="4E00C4AA" w14:textId="77777777" w:rsidR="00163905" w:rsidRPr="001D1FCF" w:rsidRDefault="00163905" w:rsidP="00E32227">
            <w:pPr>
              <w:pStyle w:val="NoSpacing"/>
              <w:rPr>
                <w:b w:val="0"/>
                <w:bCs w:val="0"/>
                <w:lang w:val="en-GB"/>
              </w:rPr>
            </w:pPr>
            <w:r w:rsidRPr="001D1FCF">
              <w:rPr>
                <w:b w:val="0"/>
                <w:bCs w:val="0"/>
                <w:lang w:val="en-GB"/>
              </w:rPr>
              <w:t>Turkey</w:t>
            </w:r>
          </w:p>
          <w:p w14:paraId="0E859C95" w14:textId="77777777" w:rsidR="00163905" w:rsidRPr="001D1FCF" w:rsidRDefault="00163905" w:rsidP="00E32227">
            <w:pPr>
              <w:pStyle w:val="NoSpacing"/>
              <w:rPr>
                <w:lang w:val="en-GB"/>
              </w:rPr>
            </w:pPr>
          </w:p>
          <w:p w14:paraId="36D4A60B" w14:textId="77777777" w:rsidR="00163905" w:rsidRPr="001D1FCF" w:rsidRDefault="00163905" w:rsidP="00E32227">
            <w:pPr>
              <w:pStyle w:val="NoSpacing"/>
              <w:rPr>
                <w:b w:val="0"/>
                <w:bCs w:val="0"/>
                <w:lang w:val="en-GB"/>
              </w:rPr>
            </w:pPr>
          </w:p>
        </w:tc>
        <w:tc>
          <w:tcPr>
            <w:tcW w:w="2029" w:type="dxa"/>
          </w:tcPr>
          <w:p w14:paraId="16F2CA6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Evaluation of an algorithmic approach to decision-making in the diagnosis and treatment of suspected VICS </w:t>
            </w:r>
          </w:p>
        </w:tc>
        <w:tc>
          <w:tcPr>
            <w:tcW w:w="1930" w:type="dxa"/>
          </w:tcPr>
          <w:p w14:paraId="7B4B225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rospective observational study</w:t>
            </w:r>
          </w:p>
          <w:p w14:paraId="0C7220E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166078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snakebite patients presenting to the emergency department of one hospital</w:t>
            </w:r>
          </w:p>
          <w:p w14:paraId="123BA14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br/>
              <w:t>Snake species not identified</w:t>
            </w:r>
          </w:p>
        </w:tc>
        <w:tc>
          <w:tcPr>
            <w:tcW w:w="1552" w:type="dxa"/>
          </w:tcPr>
          <w:p w14:paraId="14A8105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0E86CB3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97 patients</w:t>
            </w:r>
          </w:p>
          <w:p w14:paraId="642FDED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B85C03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Suspected VICS: </w:t>
            </w:r>
          </w:p>
          <w:p w14:paraId="752BE87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40 </w:t>
            </w:r>
          </w:p>
          <w:p w14:paraId="3081884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454DE7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Confirmed VICS</w:t>
            </w:r>
            <w:r w:rsidRPr="001D1FCF">
              <w:rPr>
                <w:lang w:val="en-GB"/>
              </w:rPr>
              <w:t>:</w:t>
            </w:r>
          </w:p>
          <w:p w14:paraId="76E80FB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3 patients (3%)</w:t>
            </w:r>
          </w:p>
          <w:p w14:paraId="3FAFC30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1756" w:type="dxa"/>
          </w:tcPr>
          <w:p w14:paraId="54DAFFB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w:t>
            </w:r>
          </w:p>
          <w:p w14:paraId="70913DE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F010E7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Doppler ultrasonography (failure to obtain pulse used to diagnose VICS)</w:t>
            </w:r>
          </w:p>
          <w:p w14:paraId="369446E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1706EF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Measurement of limb circumference (comparison to contralateral limb)</w:t>
            </w:r>
          </w:p>
          <w:p w14:paraId="015F022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4E18F9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ulse oximetry</w:t>
            </w:r>
          </w:p>
          <w:p w14:paraId="4C4D96E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57A1F59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gt;55 mmHg in three repeated measurements in 2-hour intervals</w:t>
            </w:r>
          </w:p>
        </w:tc>
        <w:tc>
          <w:tcPr>
            <w:tcW w:w="1873" w:type="dxa"/>
          </w:tcPr>
          <w:p w14:paraId="7B586F4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0AB228E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84 patients (87%) received AV</w:t>
            </w:r>
          </w:p>
          <w:p w14:paraId="6FD7D04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55D192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1F9A578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3 patients (100%)</w:t>
            </w:r>
          </w:p>
          <w:p w14:paraId="7F1C29D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767DCA2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Non-surgical treatment:</w:t>
            </w:r>
          </w:p>
          <w:p w14:paraId="52C080F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Mannitol 20% administered to all patients with suspected VICS</w:t>
            </w:r>
          </w:p>
          <w:p w14:paraId="3E21A03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2B0C0ED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4610" w:type="dxa"/>
          </w:tcPr>
          <w:p w14:paraId="08A1EBB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46DC289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Full recovery in 37 patients with suspected VICS managed conservatively with AV &amp; mannitol. Serial evaluation of patients with CS-like symptoms using ICP monitoring can potentially reduce the number of fasciotomies performed. </w:t>
            </w:r>
          </w:p>
          <w:p w14:paraId="070D03C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957304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Complications: </w:t>
            </w:r>
          </w:p>
          <w:p w14:paraId="40E4E49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kin grafting (n=1, FASC)</w:t>
            </w:r>
          </w:p>
        </w:tc>
      </w:tr>
      <w:tr w:rsidR="00163905" w:rsidRPr="001D1FCF" w14:paraId="127FB045" w14:textId="77777777" w:rsidTr="00E32227">
        <w:trPr>
          <w:trHeight w:val="306"/>
        </w:trPr>
        <w:tc>
          <w:tcPr>
            <w:cnfStyle w:val="001000000000" w:firstRow="0" w:lastRow="0" w:firstColumn="1" w:lastColumn="0" w:oddVBand="0" w:evenVBand="0" w:oddHBand="0" w:evenHBand="0" w:firstRowFirstColumn="0" w:firstRowLastColumn="0" w:lastRowFirstColumn="0" w:lastRowLastColumn="0"/>
            <w:tcW w:w="1413" w:type="dxa"/>
          </w:tcPr>
          <w:p w14:paraId="4FAC12B2" w14:textId="77777777" w:rsidR="00163905" w:rsidRPr="001D1FCF" w:rsidRDefault="00163905" w:rsidP="00E32227">
            <w:pPr>
              <w:pStyle w:val="NoSpacing"/>
              <w:rPr>
                <w:lang w:val="en-GB"/>
              </w:rPr>
            </w:pPr>
            <w:r w:rsidRPr="001D1FCF">
              <w:rPr>
                <w:b w:val="0"/>
                <w:bCs w:val="0"/>
                <w:lang w:val="en-GB"/>
              </w:rPr>
              <w:t>Wood et al. (2016)</w:t>
            </w:r>
          </w:p>
          <w:p w14:paraId="17560C16"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136/emermed-2015-205279","ISSN":"14720213","PMID":"27068867","abstract":"Background Snakebites that have cytotoxic venom can cause significant soft tissue swelling. Assessing the site and degree of swelling using ultrasound as a non-invasive technique would be an important tool for instituting appropriate treatment. Methods Forty-two patients who presented to a referral hospital in South Africa with cytotoxic swelling of the limbs from snakebite were assessed using ultrasound. The envenomed limb of each patient was scanned at the point of maximal swelling and compared with the unaffected limb at the same site. Data were presented as an expansion coefficient defined as the ratio of the thickness of tissue structure (subcutaneous tissue or muscle compartment) in the envenomed limb to that in the unaffected limb. A p value of 0.05 was regarded as significant, and 95% CIs were expressed throughout. Results The majority of bites were in the upper limb (27/42). Twenty-five patients were children less than 12 years. Tissue expansion was noted in both the subcutaneous and muscle compartments of the envenomed limbs. The site of swelling was predominantly in the subcutaneous tissues, while swelling in muscle compartment was limited (the mean expansion coefficient for subcutaneous tissues was 2.0 (CI 1.7 to 2.3) vs 1.06 (CI 1.0 to 1.1), respectively). The difference between the groups was significant (p&lt;001). One case, confirmed as compartment syndrome, showed marked swelling in the muscle group. Conclusions Basic ultrasound techniques may be used to identify the site and degree of tissue swelling from cytotoxic envenomation. It is a non-invasive, painless procedure that can assist the clinician to assess the injured limb and may also be of benefit to monitor the progression of swelling.","author":[{"dropping-particle":"","family":"Wood","given":"Darryl","non-dropping-particle":"","parse-names":false,"suffix":""},{"dropping-particle":"","family":"Sartorius","given":"Benjamin","non-dropping-particle":"","parse-names":false,"suffix":""},{"dropping-particle":"","family":"Hift","given":"Richard","non-dropping-particle":"","parse-names":false,"suffix":""}],"container-title":"Emergency Medicine Journal","id":"ITEM-1","issue":"7","issued":{"date-parts":[["2016"]]},"page":"477-481","title":"Ultrasound findings in 42 patients with cytotoxic tissue damage following bites by South African snakes","type":"article-journal","volume":"33"},"uris":["http://www.mendeley.com/documents/?uuid=5635e3bd-d29d-47c2-b577-2af8d235ea96"]}],"mendeley":{"formattedCitation":"(141)","plainTextFormattedCitation":"(141)","previouslyFormattedCitation":"(141)"},"properties":{"noteIndex":0},"schema":"https://github.com/citation-style-language/schema/raw/master/csl-citation.json"}</w:instrText>
            </w:r>
            <w:r w:rsidRPr="001D1FCF">
              <w:rPr>
                <w:lang w:val="en-GB"/>
              </w:rPr>
              <w:fldChar w:fldCharType="separate"/>
            </w:r>
            <w:r w:rsidRPr="001D1FCF">
              <w:rPr>
                <w:b w:val="0"/>
                <w:bCs w:val="0"/>
                <w:noProof/>
                <w:lang w:val="en-GB"/>
              </w:rPr>
              <w:t>(141)</w:t>
            </w:r>
            <w:r w:rsidRPr="001D1FCF">
              <w:rPr>
                <w:lang w:val="en-GB"/>
              </w:rPr>
              <w:fldChar w:fldCharType="end"/>
            </w:r>
          </w:p>
          <w:p w14:paraId="5B1A5E2A" w14:textId="77777777" w:rsidR="00163905" w:rsidRPr="001D1FCF" w:rsidRDefault="00163905" w:rsidP="00E32227">
            <w:pPr>
              <w:pStyle w:val="NoSpacing"/>
              <w:rPr>
                <w:lang w:val="en-GB"/>
              </w:rPr>
            </w:pPr>
          </w:p>
          <w:p w14:paraId="1D9B579D" w14:textId="77777777" w:rsidR="00163905" w:rsidRPr="001D1FCF" w:rsidRDefault="00163905" w:rsidP="00E32227">
            <w:pPr>
              <w:pStyle w:val="NoSpacing"/>
              <w:rPr>
                <w:b w:val="0"/>
                <w:bCs w:val="0"/>
                <w:lang w:val="en-GB"/>
              </w:rPr>
            </w:pPr>
            <w:r w:rsidRPr="001D1FCF">
              <w:rPr>
                <w:b w:val="0"/>
                <w:bCs w:val="0"/>
                <w:lang w:val="en-GB"/>
              </w:rPr>
              <w:t>South Africa</w:t>
            </w:r>
          </w:p>
        </w:tc>
        <w:tc>
          <w:tcPr>
            <w:tcW w:w="2029" w:type="dxa"/>
          </w:tcPr>
          <w:p w14:paraId="6B7CDA27"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ssess diagnostic utility of ultrasound in the diagnosis of VICS</w:t>
            </w:r>
          </w:p>
          <w:p w14:paraId="2FCA0C3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tc>
        <w:tc>
          <w:tcPr>
            <w:tcW w:w="1930" w:type="dxa"/>
          </w:tcPr>
          <w:p w14:paraId="75448CF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Prospective observational study</w:t>
            </w:r>
          </w:p>
          <w:p w14:paraId="61E02BB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FFA7C8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Convenience sample of patients presenting to one hospital with swelling following snakebite to the upper or lower limb</w:t>
            </w:r>
          </w:p>
          <w:p w14:paraId="7788077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893DB9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lastRenderedPageBreak/>
              <w:t>Snake species not identified</w:t>
            </w:r>
          </w:p>
        </w:tc>
        <w:tc>
          <w:tcPr>
            <w:tcW w:w="1552" w:type="dxa"/>
          </w:tcPr>
          <w:p w14:paraId="1B5CFF7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Total: </w:t>
            </w:r>
          </w:p>
          <w:p w14:paraId="59C11B2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42 patients</w:t>
            </w:r>
          </w:p>
          <w:p w14:paraId="603B4D0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5E06152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2A66415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1 patient (2%)</w:t>
            </w:r>
          </w:p>
        </w:tc>
        <w:tc>
          <w:tcPr>
            <w:tcW w:w="1756" w:type="dxa"/>
          </w:tcPr>
          <w:p w14:paraId="2FE4E3E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Thickness of subcutaneous &amp; underlying muscle compartment in the envenomed limb measured using ultrasound and compared to the tissue thickness of respective compartment in contralateral </w:t>
            </w:r>
            <w:r w:rsidRPr="001D1FCF">
              <w:rPr>
                <w:lang w:val="en-GB"/>
              </w:rPr>
              <w:lastRenderedPageBreak/>
              <w:t xml:space="preserve">limb (reference). The expansion coefficient for each tissue compartment was calculated from the two different limbs. </w:t>
            </w:r>
          </w:p>
        </w:tc>
        <w:tc>
          <w:tcPr>
            <w:tcW w:w="1873" w:type="dxa"/>
          </w:tcPr>
          <w:p w14:paraId="7B08953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Antivenom: </w:t>
            </w:r>
          </w:p>
          <w:p w14:paraId="13527AC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18 patients</w:t>
            </w:r>
          </w:p>
          <w:p w14:paraId="5E3D563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br/>
            </w:r>
            <w:r w:rsidRPr="001D1FCF">
              <w:rPr>
                <w:u w:val="single"/>
                <w:lang w:val="en-GB"/>
              </w:rPr>
              <w:t xml:space="preserve">Fasciotomy:  </w:t>
            </w:r>
          </w:p>
          <w:p w14:paraId="722297E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1 patient (100%)</w:t>
            </w:r>
          </w:p>
        </w:tc>
        <w:tc>
          <w:tcPr>
            <w:tcW w:w="4610" w:type="dxa"/>
          </w:tcPr>
          <w:p w14:paraId="342B9EF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Findings:</w:t>
            </w:r>
          </w:p>
          <w:p w14:paraId="087F30C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Mean expansion coefficient was 2.0 (95% CI 1.7-2.3) in subcutaneous tissue &amp; 1.06 (CI 1.0-1.1) in muscle tissue. The subcutaneous expansion coefficient differed between anatomic locations (lowest in foot, highest in leg). The patient with confirmed VICS (diagnostic method unclear) had the highest observed muscle expansion coefficient in the group (1.4, signifying 40% increased diameter of muscle compartment in bitten extremity compared to non-bitten extremity). This patient underwent fasciotomy, during which muscular necrosis observed. No significant correlation seen between muscle </w:t>
            </w:r>
            <w:r w:rsidRPr="001D1FCF">
              <w:rPr>
                <w:lang w:val="en-GB"/>
              </w:rPr>
              <w:lastRenderedPageBreak/>
              <w:t xml:space="preserve">expansion coefficient &amp; use of AV or use of debridement.  </w:t>
            </w:r>
          </w:p>
        </w:tc>
      </w:tr>
      <w:tr w:rsidR="00163905" w:rsidRPr="001D1FCF" w14:paraId="6B7DFBC8"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4799F659" w14:textId="77777777" w:rsidR="00163905" w:rsidRPr="001D1FCF" w:rsidRDefault="00163905" w:rsidP="00E32227">
            <w:pPr>
              <w:pStyle w:val="NoSpacing"/>
              <w:rPr>
                <w:lang w:val="en-GB"/>
              </w:rPr>
            </w:pPr>
            <w:r w:rsidRPr="001D1FCF">
              <w:rPr>
                <w:b w:val="0"/>
                <w:bCs w:val="0"/>
                <w:lang w:val="en-GB"/>
              </w:rPr>
              <w:t>Hsieh et al. (2017)</w:t>
            </w:r>
          </w:p>
          <w:p w14:paraId="788C7F68"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97/SAP.0000000000001002","ISBN":"0000000000","ISSN":"15363708","PMID":"28195896","abstract":"Objectives: Snakebite usually results in various complications, such as significant soft tissue damage, infection, hematological, and neurological deficit. Surgical intervention, usually, is indicated in patients with tissue necrosis, infection, and compartment syndrome. To identify the contributing factors for complications and outcomes in different patients with snakebite so that outcomes can be evaluated and treatment of such patients can be initiated at the earliest. Methods: Information was collected regarding age, sex, underlying disease, species of snake, and the course of treatment of the victims of snakebite who visited the emergency department of a medical center in southern Taiwan between 2004 and 2014. The data obtained were analyzed using SPSS 20.0. Results: The bites from Taiwan cobra (Naja naja atra) significantly resulted in more complications than those from other snakes and required surgical intervention. The use of antivenin and antibiotics, immediate presentation to the hospital, and the location of the bite also were significant contributing factors. Conclusions: Taiwan cobra significantly results in higher possibility of prolonged hospitalization, operation, tissue necrosis, infection, and necrotizing fasciitis. Location of the bite, immediate presentation to the hospital, and use of antivenin and antibiotics affect the outcome of snakebite. Knowledge of these factors will help in a better management of patients with snakebite.","author":[{"dropping-particle":"","family":"Hsieh","given":"Yu Hsuan","non-dropping-particle":"","parse-names":false,"suffix":""},{"dropping-particle":"","family":"Hsueh","given":"Jung Hua","non-dropping-particle":"","parse-names":false,"suffix":""},{"dropping-particle":"","family":"Liu","given":"Wen Chung","non-dropping-particle":"","parse-names":false,"suffix":""},{"dropping-particle":"","family":"Yang","given":"Kuo Chung","non-dropping-particle":"","parse-names":false,"suffix":""},{"dropping-particle":"","family":"Hsu","given":"Kuei Chang","non-dropping-particle":"","parse-names":false,"suffix":""},{"dropping-particle":"","family":"Lin","given":"Cheng Ta","non-dropping-particle":"","parse-names":false,"suffix":""},{"dropping-particle":"","family":"Ho","given":"Yen Yi","non-dropping-particle":"","parse-names":false,"suffix":""},{"dropping-particle":"","family":"Chen","given":"Lee Wei","non-dropping-particle":"","parse-names":false,"suffix":""}],"container-title":"Annals of Plastic Surgery","id":"ITEM-1","issue":"3","issued":{"date-parts":[["2017"]]},"page":"S32-S36","title":"Contributing factors for complications and outcomes in patients with snakebite: Experience in a medical center in southern Taiwan","type":"article-journal","volume":"78"},"uris":["http://www.mendeley.com/documents/?uuid=247da457-a727-43ac-9f26-9d834a140b7c"]}],"mendeley":{"formattedCitation":"(17)","plainTextFormattedCitation":"(17)","previouslyFormattedCitation":"(17)"},"properties":{"noteIndex":0},"schema":"https://github.com/citation-style-language/schema/raw/master/csl-citation.json"}</w:instrText>
            </w:r>
            <w:r w:rsidRPr="001D1FCF">
              <w:rPr>
                <w:lang w:val="en-GB"/>
              </w:rPr>
              <w:fldChar w:fldCharType="separate"/>
            </w:r>
            <w:r w:rsidRPr="001D1FCF">
              <w:rPr>
                <w:b w:val="0"/>
                <w:bCs w:val="0"/>
                <w:noProof/>
                <w:lang w:val="en-GB"/>
              </w:rPr>
              <w:t>(17)</w:t>
            </w:r>
            <w:r w:rsidRPr="001D1FCF">
              <w:rPr>
                <w:lang w:val="en-GB"/>
              </w:rPr>
              <w:fldChar w:fldCharType="end"/>
            </w:r>
          </w:p>
          <w:p w14:paraId="4100B922" w14:textId="77777777" w:rsidR="00163905" w:rsidRPr="001D1FCF" w:rsidRDefault="00163905" w:rsidP="00E32227">
            <w:pPr>
              <w:pStyle w:val="NoSpacing"/>
              <w:rPr>
                <w:lang w:val="en-GB"/>
              </w:rPr>
            </w:pPr>
          </w:p>
          <w:p w14:paraId="53CB2D09" w14:textId="77777777" w:rsidR="00163905" w:rsidRPr="001D1FCF" w:rsidRDefault="00163905" w:rsidP="00E32227">
            <w:pPr>
              <w:pStyle w:val="NoSpacing"/>
              <w:rPr>
                <w:b w:val="0"/>
                <w:bCs w:val="0"/>
                <w:lang w:val="en-GB"/>
              </w:rPr>
            </w:pPr>
            <w:r w:rsidRPr="001D1FCF">
              <w:rPr>
                <w:b w:val="0"/>
                <w:bCs w:val="0"/>
                <w:lang w:val="en-GB"/>
              </w:rPr>
              <w:t>Taiwan</w:t>
            </w:r>
          </w:p>
          <w:p w14:paraId="348B8A63" w14:textId="77777777" w:rsidR="00163905" w:rsidRPr="001D1FCF" w:rsidRDefault="00163905" w:rsidP="00E32227">
            <w:pPr>
              <w:pStyle w:val="NoSpacing"/>
              <w:rPr>
                <w:lang w:val="en-GB"/>
              </w:rPr>
            </w:pPr>
          </w:p>
        </w:tc>
        <w:tc>
          <w:tcPr>
            <w:tcW w:w="2029" w:type="dxa"/>
          </w:tcPr>
          <w:p w14:paraId="6848C2D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To identify factors contributing to complications &amp; the associated outcomes of snakebite in Taiwan</w:t>
            </w:r>
          </w:p>
        </w:tc>
        <w:tc>
          <w:tcPr>
            <w:tcW w:w="1930" w:type="dxa"/>
          </w:tcPr>
          <w:p w14:paraId="4A66B75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Retrospective observational study</w:t>
            </w:r>
          </w:p>
          <w:p w14:paraId="6195A37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4AD9C1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presenting to one hospital with a history of snakebite</w:t>
            </w:r>
          </w:p>
          <w:p w14:paraId="5349381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AF9336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Trimeresurus stejnegeri </w:t>
            </w:r>
          </w:p>
          <w:p w14:paraId="0536C67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46)</w:t>
            </w:r>
          </w:p>
          <w:p w14:paraId="2168DCB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Naja </w:t>
            </w:r>
            <w:proofErr w:type="spellStart"/>
            <w:r w:rsidRPr="001D1FCF">
              <w:rPr>
                <w:i/>
                <w:iCs/>
                <w:lang w:val="en-GB"/>
              </w:rPr>
              <w:t>atra</w:t>
            </w:r>
            <w:proofErr w:type="spellEnd"/>
            <w:r w:rsidRPr="001D1FCF">
              <w:rPr>
                <w:i/>
                <w:iCs/>
                <w:lang w:val="en-GB"/>
              </w:rPr>
              <w:t xml:space="preserve"> </w:t>
            </w:r>
          </w:p>
          <w:p w14:paraId="4EE6FF6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19)</w:t>
            </w:r>
          </w:p>
          <w:p w14:paraId="0EE1572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Trimeresurus </w:t>
            </w:r>
            <w:proofErr w:type="spellStart"/>
            <w:r w:rsidRPr="001D1FCF">
              <w:rPr>
                <w:i/>
                <w:iCs/>
                <w:lang w:val="en-GB"/>
              </w:rPr>
              <w:t>mucrosquamatus</w:t>
            </w:r>
            <w:proofErr w:type="spellEnd"/>
            <w:r w:rsidRPr="001D1FCF">
              <w:rPr>
                <w:i/>
                <w:iCs/>
                <w:lang w:val="en-GB"/>
              </w:rPr>
              <w:t xml:space="preserve"> </w:t>
            </w:r>
          </w:p>
          <w:p w14:paraId="75DA591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11)</w:t>
            </w:r>
          </w:p>
          <w:p w14:paraId="549908A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Bungarus </w:t>
            </w:r>
            <w:proofErr w:type="spellStart"/>
            <w:r w:rsidRPr="001D1FCF">
              <w:rPr>
                <w:i/>
                <w:iCs/>
                <w:lang w:val="en-GB"/>
              </w:rPr>
              <w:t>multicinctus</w:t>
            </w:r>
            <w:proofErr w:type="spellEnd"/>
            <w:r w:rsidRPr="001D1FCF">
              <w:rPr>
                <w:i/>
                <w:iCs/>
                <w:lang w:val="en-GB"/>
              </w:rPr>
              <w:t xml:space="preserve"> </w:t>
            </w:r>
          </w:p>
          <w:p w14:paraId="0DEE7A3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6)</w:t>
            </w:r>
          </w:p>
          <w:p w14:paraId="10D4422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proofErr w:type="spellStart"/>
            <w:r w:rsidRPr="001D1FCF">
              <w:rPr>
                <w:i/>
                <w:iCs/>
                <w:lang w:val="en-GB"/>
              </w:rPr>
              <w:t>Deinagkistrodon</w:t>
            </w:r>
            <w:proofErr w:type="spellEnd"/>
            <w:r w:rsidRPr="001D1FCF">
              <w:rPr>
                <w:i/>
                <w:iCs/>
                <w:lang w:val="en-GB"/>
              </w:rPr>
              <w:t xml:space="preserve"> </w:t>
            </w:r>
            <w:proofErr w:type="spellStart"/>
            <w:r w:rsidRPr="001D1FCF">
              <w:rPr>
                <w:i/>
                <w:iCs/>
                <w:lang w:val="en-GB"/>
              </w:rPr>
              <w:t>acutus</w:t>
            </w:r>
            <w:proofErr w:type="spellEnd"/>
            <w:r w:rsidRPr="001D1FCF">
              <w:rPr>
                <w:i/>
                <w:iCs/>
                <w:lang w:val="en-GB"/>
              </w:rPr>
              <w:t xml:space="preserve"> </w:t>
            </w:r>
          </w:p>
          <w:p w14:paraId="39FA199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 (n=1)</w:t>
            </w:r>
          </w:p>
          <w:p w14:paraId="4AB4D71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i/>
                <w:iCs/>
                <w:lang w:val="en-GB"/>
              </w:rPr>
              <w:t>Crotalus spp.</w:t>
            </w:r>
            <w:r w:rsidRPr="001D1FCF">
              <w:rPr>
                <w:lang w:val="en-GB"/>
              </w:rPr>
              <w:t xml:space="preserve">  (n=1)</w:t>
            </w:r>
          </w:p>
          <w:p w14:paraId="16ACD61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nake species not identified (n=59)</w:t>
            </w:r>
          </w:p>
        </w:tc>
        <w:tc>
          <w:tcPr>
            <w:tcW w:w="1552" w:type="dxa"/>
          </w:tcPr>
          <w:p w14:paraId="7F9DFB6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6AC3AB5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48 patients</w:t>
            </w:r>
          </w:p>
          <w:p w14:paraId="6F8FFBB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01B9A68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4A356DB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31 patients (21%)</w:t>
            </w:r>
          </w:p>
        </w:tc>
        <w:tc>
          <w:tcPr>
            <w:tcW w:w="1756" w:type="dxa"/>
          </w:tcPr>
          <w:p w14:paraId="7EBEF0E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t reported</w:t>
            </w:r>
          </w:p>
        </w:tc>
        <w:tc>
          <w:tcPr>
            <w:tcW w:w="1873" w:type="dxa"/>
          </w:tcPr>
          <w:p w14:paraId="7E2DB71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3AD51AD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72% of all patients received AV</w:t>
            </w:r>
          </w:p>
          <w:p w14:paraId="1C74445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36F607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52D5071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Unclear</w:t>
            </w:r>
          </w:p>
        </w:tc>
        <w:tc>
          <w:tcPr>
            <w:tcW w:w="4610" w:type="dxa"/>
          </w:tcPr>
          <w:p w14:paraId="517E680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7969D0D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Factors associated with CS: Bites on hand (OR 3.249 SE 0.521, P= 0.024), </w:t>
            </w:r>
          </w:p>
        </w:tc>
      </w:tr>
      <w:tr w:rsidR="00163905" w:rsidRPr="001D1FCF" w14:paraId="193462CA" w14:textId="77777777" w:rsidTr="00E32227">
        <w:trPr>
          <w:trHeight w:val="306"/>
        </w:trPr>
        <w:tc>
          <w:tcPr>
            <w:cnfStyle w:val="001000000000" w:firstRow="0" w:lastRow="0" w:firstColumn="1" w:lastColumn="0" w:oddVBand="0" w:evenVBand="0" w:oddHBand="0" w:evenHBand="0" w:firstRowFirstColumn="0" w:firstRowLastColumn="0" w:lastRowFirstColumn="0" w:lastRowLastColumn="0"/>
            <w:tcW w:w="1413" w:type="dxa"/>
          </w:tcPr>
          <w:p w14:paraId="5B311786" w14:textId="77777777" w:rsidR="00163905" w:rsidRPr="001D1FCF" w:rsidRDefault="00163905" w:rsidP="00E32227">
            <w:pPr>
              <w:pStyle w:val="NoSpacing"/>
              <w:rPr>
                <w:b w:val="0"/>
                <w:bCs w:val="0"/>
                <w:lang w:val="en-GB"/>
              </w:rPr>
            </w:pPr>
            <w:r w:rsidRPr="001D1FCF">
              <w:rPr>
                <w:b w:val="0"/>
                <w:bCs w:val="0"/>
                <w:lang w:val="en-GB"/>
              </w:rPr>
              <w:lastRenderedPageBreak/>
              <w:t>Otero et al. (2002)</w:t>
            </w:r>
          </w:p>
          <w:p w14:paraId="056050DE" w14:textId="77777777" w:rsidR="00163905" w:rsidRPr="001D1FCF" w:rsidRDefault="00163905" w:rsidP="00E32227">
            <w:pPr>
              <w:pStyle w:val="NoSpacing"/>
              <w:rPr>
                <w:lang w:val="en-GB"/>
              </w:rPr>
            </w:pPr>
            <w:r w:rsidRPr="001D1FCF">
              <w:rPr>
                <w:lang w:val="en-GB"/>
              </w:rPr>
              <w:fldChar w:fldCharType="begin" w:fldLock="1"/>
            </w:r>
            <w:r w:rsidRPr="001D1FCF">
              <w:rPr>
                <w:lang w:val="en-GB"/>
              </w:rPr>
              <w:instrText>ADDIN CSL_CITATION {"citationItems":[{"id":"ITEM-1","itemData":{"DOI":"10.1016/S0041-0101(02)00104-6","ISSN":"00410101","PMID":"12165312","abstract":"The clinical and epidemiological features, as well as complications presented by 39 patients with Bothrops, Porthidium and Bothriechis snakebites, are described. Patients were admitted during 1 year in 25 hospitals of Antioquia and Chocó and then, they were transferred to the Hospital Universitario San Vicente de Paúl in Medellín, 30 of them because of the presence of complications, eight because of lack of antivenoms and another one because of the desire of his relatives. Thirty-one (79.5%) of the patients were male, 13 (33.3%) children, 59% of them were bitten at the lower extremities, the majority (74.4%) by Bothrops asper. Twenty-one (53.8%) of the patients were initially attended by traditional healers and sought medical attention at the local hospitals after 2h in 87.2% of the cases. Edema (100%), hemorrhage (74.4%), blistering (38.5%) and necrosis (38.5%), were the local signs of envenomation, while blood coagulation alteration (79.5%), hematuria (74.4%), gingival bleeding (43.6%), hypovolemic shock (23.1%) and oliguria (23.1%), were the systemic signs of envenomation. The final grade of envenomation was severe in 29 patients (74.4%). Thirty patients (76.9%) had one or more complications of the envenomation: acute renal failure (ARF), 15 (38.5%); soft-tissue infection, 12 (30.8%); central nervous system (CNS) hemorrhage, 5 (12.8%); compartment syndrome, 3 (7.7%); soft-tissue hematomas, 6 (15.4%); and Abruptio placentae, one (2.6%). There were four deaths (10.3%), two from ARF and two from cerebral hemorrhage. Fourteen other patients (35.9%) had sequelae. The onset of serotherapy after 2h of the bite was associated with the occurrence of ARF and CNS hemorrhage (p=0.02), as well as the risk of death and sequelae (RR=2.5). © 2002 Elsevier Science Ltd. All rights reserved.","author":[{"dropping-particle":"","family":"Otero","given":"Rafael","non-dropping-particle":"","parse-names":false,"suffix":""},{"dropping-particle":"","family":"Gutiérrez","given":"Johnayro","non-dropping-particle":"","parse-names":false,"suffix":""},{"dropping-particle":"","family":"Beatriz Mesa","given":"María","non-dropping-particle":"","parse-names":false,"suffix":""},{"dropping-particle":"","family":"Duque","given":"Edison","non-dropping-particle":"","parse-names":false,"suffix":""},{"dropping-particle":"","family":"Rodríguez","given":"Orlando","non-dropping-particle":"","parse-names":false,"suffix":""},{"dropping-particle":"","family":"Luis Arango","given":"Jorge","non-dropping-particle":"","parse-names":false,"suffix":""},{"dropping-particle":"","family":"Gómez","given":"Francisco","non-dropping-particle":"","parse-names":false,"suffix":""},{"dropping-particle":"","family":"Toro","given":"Alvaro","non-dropping-particle":"","parse-names":false,"suffix":""},{"dropping-particle":"","family":"Cano","given":"Fidel","non-dropping-particle":"","parse-names":false,"suffix":""},{"dropping-particle":"","family":"María Rodríguez","given":"Libia","non-dropping-particle":"","parse-names":false,"suffix":""},{"dropping-particle":"","family":"Caro","given":"Erika","non-dropping-particle":"","parse-names":false,"suffix":""},{"dropping-particle":"","family":"Martínez","given":"José","non-dropping-particle":"","parse-names":false,"suffix":""},{"dropping-particle":"","family":"Cornejo","given":"William","non-dropping-particle":"","parse-names":false,"suffix":""},{"dropping-particle":"","family":"Mariano Gómez","given":"Luis","non-dropping-particle":"","parse-names":false,"suffix":""},{"dropping-particle":"","family":"Luis Uribe","given":"Francisco","non-dropping-particle":"","parse-names":false,"suffix":""},{"dropping-particle":"","family":"Cárdenas","given":"Silvia","non-dropping-particle":"","parse-names":false,"suffix":""},{"dropping-particle":"","family":"Núñez","given":"Vitelbina","non-dropping-particle":"","parse-names":false,"suffix":""},{"dropping-particle":"","family":"Díaz","given":"Abel","non-dropping-particle":"","parse-names":false,"suffix":""}],"container-title":"Toxicon","id":"ITEM-1","issue":"8","issued":{"date-parts":[["2002"]]},"page":"1107-1114","title":"Complications of Bothrops, Porthidium, and Bothriechis snakebites in Colombia. A clinical and epidemiological study of 39 cases attended in a university hospital","type":"article-journal","volume":"40"},"uris":["http://www.mendeley.com/documents/?uuid=03d66486-b141-43e6-8f09-ad1f3c64406a"]}],"mendeley":{"formattedCitation":"(10)","plainTextFormattedCitation":"(10)","previouslyFormattedCitation":"(10)"},"properties":{"noteIndex":0},"schema":"https://github.com/citation-style-language/schema/raw/master/csl-citation.json"}</w:instrText>
            </w:r>
            <w:r w:rsidRPr="001D1FCF">
              <w:rPr>
                <w:lang w:val="en-GB"/>
              </w:rPr>
              <w:fldChar w:fldCharType="separate"/>
            </w:r>
            <w:r w:rsidRPr="001D1FCF">
              <w:rPr>
                <w:b w:val="0"/>
                <w:noProof/>
                <w:lang w:val="en-GB"/>
              </w:rPr>
              <w:t>(10)</w:t>
            </w:r>
            <w:r w:rsidRPr="001D1FCF">
              <w:rPr>
                <w:lang w:val="en-GB"/>
              </w:rPr>
              <w:fldChar w:fldCharType="end"/>
            </w:r>
          </w:p>
          <w:p w14:paraId="5B0AF850" w14:textId="77777777" w:rsidR="00163905" w:rsidRPr="001D1FCF" w:rsidRDefault="00163905" w:rsidP="00E32227">
            <w:pPr>
              <w:pStyle w:val="NoSpacing"/>
              <w:rPr>
                <w:b w:val="0"/>
                <w:bCs w:val="0"/>
                <w:lang w:val="en-GB"/>
              </w:rPr>
            </w:pPr>
          </w:p>
          <w:p w14:paraId="4EE50096" w14:textId="77777777" w:rsidR="00163905" w:rsidRPr="001D1FCF" w:rsidRDefault="00163905" w:rsidP="00E32227">
            <w:pPr>
              <w:pStyle w:val="NoSpacing"/>
              <w:rPr>
                <w:lang w:val="en-GB"/>
              </w:rPr>
            </w:pPr>
            <w:r w:rsidRPr="001D1FCF">
              <w:rPr>
                <w:b w:val="0"/>
                <w:bCs w:val="0"/>
                <w:lang w:val="en-GB"/>
              </w:rPr>
              <w:t>Colombia</w:t>
            </w:r>
          </w:p>
        </w:tc>
        <w:tc>
          <w:tcPr>
            <w:tcW w:w="2029" w:type="dxa"/>
          </w:tcPr>
          <w:p w14:paraId="4254471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To review clinical &amp; epidemiological factors &amp; complications of snakebite patients</w:t>
            </w:r>
          </w:p>
        </w:tc>
        <w:tc>
          <w:tcPr>
            <w:tcW w:w="1930" w:type="dxa"/>
          </w:tcPr>
          <w:p w14:paraId="3637497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observational study</w:t>
            </w:r>
          </w:p>
          <w:p w14:paraId="02094DF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A00D55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hildren &amp; adults presenting (transferred) to one hospital </w:t>
            </w:r>
          </w:p>
          <w:p w14:paraId="4D0672C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B6E484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r w:rsidRPr="001D1FCF">
              <w:rPr>
                <w:i/>
                <w:iCs/>
                <w:lang w:val="en-GB"/>
              </w:rPr>
              <w:t>Bothrops spp.</w:t>
            </w:r>
          </w:p>
          <w:p w14:paraId="20D6F18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proofErr w:type="spellStart"/>
            <w:r w:rsidRPr="001D1FCF">
              <w:rPr>
                <w:i/>
                <w:iCs/>
                <w:lang w:val="en-GB"/>
              </w:rPr>
              <w:t>Porthidium</w:t>
            </w:r>
            <w:proofErr w:type="spellEnd"/>
            <w:r w:rsidRPr="001D1FCF">
              <w:rPr>
                <w:i/>
                <w:iCs/>
                <w:lang w:val="en-GB"/>
              </w:rPr>
              <w:t xml:space="preserve"> spp.</w:t>
            </w:r>
          </w:p>
          <w:p w14:paraId="70FBC06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roofErr w:type="spellStart"/>
            <w:r w:rsidRPr="001D1FCF">
              <w:rPr>
                <w:i/>
                <w:iCs/>
                <w:lang w:val="en-GB"/>
              </w:rPr>
              <w:t>Bothriechis</w:t>
            </w:r>
            <w:proofErr w:type="spellEnd"/>
            <w:r w:rsidRPr="001D1FCF">
              <w:rPr>
                <w:i/>
                <w:iCs/>
                <w:lang w:val="en-GB"/>
              </w:rPr>
              <w:t xml:space="preserve"> spp. </w:t>
            </w:r>
          </w:p>
        </w:tc>
        <w:tc>
          <w:tcPr>
            <w:tcW w:w="1552" w:type="dxa"/>
          </w:tcPr>
          <w:p w14:paraId="0511D1E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Total: </w:t>
            </w:r>
          </w:p>
          <w:p w14:paraId="17AEE06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9 patients</w:t>
            </w:r>
          </w:p>
          <w:p w14:paraId="2AE322C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6B962C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710FB1F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 patients (8%)</w:t>
            </w:r>
          </w:p>
        </w:tc>
        <w:tc>
          <w:tcPr>
            <w:tcW w:w="1756" w:type="dxa"/>
          </w:tcPr>
          <w:p w14:paraId="022ABDED" w14:textId="20B1BF48"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CP (measured repeatedly 1</w:t>
            </w:r>
            <w:r w:rsidR="00F828DA">
              <w:rPr>
                <w:lang w:val="en-GB"/>
              </w:rPr>
              <w:t>–</w:t>
            </w:r>
            <w:r w:rsidRPr="001D1FCF">
              <w:rPr>
                <w:lang w:val="en-GB"/>
              </w:rPr>
              <w:t>2h after start of mannitol)</w:t>
            </w:r>
          </w:p>
          <w:p w14:paraId="3CC4F04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6A43DDE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Three patients</w:t>
            </w:r>
          </w:p>
          <w:p w14:paraId="48A55B55" w14:textId="5E03E7D3"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had initial ICP of 37, 40 &amp; 73</w:t>
            </w:r>
            <w:r w:rsidR="00F828DA">
              <w:rPr>
                <w:lang w:val="en-GB"/>
              </w:rPr>
              <w:t xml:space="preserve"> </w:t>
            </w:r>
            <w:r w:rsidRPr="001D1FCF">
              <w:rPr>
                <w:lang w:val="en-GB"/>
              </w:rPr>
              <w:t>mmHg</w:t>
            </w:r>
          </w:p>
          <w:p w14:paraId="0AADB95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45AC73A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CP &gt;30 mmHg in children or &gt;45 mmHg in adults</w:t>
            </w:r>
          </w:p>
        </w:tc>
        <w:tc>
          <w:tcPr>
            <w:tcW w:w="1873" w:type="dxa"/>
          </w:tcPr>
          <w:p w14:paraId="03DCE1B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Antivenom: </w:t>
            </w:r>
          </w:p>
          <w:p w14:paraId="4BCB4D5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1 patients received AV</w:t>
            </w:r>
          </w:p>
          <w:p w14:paraId="51620C9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989F9D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7D425FA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None</w:t>
            </w:r>
          </w:p>
          <w:p w14:paraId="765D875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7D1E6C2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Non-surgical treatment: </w:t>
            </w:r>
          </w:p>
          <w:p w14:paraId="1328C42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lang w:val="en-GB"/>
              </w:rPr>
              <w:t>IV infusion of mannitol (1-2g/kg) over 30-60min</w:t>
            </w:r>
          </w:p>
        </w:tc>
        <w:tc>
          <w:tcPr>
            <w:tcW w:w="4610" w:type="dxa"/>
          </w:tcPr>
          <w:p w14:paraId="1DF9E2D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indings: </w:t>
            </w:r>
          </w:p>
          <w:p w14:paraId="1680F1D5" w14:textId="20FD3B93"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Decrease in ICP to 10 &amp; 21 mmHg 1</w:t>
            </w:r>
            <w:r w:rsidR="00F828DA">
              <w:rPr>
                <w:lang w:val="en-GB"/>
              </w:rPr>
              <w:t>–</w:t>
            </w:r>
            <w:r w:rsidRPr="001D1FCF">
              <w:rPr>
                <w:lang w:val="en-GB"/>
              </w:rPr>
              <w:t>2h after start of mannitol infusion (n=2)</w:t>
            </w:r>
          </w:p>
          <w:p w14:paraId="6BCA3F0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48E1211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Complications: </w:t>
            </w:r>
          </w:p>
          <w:p w14:paraId="7FC08ED4" w14:textId="26E3392C"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Volkmann’s </w:t>
            </w:r>
            <w:r w:rsidR="001D1FCF">
              <w:rPr>
                <w:lang w:val="en-GB"/>
              </w:rPr>
              <w:t>ischaemi</w:t>
            </w:r>
            <w:r w:rsidRPr="001D1FCF">
              <w:rPr>
                <w:lang w:val="en-GB"/>
              </w:rPr>
              <w:t>c contracture, amputation &amp; coagulopathy during initial treatment phase (n=1)</w:t>
            </w:r>
          </w:p>
        </w:tc>
      </w:tr>
      <w:tr w:rsidR="00163905" w:rsidRPr="001D1FCF" w14:paraId="3466C665"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09BE97F5" w14:textId="77777777" w:rsidR="00163905" w:rsidRPr="001D1FCF" w:rsidRDefault="00163905" w:rsidP="00E32227">
            <w:pPr>
              <w:pStyle w:val="NoSpacing"/>
              <w:rPr>
                <w:lang w:val="en-GB"/>
              </w:rPr>
            </w:pPr>
            <w:r w:rsidRPr="001D1FCF">
              <w:rPr>
                <w:b w:val="0"/>
                <w:bCs w:val="0"/>
                <w:lang w:val="en-GB"/>
              </w:rPr>
              <w:t>Garfin et al. (1979)</w:t>
            </w:r>
          </w:p>
          <w:p w14:paraId="6FD84ACC"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ISSN":"00084409","PMID":"477087","author":[{"dropping-particle":"","family":"Garfin","given":"S. R.","non-dropping-particle":"","parse-names":false,"suffix":""},{"dropping-particle":"","family":"Mubarak","given":"S. J.","non-dropping-particle":"","parse-names":false,"suffix":""},{"dropping-particle":"","family":"Davidson","given":"T. M.","non-dropping-particle":"","parse-names":false,"suffix":""}],"container-title":"Clinical Orthopaedics and Related Research","id":"ITEM-1","issued":{"date-parts":[["1979"]]},"page":"50-57","title":"Rattlesnake bites: Current Concepts","type":"article-journal","volume":"140"},"uris":["http://www.mendeley.com/documents/?uuid=0bd21ed9-d07a-4d40-9310-49fecb4b314f"]}],"mendeley":{"formattedCitation":"(142)","plainTextFormattedCitation":"(142)","previouslyFormattedCitation":"(142)"},"properties":{"noteIndex":0},"schema":"https://github.com/citation-style-language/schema/raw/master/csl-citation.json"}</w:instrText>
            </w:r>
            <w:r w:rsidRPr="001D1FCF">
              <w:rPr>
                <w:lang w:val="en-GB"/>
              </w:rPr>
              <w:fldChar w:fldCharType="separate"/>
            </w:r>
            <w:r w:rsidRPr="001D1FCF">
              <w:rPr>
                <w:b w:val="0"/>
                <w:bCs w:val="0"/>
                <w:noProof/>
                <w:lang w:val="en-GB"/>
              </w:rPr>
              <w:t>(142)</w:t>
            </w:r>
            <w:r w:rsidRPr="001D1FCF">
              <w:rPr>
                <w:lang w:val="en-GB"/>
              </w:rPr>
              <w:fldChar w:fldCharType="end"/>
            </w:r>
          </w:p>
          <w:p w14:paraId="57BA682C" w14:textId="77777777" w:rsidR="00163905" w:rsidRPr="001D1FCF" w:rsidRDefault="00163905" w:rsidP="00E32227">
            <w:pPr>
              <w:pStyle w:val="NoSpacing"/>
              <w:rPr>
                <w:lang w:val="en-GB"/>
              </w:rPr>
            </w:pPr>
          </w:p>
          <w:p w14:paraId="253B47C3" w14:textId="77777777" w:rsidR="00163905" w:rsidRPr="001D1FCF" w:rsidRDefault="00163905" w:rsidP="00E32227">
            <w:pPr>
              <w:pStyle w:val="NoSpacing"/>
              <w:rPr>
                <w:b w:val="0"/>
                <w:bCs w:val="0"/>
                <w:lang w:val="en-GB"/>
              </w:rPr>
            </w:pPr>
            <w:r w:rsidRPr="001D1FCF">
              <w:rPr>
                <w:b w:val="0"/>
                <w:bCs w:val="0"/>
                <w:lang w:val="en-GB"/>
              </w:rPr>
              <w:t>USA</w:t>
            </w:r>
          </w:p>
        </w:tc>
        <w:tc>
          <w:tcPr>
            <w:tcW w:w="2029" w:type="dxa"/>
          </w:tcPr>
          <w:p w14:paraId="6E3CCD4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Discuss concepts in the treatment of rattlesnake bites &amp; VICS</w:t>
            </w:r>
          </w:p>
        </w:tc>
        <w:tc>
          <w:tcPr>
            <w:tcW w:w="1930" w:type="dxa"/>
          </w:tcPr>
          <w:p w14:paraId="2D9BAA3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ase series</w:t>
            </w:r>
          </w:p>
          <w:p w14:paraId="47DD7A8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6B1C37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Convenience sample of snakebite cases treated </w:t>
            </w:r>
          </w:p>
          <w:p w14:paraId="3CA477D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C960AC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i/>
                <w:iCs/>
                <w:lang w:val="en-GB"/>
              </w:rPr>
              <w:t>Crotalus spp.</w:t>
            </w:r>
          </w:p>
        </w:tc>
        <w:tc>
          <w:tcPr>
            <w:tcW w:w="1552" w:type="dxa"/>
          </w:tcPr>
          <w:p w14:paraId="732883C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7454636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6 patients</w:t>
            </w:r>
          </w:p>
          <w:p w14:paraId="6477294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A77A38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6AC9028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ne</w:t>
            </w:r>
          </w:p>
        </w:tc>
        <w:tc>
          <w:tcPr>
            <w:tcW w:w="1756" w:type="dxa"/>
          </w:tcPr>
          <w:p w14:paraId="3C72CD6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ICP &amp; SC tissue pressure measurement </w:t>
            </w:r>
          </w:p>
          <w:p w14:paraId="1B3E087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5D6706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ICP &gt;30 mmHg </w:t>
            </w:r>
          </w:p>
          <w:p w14:paraId="7EA1FBD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747A00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 </w:t>
            </w:r>
          </w:p>
        </w:tc>
        <w:tc>
          <w:tcPr>
            <w:tcW w:w="1873" w:type="dxa"/>
          </w:tcPr>
          <w:p w14:paraId="01D3117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19521C2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6 patients received AV</w:t>
            </w:r>
          </w:p>
          <w:p w14:paraId="7E0E21A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7F2D608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asciotomy: </w:t>
            </w:r>
          </w:p>
          <w:p w14:paraId="0ADCEDB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None</w:t>
            </w:r>
          </w:p>
        </w:tc>
        <w:tc>
          <w:tcPr>
            <w:tcW w:w="4610" w:type="dxa"/>
          </w:tcPr>
          <w:p w14:paraId="5897604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Findings:</w:t>
            </w:r>
          </w:p>
          <w:p w14:paraId="4254D6B0" w14:textId="365EFA00"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SC pressure ranged between 5–40 mmHg &amp; IM pressure between 10-20 mmHg in all patients. In two patients, SC pressure &gt; IM pressure. Clinically, dysesthesia, areas of </w:t>
            </w:r>
            <w:r w:rsidR="00F828DA" w:rsidRPr="001D1FCF">
              <w:rPr>
                <w:lang w:val="en-GB"/>
              </w:rPr>
              <w:t>anaesthesia</w:t>
            </w:r>
            <w:r w:rsidRPr="001D1FCF">
              <w:rPr>
                <w:lang w:val="en-GB"/>
              </w:rPr>
              <w:t xml:space="preserve">, reduced motor function &amp; pain on passive stretch recorded in patients, despite ICP readings being below threshold for CS. Clinical symptoms are not reliable indicators for the diagnosis of VICS.  </w:t>
            </w:r>
          </w:p>
          <w:p w14:paraId="4BBCEA7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97AB5F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Complications:</w:t>
            </w:r>
          </w:p>
          <w:p w14:paraId="63A4629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Normal findings in 5 patients on follow-up. Residual sensory deficit in 1 patient. </w:t>
            </w:r>
          </w:p>
        </w:tc>
      </w:tr>
      <w:tr w:rsidR="00163905" w:rsidRPr="001D1FCF" w14:paraId="7E5F49F2" w14:textId="77777777" w:rsidTr="00E32227">
        <w:trPr>
          <w:trHeight w:val="306"/>
        </w:trPr>
        <w:tc>
          <w:tcPr>
            <w:cnfStyle w:val="001000000000" w:firstRow="0" w:lastRow="0" w:firstColumn="1" w:lastColumn="0" w:oddVBand="0" w:evenVBand="0" w:oddHBand="0" w:evenHBand="0" w:firstRowFirstColumn="0" w:firstRowLastColumn="0" w:lastRowFirstColumn="0" w:lastRowLastColumn="0"/>
            <w:tcW w:w="1413" w:type="dxa"/>
          </w:tcPr>
          <w:p w14:paraId="65D5E97B" w14:textId="77777777" w:rsidR="00163905" w:rsidRPr="001D1FCF" w:rsidRDefault="00163905" w:rsidP="00E32227">
            <w:pPr>
              <w:pStyle w:val="NoSpacing"/>
              <w:rPr>
                <w:lang w:val="en-GB"/>
              </w:rPr>
            </w:pPr>
            <w:proofErr w:type="spellStart"/>
            <w:r w:rsidRPr="001D1FCF">
              <w:rPr>
                <w:b w:val="0"/>
                <w:bCs w:val="0"/>
                <w:lang w:val="en-GB"/>
              </w:rPr>
              <w:t>Essafti</w:t>
            </w:r>
            <w:proofErr w:type="spellEnd"/>
            <w:r w:rsidRPr="001D1FCF">
              <w:rPr>
                <w:b w:val="0"/>
                <w:bCs w:val="0"/>
                <w:lang w:val="en-GB"/>
              </w:rPr>
              <w:t xml:space="preserve"> et al. (2022)</w:t>
            </w:r>
          </w:p>
          <w:p w14:paraId="5A6AF6E3"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16/j.amsu.2022.103574","ISSN":"20490801","abstract":"Introduction: Snakebites are a leading cause of mortality and permanent disabilities especially among children in tropical countries and rural areas such as Morocco. Thus, a nationwide management protocol including specific antivenom therapy along with prevention strategies was implemented to reduce the overall snakebites morbimortality. Patients and methods: Our retrospective study aimed to describe the clinical aspects of snakebite envenomation before and after the implementation of this protocol in children admitted to the pediatric intensive care unit (PICU) in Marrakesh-Morocco for a period of 11 years. Results: A total of 75 cases were included and were mostly male (70%) with a mean age of 10 years old. Most envenomations were mild or severe (75%) and often occurred during outdoor activities in limb extremities. Altered hemostasis frequently occurred in 67% of cases but was rarely associated with severe exteriorized hemorrhage. Moderate anemia and PNN- predominant leukocytosis were often observed at admission (52.2% and 58%) but quickly tended to normalize before 48 h. Local symptoms were the main dread as they quickly evolve to a compartment syndrome and necrosis in the absence of antivenom therapy. Fasciotomy was performed in 33% of cases while 5 children required limb amputation. Antivenom administration (n = 39) was statistically significant for rapid improvement in hemostasis disorders, reduced blood transfusions and fasciotomy for compartment syndrome as well as a shortened length of stay in PICU. The onset of acute kidney injury was observed in 18 cases but restored in most patients within 48 h (77%). Five children died of which only two had received delayed antivenom immunotherapy due to its unavailability and deferred hospital admission. Conclusion: The advent of specific serotherapy has made it possible to optimize the management of patients and to prevent and treat local and systemic complications thus improving the overall prognosis; nevertheless, primary prevention remains the key to reducing snakebites morbimortality.","author":[{"dropping-particle":"","family":"Essafti","given":"Meryem","non-dropping-particle":"","parse-names":false,"suffix":""},{"dropping-particle":"","family":"Fajri","given":"Mohamed","non-dropping-particle":"","parse-names":false,"suffix":""},{"dropping-particle":"","family":"Rahmani","given":"Chadi","non-dropping-particle":"","parse-names":false,"suffix":""},{"dropping-particle":"","family":"Abdelaziz","given":"Sihami","non-dropping-particle":"","parse-names":false,"suffix":""},{"dropping-particle":"","family":"Mouaffak","given":"Youssef","non-dropping-particle":"","parse-names":false,"suffix":""},{"dropping-particle":"","family":"Younous","given":"Said","non-dropping-particle":"","parse-names":false,"suffix":""}],"container-title":"Annals of Medicine and Surgery","id":"ITEM-1","issued":{"date-parts":[["2022"]]},"page":"103574","publisher":"Elsevier Ltd","title":"Snakebite envenomation in children: An ongoing burden in Morocco","type":"article-journal","volume":"77"},"uris":["http://www.mendeley.com/documents/?uuid=f2938f08-7ed5-4f84-a1b4-8808e73c4b61"]}],"mendeley":{"formattedCitation":"(143)","plainTextFormattedCitation":"(143)","previouslyFormattedCitation":"(143)"},"properties":{"noteIndex":0},"schema":"https://github.com/citation-style-language/schema/raw/master/csl-citation.json"}</w:instrText>
            </w:r>
            <w:r w:rsidRPr="001D1FCF">
              <w:rPr>
                <w:lang w:val="en-GB"/>
              </w:rPr>
              <w:fldChar w:fldCharType="separate"/>
            </w:r>
            <w:r w:rsidRPr="001D1FCF">
              <w:rPr>
                <w:b w:val="0"/>
                <w:bCs w:val="0"/>
                <w:noProof/>
                <w:lang w:val="en-GB"/>
              </w:rPr>
              <w:t>(143)</w:t>
            </w:r>
            <w:r w:rsidRPr="001D1FCF">
              <w:rPr>
                <w:lang w:val="en-GB"/>
              </w:rPr>
              <w:fldChar w:fldCharType="end"/>
            </w:r>
          </w:p>
          <w:p w14:paraId="548E4F2F" w14:textId="77777777" w:rsidR="00163905" w:rsidRPr="001D1FCF" w:rsidRDefault="00163905" w:rsidP="00E32227">
            <w:pPr>
              <w:pStyle w:val="NoSpacing"/>
              <w:rPr>
                <w:lang w:val="en-GB"/>
              </w:rPr>
            </w:pPr>
          </w:p>
          <w:p w14:paraId="7280AD6A" w14:textId="77777777" w:rsidR="00163905" w:rsidRPr="001D1FCF" w:rsidRDefault="00163905" w:rsidP="00E32227">
            <w:pPr>
              <w:pStyle w:val="NoSpacing"/>
              <w:rPr>
                <w:b w:val="0"/>
                <w:bCs w:val="0"/>
                <w:lang w:val="en-GB"/>
              </w:rPr>
            </w:pPr>
            <w:r w:rsidRPr="001D1FCF">
              <w:rPr>
                <w:b w:val="0"/>
                <w:bCs w:val="0"/>
                <w:lang w:val="en-GB"/>
              </w:rPr>
              <w:t>Morocco</w:t>
            </w:r>
          </w:p>
        </w:tc>
        <w:tc>
          <w:tcPr>
            <w:tcW w:w="2029" w:type="dxa"/>
          </w:tcPr>
          <w:p w14:paraId="4D89B89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Compare the outcomes of treatment in children before &amp; after introduction of a snakebite treatment protocol &amp; AV</w:t>
            </w:r>
          </w:p>
        </w:tc>
        <w:tc>
          <w:tcPr>
            <w:tcW w:w="1930" w:type="dxa"/>
          </w:tcPr>
          <w:p w14:paraId="377A4C4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Retrospective observational study</w:t>
            </w:r>
          </w:p>
          <w:p w14:paraId="69CDCD3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1747578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Children aged &lt;15 years admitted to emergency department of one hospital</w:t>
            </w:r>
          </w:p>
          <w:p w14:paraId="26F5C2F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D4641C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t>Echis leucogaster</w:t>
            </w:r>
            <w:r w:rsidRPr="001D1FCF">
              <w:rPr>
                <w:lang w:val="en-GB"/>
              </w:rPr>
              <w:t xml:space="preserve"> (n=4)</w:t>
            </w:r>
          </w:p>
          <w:p w14:paraId="4B56F97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t xml:space="preserve">Vipera </w:t>
            </w:r>
            <w:proofErr w:type="spellStart"/>
            <w:r w:rsidRPr="001D1FCF">
              <w:rPr>
                <w:i/>
                <w:iCs/>
                <w:lang w:val="en-GB"/>
              </w:rPr>
              <w:t>latastei</w:t>
            </w:r>
            <w:proofErr w:type="spellEnd"/>
            <w:r w:rsidRPr="001D1FCF">
              <w:rPr>
                <w:lang w:val="en-GB"/>
              </w:rPr>
              <w:t xml:space="preserve"> (n=6)</w:t>
            </w:r>
          </w:p>
          <w:p w14:paraId="62AC1EB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t xml:space="preserve">Cerastes </w:t>
            </w:r>
            <w:proofErr w:type="spellStart"/>
            <w:r w:rsidRPr="001D1FCF">
              <w:rPr>
                <w:i/>
                <w:iCs/>
                <w:lang w:val="en-GB"/>
              </w:rPr>
              <w:t>cerastes</w:t>
            </w:r>
            <w:proofErr w:type="spellEnd"/>
            <w:r w:rsidRPr="001D1FCF">
              <w:rPr>
                <w:lang w:val="en-GB"/>
              </w:rPr>
              <w:t xml:space="preserve"> (n=2)</w:t>
            </w:r>
          </w:p>
          <w:p w14:paraId="00235B4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r w:rsidRPr="001D1FCF">
              <w:rPr>
                <w:lang w:val="en-GB"/>
              </w:rPr>
              <w:t>Snake species not identified (n=63)</w:t>
            </w:r>
          </w:p>
        </w:tc>
        <w:tc>
          <w:tcPr>
            <w:tcW w:w="1552" w:type="dxa"/>
          </w:tcPr>
          <w:p w14:paraId="6772665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Total: </w:t>
            </w:r>
          </w:p>
          <w:p w14:paraId="2ACE3CB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5 patients</w:t>
            </w:r>
          </w:p>
          <w:p w14:paraId="44FBA6B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0537DF2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4B797E4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1 patients (41%)</w:t>
            </w:r>
          </w:p>
        </w:tc>
        <w:tc>
          <w:tcPr>
            <w:tcW w:w="1756" w:type="dxa"/>
          </w:tcPr>
          <w:p w14:paraId="0EEDC408" w14:textId="309E5F46"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Clinical signs (painful extensive </w:t>
            </w:r>
            <w:r w:rsidR="00F828DA" w:rsidRPr="001D1FCF">
              <w:rPr>
                <w:lang w:val="en-GB"/>
              </w:rPr>
              <w:t>oedema</w:t>
            </w:r>
            <w:r w:rsidRPr="001D1FCF">
              <w:rPr>
                <w:lang w:val="en-GB"/>
              </w:rPr>
              <w:t xml:space="preserve">, </w:t>
            </w:r>
            <w:r w:rsidR="001D1FCF">
              <w:rPr>
                <w:lang w:val="en-GB"/>
              </w:rPr>
              <w:t>paraesthesia</w:t>
            </w:r>
            <w:r w:rsidRPr="001D1FCF">
              <w:rPr>
                <w:lang w:val="en-GB"/>
              </w:rPr>
              <w:t>, paralysis, pallor &amp; pulselessness)</w:t>
            </w:r>
          </w:p>
          <w:p w14:paraId="52862BC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049D54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lastRenderedPageBreak/>
              <w:t>Measurement of limb diameter</w:t>
            </w:r>
          </w:p>
          <w:p w14:paraId="2B87947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B56FE9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Pulse oximetry </w:t>
            </w:r>
          </w:p>
          <w:p w14:paraId="237082B3"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E52E33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Non-invasive infrared spectroscopy</w:t>
            </w:r>
          </w:p>
        </w:tc>
        <w:tc>
          <w:tcPr>
            <w:tcW w:w="1873" w:type="dxa"/>
          </w:tcPr>
          <w:p w14:paraId="3CE2CAA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lastRenderedPageBreak/>
              <w:t xml:space="preserve">Antivenom: </w:t>
            </w:r>
          </w:p>
          <w:p w14:paraId="63857289"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39/75 patients received AV</w:t>
            </w:r>
          </w:p>
          <w:p w14:paraId="1187D40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22DCE2D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asciotomy: </w:t>
            </w:r>
          </w:p>
          <w:p w14:paraId="0EF7EA1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25 patients (81%)</w:t>
            </w:r>
          </w:p>
        </w:tc>
        <w:tc>
          <w:tcPr>
            <w:tcW w:w="4610" w:type="dxa"/>
          </w:tcPr>
          <w:p w14:paraId="57DD2C5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indings: </w:t>
            </w:r>
          </w:p>
          <w:p w14:paraId="5AFB866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In the absence of antivenom, 47% (17/36) of patients were treated with fasciotomy vs 20% (8/39) when AV was available.</w:t>
            </w:r>
          </w:p>
        </w:tc>
      </w:tr>
      <w:tr w:rsidR="00163905" w:rsidRPr="001D1FCF" w14:paraId="24F06553"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28A4BBC8" w14:textId="77777777" w:rsidR="00163905" w:rsidRPr="001D1FCF" w:rsidRDefault="00163905" w:rsidP="00E32227">
            <w:pPr>
              <w:pStyle w:val="NoSpacing"/>
              <w:rPr>
                <w:lang w:val="en-GB"/>
              </w:rPr>
            </w:pPr>
            <w:r w:rsidRPr="001D1FCF">
              <w:rPr>
                <w:b w:val="0"/>
                <w:bCs w:val="0"/>
                <w:lang w:val="en-GB"/>
              </w:rPr>
              <w:t>Spyres et al. (2023)</w:t>
            </w:r>
          </w:p>
          <w:p w14:paraId="52C4ACAA"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16/j.wem.2023.05.007 LK  - http://rug.on.worldcat.org/atoztitles/link/?sid=EMBASE&amp;issn=15451534&amp;id=doi:10.1016%2Fj.wem.2023.05.007&amp;atitle=Compartment+Syndrome+after+Crotalid+Envenomation+in+the+United+States%3A+A+Review+of+the+North+American+Snakebite+Registry+from+2013+to+2021+on+Behalf+of+the+ToxIC+Snakebite+Study+Group&amp;stitle=Wilderness+Environ+Med&amp;title=Wilderness+%26+environmental+medicine&amp;volume=34&amp;issue=3&amp;spage=322&amp;epage=327&amp;aulast=Spyres&amp;aufirst=Meghan+B.&amp;auinit=M.B.&amp;aufull=Spyres+M","ISSN":"1545-1534","abstract":"INTRODUCTION: Compartment syndrome (CS) is a rare but serious complication after crotalid envenomation in the United States. Few data are available regarding the epidemiology and management of these cases. Significant controversy and misunderstanding over best practices, including measurement of compartment pressures and use of fasciotomy, exist for this syndrome. This study aims to describe presentation and management of suspected CS cases after native snakebite reported to the North American Snakebite Registry (NASBR). METHODS: This is an analysis of snakebite cases reported to the Toxicology Investigators Consortium NASBR between January 1, 2013 and December 31, 2021. Cases of native snakebite with documented concern for CS were included. RESULTS: Over an 8-y period, 22 cases of suspected CS were identified, representing 1% of all cases reported to the NASBR. Fasciotomies were performed in 41% (n=9) of these cases, most commonly to the upper extremity (67%, n=6). In cases of suspected CS, intracompartmental pressures (ICPs) were rarely measured (23%, n=5) and fasciotomies were performed without measurement of ICPs frequently (56%, n=5). In 1 case, ICPs were measured and found to be low (8 mm Hg) and fasciotomy was avoided. CONCLUSIONS: Measurement of compartment pressures in cases of suspected CS was uncommon in cases reported to the NASBR. Fasciotomy was commonly performed without measurement of compartment pressures.","author":[{"dropping-particle":"","family":"Spyres","given":"M B","non-dropping-particle":"","parse-names":false,"suffix":""},{"dropping-particle":"","family":"Maker","given":"G","non-dropping-particle":"","parse-names":false,"suffix":""},{"dropping-particle":"","family":"Aldy","given":"K","non-dropping-particle":"","parse-names":false,"suffix":""},{"dropping-particle":"","family":"Wolk","given":"B J","non-dropping-particle":"","parse-names":false,"suffix":""},{"dropping-particle":"","family":"Meadors","given":"K E","non-dropping-particle":"","parse-names":false,"suffix":""},{"dropping-particle":"","family":"Christian","given":"M","non-dropping-particle":"","parse-names":false,"suffix":""},{"dropping-particle":"","family":"Ruha","given":"A.-M.","non-dropping-particle":"","parse-names":false,"suffix":""}],"container-title":"Wilderness &amp; environmental medicine","id":"ITEM-1","issue":"3","issued":{"date-parts":[["2023"]]},"language":"English","page":"322-327","title":"Compartment Syndrome after Crotalid Envenomation in the United States: A Review of the North American Snakebite Registry from 2013 to 2021 on Behalf of the ToxIC Snakebite Study Group","type":"article-journal","volume":"34"},"uris":["http://www.mendeley.com/documents/?uuid=31a01813-8974-464f-8f3d-a9f357f1b1e3"]}],"mendeley":{"formattedCitation":"(14)","plainTextFormattedCitation":"(14)","previouslyFormattedCitation":"(14)"},"properties":{"noteIndex":0},"schema":"https://github.com/citation-style-language/schema/raw/master/csl-citation.json"}</w:instrText>
            </w:r>
            <w:r w:rsidRPr="001D1FCF">
              <w:rPr>
                <w:lang w:val="en-GB"/>
              </w:rPr>
              <w:fldChar w:fldCharType="separate"/>
            </w:r>
            <w:r w:rsidRPr="001D1FCF">
              <w:rPr>
                <w:b w:val="0"/>
                <w:bCs w:val="0"/>
                <w:noProof/>
                <w:lang w:val="en-GB"/>
              </w:rPr>
              <w:t>(14)</w:t>
            </w:r>
            <w:r w:rsidRPr="001D1FCF">
              <w:rPr>
                <w:lang w:val="en-GB"/>
              </w:rPr>
              <w:fldChar w:fldCharType="end"/>
            </w:r>
          </w:p>
          <w:p w14:paraId="5E20DAC2" w14:textId="77777777" w:rsidR="00163905" w:rsidRPr="001D1FCF" w:rsidRDefault="00163905" w:rsidP="00E32227">
            <w:pPr>
              <w:pStyle w:val="NoSpacing"/>
              <w:rPr>
                <w:lang w:val="en-GB"/>
              </w:rPr>
            </w:pPr>
          </w:p>
          <w:p w14:paraId="2D753EFC" w14:textId="77777777" w:rsidR="00163905" w:rsidRPr="001D1FCF" w:rsidRDefault="00163905" w:rsidP="00E32227">
            <w:pPr>
              <w:pStyle w:val="NoSpacing"/>
              <w:rPr>
                <w:b w:val="0"/>
                <w:bCs w:val="0"/>
                <w:lang w:val="en-GB"/>
              </w:rPr>
            </w:pPr>
            <w:r w:rsidRPr="001D1FCF">
              <w:rPr>
                <w:b w:val="0"/>
                <w:bCs w:val="0"/>
                <w:lang w:val="en-GB"/>
              </w:rPr>
              <w:t>United States of America</w:t>
            </w:r>
          </w:p>
        </w:tc>
        <w:tc>
          <w:tcPr>
            <w:tcW w:w="2029" w:type="dxa"/>
          </w:tcPr>
          <w:p w14:paraId="05FE22B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Describe presentation &amp; management of cases with suspected VICS following </w:t>
            </w:r>
            <w:r w:rsidRPr="001D1FCF">
              <w:rPr>
                <w:i/>
                <w:iCs/>
                <w:lang w:val="en-GB"/>
              </w:rPr>
              <w:t>Crotalidae</w:t>
            </w:r>
            <w:r w:rsidRPr="001D1FCF">
              <w:rPr>
                <w:lang w:val="en-GB"/>
              </w:rPr>
              <w:t xml:space="preserve"> envenomation</w:t>
            </w:r>
          </w:p>
        </w:tc>
        <w:tc>
          <w:tcPr>
            <w:tcW w:w="1930" w:type="dxa"/>
          </w:tcPr>
          <w:p w14:paraId="01867FC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Retrospective observational study</w:t>
            </w:r>
          </w:p>
          <w:p w14:paraId="1FE1B39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0B372B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ases of snakebite reported by toxicologists to the North American Snakebite Registry</w:t>
            </w:r>
          </w:p>
          <w:p w14:paraId="6F4480B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320A4DA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Crotalus spp. </w:t>
            </w:r>
            <w:r w:rsidRPr="001D1FCF">
              <w:rPr>
                <w:lang w:val="en-GB"/>
              </w:rPr>
              <w:t>(n=15)</w:t>
            </w:r>
          </w:p>
          <w:p w14:paraId="5051A9B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i/>
                <w:iCs/>
                <w:lang w:val="en-GB"/>
              </w:rPr>
            </w:pPr>
            <w:r w:rsidRPr="001D1FCF">
              <w:rPr>
                <w:i/>
                <w:iCs/>
                <w:lang w:val="en-GB"/>
              </w:rPr>
              <w:t xml:space="preserve">Agkistrodon </w:t>
            </w:r>
            <w:r w:rsidRPr="001D1FCF">
              <w:rPr>
                <w:lang w:val="en-GB"/>
              </w:rPr>
              <w:t>spp.</w:t>
            </w:r>
            <w:r w:rsidRPr="001D1FCF">
              <w:rPr>
                <w:i/>
                <w:iCs/>
                <w:lang w:val="en-GB"/>
              </w:rPr>
              <w:t xml:space="preserve"> </w:t>
            </w:r>
            <w:r w:rsidRPr="001D1FCF">
              <w:rPr>
                <w:lang w:val="en-GB"/>
              </w:rPr>
              <w:t>(n=6)</w:t>
            </w:r>
          </w:p>
          <w:p w14:paraId="67E8346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Snake species not identified</w:t>
            </w:r>
            <w:r w:rsidRPr="001D1FCF">
              <w:rPr>
                <w:i/>
                <w:iCs/>
                <w:lang w:val="en-GB"/>
              </w:rPr>
              <w:t xml:space="preserve"> </w:t>
            </w:r>
            <w:r w:rsidRPr="001D1FCF">
              <w:rPr>
                <w:lang w:val="en-GB"/>
              </w:rPr>
              <w:t>(n=1)</w:t>
            </w:r>
          </w:p>
        </w:tc>
        <w:tc>
          <w:tcPr>
            <w:tcW w:w="1552" w:type="dxa"/>
          </w:tcPr>
          <w:p w14:paraId="522F67B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Total: </w:t>
            </w:r>
          </w:p>
          <w:p w14:paraId="7FAA29C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604 patients</w:t>
            </w:r>
          </w:p>
          <w:p w14:paraId="3E11726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3E5F0C1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5F60E34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2 patients (1.4%)</w:t>
            </w:r>
          </w:p>
        </w:tc>
        <w:tc>
          <w:tcPr>
            <w:tcW w:w="1756" w:type="dxa"/>
          </w:tcPr>
          <w:p w14:paraId="22FB980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linical signs</w:t>
            </w:r>
          </w:p>
          <w:p w14:paraId="2903DC5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429F936" w14:textId="5EB02C03"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measured in 5 patients, in four of whom ICP was elevated (&gt;20 mmHg, range 24</w:t>
            </w:r>
            <w:r w:rsidR="00F828DA">
              <w:rPr>
                <w:lang w:val="en-GB"/>
              </w:rPr>
              <w:t>–</w:t>
            </w:r>
            <w:r w:rsidRPr="001D1FCF">
              <w:rPr>
                <w:lang w:val="en-GB"/>
              </w:rPr>
              <w:t>80 mmHg)</w:t>
            </w:r>
          </w:p>
        </w:tc>
        <w:tc>
          <w:tcPr>
            <w:tcW w:w="1873" w:type="dxa"/>
          </w:tcPr>
          <w:p w14:paraId="294A5826"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Antivenom:</w:t>
            </w:r>
          </w:p>
          <w:p w14:paraId="242460E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2/22 patients (100%)</w:t>
            </w:r>
          </w:p>
          <w:p w14:paraId="22A55E9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3D2BCD2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Fasciotomy:</w:t>
            </w:r>
          </w:p>
          <w:p w14:paraId="546A57B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9 patients (41%)</w:t>
            </w:r>
          </w:p>
          <w:p w14:paraId="0EB4D03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Upper extremity (n=6)</w:t>
            </w:r>
          </w:p>
          <w:p w14:paraId="49A3BC2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Lower extremity (n=3)</w:t>
            </w:r>
          </w:p>
          <w:p w14:paraId="2976ABB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48A5789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F11450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4610" w:type="dxa"/>
          </w:tcPr>
          <w:p w14:paraId="2490F7A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687995A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with proven elevated ICP (&gt;20 mmHg) were treated with fasciotomy; in a single patient with confirmed low ICP (8 mmHg) no fasciotomy was performed.</w:t>
            </w:r>
          </w:p>
          <w:p w14:paraId="1B6F65F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BA85C7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ICP measurement obtained in 5/22 patients (23%) with suspected VICS &amp; in 44% of patients treated with fasciotomy. </w:t>
            </w:r>
          </w:p>
        </w:tc>
      </w:tr>
      <w:tr w:rsidR="00163905" w:rsidRPr="001D1FCF" w14:paraId="6D4C0F9B" w14:textId="77777777" w:rsidTr="00E32227">
        <w:trPr>
          <w:trHeight w:val="306"/>
        </w:trPr>
        <w:tc>
          <w:tcPr>
            <w:cnfStyle w:val="001000000000" w:firstRow="0" w:lastRow="0" w:firstColumn="1" w:lastColumn="0" w:oddVBand="0" w:evenVBand="0" w:oddHBand="0" w:evenHBand="0" w:firstRowFirstColumn="0" w:firstRowLastColumn="0" w:lastRowFirstColumn="0" w:lastRowLastColumn="0"/>
            <w:tcW w:w="1413" w:type="dxa"/>
          </w:tcPr>
          <w:p w14:paraId="356BF30D" w14:textId="77777777" w:rsidR="00163905" w:rsidRPr="001D1FCF" w:rsidRDefault="00163905" w:rsidP="00E32227">
            <w:pPr>
              <w:pStyle w:val="NoSpacing"/>
              <w:rPr>
                <w:lang w:val="en-GB"/>
              </w:rPr>
            </w:pPr>
            <w:proofErr w:type="spellStart"/>
            <w:r w:rsidRPr="001D1FCF">
              <w:rPr>
                <w:b w:val="0"/>
                <w:bCs w:val="0"/>
                <w:lang w:val="en-GB"/>
              </w:rPr>
              <w:t>Toffano</w:t>
            </w:r>
            <w:proofErr w:type="spellEnd"/>
            <w:r w:rsidRPr="001D1FCF">
              <w:rPr>
                <w:b w:val="0"/>
                <w:bCs w:val="0"/>
                <w:lang w:val="en-GB"/>
              </w:rPr>
              <w:t xml:space="preserve"> et al. (2023)</w:t>
            </w:r>
          </w:p>
          <w:p w14:paraId="095801A8"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590/0037-8682-0130-2023","ISSN":"00378682","PMID":"37493738","abstract":"Background: Snakebite is a neglected global health problem with high morbidity. We describe compartment syndrome (CS) cases related to snakebites by Bothrops spp. Methods: The medical records of patients admitted with snakebites envenomation were reviewed. Results: Of 47 patients with Bothrops spp. envenomation (4 male; mean age: 42 years), 7 (15%) developed CS. The mean time to antivenom administration was 9.5 hours. The time to fasciotomy was variable. Seven patients developed infection and four had acute kidney injury. Conclusions: The incidence of CS is higher than that reported previously. This may be due to the clinical severity and long delay before administering antivenom.","author":[{"dropping-particle":"","family":"Toffano","given":"Lucas Liporoni","non-dropping-particle":"","parse-names":false,"suffix":""},{"dropping-particle":"","family":"Silva","given":"Luiz Otávio","non-dropping-particle":"da","parse-names":false,"suffix":""},{"dropping-particle":"","family":"Neves","given":"Fernando de Freitas","non-dropping-particle":"","parse-names":false,"suffix":""},{"dropping-particle":"","family":"Teixeira","given":"Luciana de Almeida Silva","non-dropping-particle":"","parse-names":false,"suffix":""},{"dropping-particle":"","family":"Silva-Vergara","given":"Mario León","non-dropping-particle":"","parse-names":false,"suffix":""}],"container-title":"Revista da Sociedade Brasileira de Medicina Tropical","id":"ITEM-1","issue":"March","issued":{"date-parts":[["2023"]]},"page":"e0130-2023","title":"Compartment Syndrome Secondary to Bothrops spp. Envenomation in Triângulo Mineiro, Region, Minas Gerais, Brazil","type":"article-journal","volume":"56"},"uris":["http://www.mendeley.com/documents/?uuid=53e7b9e7-5c9e-4955-95ea-909295935b57"]}],"mendeley":{"formattedCitation":"(144)","plainTextFormattedCitation":"(144)","previouslyFormattedCitation":"(144)"},"properties":{"noteIndex":0},"schema":"https://github.com/citation-style-language/schema/raw/master/csl-citation.json"}</w:instrText>
            </w:r>
            <w:r w:rsidRPr="001D1FCF">
              <w:rPr>
                <w:lang w:val="en-GB"/>
              </w:rPr>
              <w:fldChar w:fldCharType="separate"/>
            </w:r>
            <w:r w:rsidRPr="001D1FCF">
              <w:rPr>
                <w:b w:val="0"/>
                <w:bCs w:val="0"/>
                <w:noProof/>
                <w:lang w:val="en-GB"/>
              </w:rPr>
              <w:t>(144)</w:t>
            </w:r>
            <w:r w:rsidRPr="001D1FCF">
              <w:rPr>
                <w:lang w:val="en-GB"/>
              </w:rPr>
              <w:fldChar w:fldCharType="end"/>
            </w:r>
          </w:p>
          <w:p w14:paraId="10444BE5" w14:textId="77777777" w:rsidR="00163905" w:rsidRPr="001D1FCF" w:rsidRDefault="00163905" w:rsidP="00E32227">
            <w:pPr>
              <w:pStyle w:val="NoSpacing"/>
              <w:rPr>
                <w:lang w:val="en-GB"/>
              </w:rPr>
            </w:pPr>
          </w:p>
          <w:p w14:paraId="27205D12" w14:textId="77777777" w:rsidR="00163905" w:rsidRPr="001D1FCF" w:rsidRDefault="00163905" w:rsidP="00E32227">
            <w:pPr>
              <w:pStyle w:val="NoSpacing"/>
              <w:rPr>
                <w:b w:val="0"/>
                <w:bCs w:val="0"/>
                <w:lang w:val="en-GB"/>
              </w:rPr>
            </w:pPr>
            <w:r w:rsidRPr="001D1FCF">
              <w:rPr>
                <w:b w:val="0"/>
                <w:bCs w:val="0"/>
                <w:lang w:val="en-GB"/>
              </w:rPr>
              <w:t>Brazil</w:t>
            </w:r>
          </w:p>
        </w:tc>
        <w:tc>
          <w:tcPr>
            <w:tcW w:w="2029" w:type="dxa"/>
          </w:tcPr>
          <w:p w14:paraId="1F9F3CF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 xml:space="preserve">Present epidemiological, clinical &amp; outcome data of patients (aged &gt;18 years) with VICS </w:t>
            </w:r>
          </w:p>
        </w:tc>
        <w:tc>
          <w:tcPr>
            <w:tcW w:w="1930" w:type="dxa"/>
          </w:tcPr>
          <w:p w14:paraId="3AF22612"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Prospective observational study</w:t>
            </w:r>
          </w:p>
          <w:p w14:paraId="76AB5AAD"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6C28C6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Snakebite patients aged &gt;18 years admitted to the emergency department of one hospital</w:t>
            </w:r>
          </w:p>
          <w:p w14:paraId="1090C79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1D46084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i/>
                <w:iCs/>
                <w:lang w:val="en-GB"/>
              </w:rPr>
            </w:pPr>
            <w:r w:rsidRPr="001D1FCF">
              <w:rPr>
                <w:i/>
                <w:iCs/>
                <w:lang w:val="en-GB"/>
              </w:rPr>
              <w:t xml:space="preserve">Bothrops </w:t>
            </w:r>
            <w:r w:rsidRPr="001D1FCF">
              <w:rPr>
                <w:lang w:val="en-GB"/>
              </w:rPr>
              <w:t>spp.</w:t>
            </w:r>
          </w:p>
          <w:p w14:paraId="22B97C5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i/>
                <w:iCs/>
                <w:lang w:val="en-GB"/>
              </w:rPr>
              <w:lastRenderedPageBreak/>
              <w:t xml:space="preserve">Crotalus </w:t>
            </w:r>
            <w:r w:rsidRPr="001D1FCF">
              <w:rPr>
                <w:lang w:val="en-GB"/>
              </w:rPr>
              <w:t>spp.</w:t>
            </w:r>
          </w:p>
          <w:p w14:paraId="40E4E86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tc>
        <w:tc>
          <w:tcPr>
            <w:tcW w:w="1552" w:type="dxa"/>
          </w:tcPr>
          <w:p w14:paraId="28B5AC56"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u w:val="single"/>
                <w:lang w:val="en-GB"/>
              </w:rPr>
              <w:lastRenderedPageBreak/>
              <w:t xml:space="preserve">Total: </w:t>
            </w:r>
          </w:p>
          <w:p w14:paraId="5CA13A0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54 patients</w:t>
            </w:r>
          </w:p>
          <w:p w14:paraId="303D0A9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30CD3FF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With VICS: </w:t>
            </w:r>
          </w:p>
          <w:p w14:paraId="4D1AD3A5"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 patients (13%)</w:t>
            </w:r>
          </w:p>
        </w:tc>
        <w:tc>
          <w:tcPr>
            <w:tcW w:w="1756" w:type="dxa"/>
          </w:tcPr>
          <w:p w14:paraId="19364BA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Clinical signs</w:t>
            </w:r>
          </w:p>
        </w:tc>
        <w:tc>
          <w:tcPr>
            <w:tcW w:w="1873" w:type="dxa"/>
          </w:tcPr>
          <w:p w14:paraId="53009F3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Antivenom: </w:t>
            </w:r>
          </w:p>
          <w:p w14:paraId="59E96D4E"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ll patients undergoing fasciotomy received AV</w:t>
            </w:r>
          </w:p>
          <w:p w14:paraId="6B131F2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579E0E0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Fasciotomy:</w:t>
            </w:r>
          </w:p>
          <w:p w14:paraId="658C0E1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7 patients</w:t>
            </w:r>
          </w:p>
          <w:p w14:paraId="4906288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tc>
        <w:tc>
          <w:tcPr>
            <w:tcW w:w="4610" w:type="dxa"/>
          </w:tcPr>
          <w:p w14:paraId="0C4DB38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Findings: </w:t>
            </w:r>
          </w:p>
          <w:p w14:paraId="1BEC74B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Mean time between snakebite &amp; AV treatment in CS patients was 9.5h (range 5–20h)</w:t>
            </w:r>
          </w:p>
          <w:p w14:paraId="59467F4C"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08E7941"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Time from admission to fasciotomy 1–48h (range)</w:t>
            </w:r>
          </w:p>
          <w:p w14:paraId="74CE62A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p>
          <w:p w14:paraId="2CAB17FB"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u w:val="single"/>
                <w:lang w:val="en-GB"/>
              </w:rPr>
            </w:pPr>
            <w:r w:rsidRPr="001D1FCF">
              <w:rPr>
                <w:u w:val="single"/>
                <w:lang w:val="en-GB"/>
              </w:rPr>
              <w:t xml:space="preserve">Outcomes/Complications: </w:t>
            </w:r>
          </w:p>
          <w:p w14:paraId="3AC3B480"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Bacterial infection (n=7 patients, FASC)</w:t>
            </w:r>
          </w:p>
          <w:p w14:paraId="00F074CF"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23BDE8AA"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t>Acute kidney injury (n=4 patients, FASC)</w:t>
            </w:r>
          </w:p>
          <w:p w14:paraId="479395D4"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p>
          <w:p w14:paraId="03E7C3B8" w14:textId="77777777" w:rsidR="00163905" w:rsidRPr="001D1FCF" w:rsidRDefault="00163905" w:rsidP="00E32227">
            <w:pPr>
              <w:pStyle w:val="NoSpacing"/>
              <w:cnfStyle w:val="000000000000" w:firstRow="0" w:lastRow="0" w:firstColumn="0" w:lastColumn="0" w:oddVBand="0" w:evenVBand="0" w:oddHBand="0" w:evenHBand="0" w:firstRowFirstColumn="0" w:firstRowLastColumn="0" w:lastRowFirstColumn="0" w:lastRowLastColumn="0"/>
              <w:rPr>
                <w:lang w:val="en-GB"/>
              </w:rPr>
            </w:pPr>
            <w:r w:rsidRPr="001D1FCF">
              <w:rPr>
                <w:lang w:val="en-GB"/>
              </w:rPr>
              <w:lastRenderedPageBreak/>
              <w:t xml:space="preserve">No long-term sequelae in any of the patients with VICS. </w:t>
            </w:r>
          </w:p>
        </w:tc>
      </w:tr>
      <w:tr w:rsidR="00163905" w:rsidRPr="001D1FCF" w14:paraId="5325DE08" w14:textId="77777777" w:rsidTr="00E32227">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413" w:type="dxa"/>
          </w:tcPr>
          <w:p w14:paraId="19FF9C21" w14:textId="77777777" w:rsidR="00163905" w:rsidRPr="001D1FCF" w:rsidRDefault="00163905" w:rsidP="00E32227">
            <w:pPr>
              <w:pStyle w:val="NoSpacing"/>
              <w:rPr>
                <w:b w:val="0"/>
                <w:bCs w:val="0"/>
                <w:lang w:val="en-GB"/>
              </w:rPr>
            </w:pPr>
            <w:r w:rsidRPr="001D1FCF">
              <w:rPr>
                <w:b w:val="0"/>
                <w:bCs w:val="0"/>
                <w:lang w:val="en-GB"/>
              </w:rPr>
              <w:lastRenderedPageBreak/>
              <w:t>Xian et al. (2024)</w:t>
            </w:r>
          </w:p>
          <w:p w14:paraId="7E156A56" w14:textId="77777777" w:rsidR="00163905" w:rsidRPr="001D1FCF" w:rsidRDefault="00163905" w:rsidP="00E32227">
            <w:pPr>
              <w:pStyle w:val="NoSpacing"/>
              <w:rPr>
                <w:b w:val="0"/>
                <w:bCs w:val="0"/>
                <w:lang w:val="en-GB"/>
              </w:rPr>
            </w:pPr>
            <w:r w:rsidRPr="001D1FCF">
              <w:rPr>
                <w:lang w:val="en-GB"/>
              </w:rPr>
              <w:fldChar w:fldCharType="begin" w:fldLock="1"/>
            </w:r>
            <w:r w:rsidRPr="001D1FCF">
              <w:rPr>
                <w:b w:val="0"/>
                <w:bCs w:val="0"/>
                <w:lang w:val="en-GB"/>
              </w:rPr>
              <w:instrText>ADDIN CSL_CITATION {"citationItems":[{"id":"ITEM-1","itemData":{"DOI":"10.1016/j.heliyon.2024.e37057","ISSN":"24058440","abstract":"Background: The present study aimed to investigate the relationship between swollen limb circumference and compartment pressure after a snakebite and to evaluate the diagnostic value of the circumference difference between the healthy and affected sides and the circumference growth rate for snake venom-induced compartment syndrome (CS). Method: The study was based on a prospective cohort study of snakebite patients at the emergency department of West China Hospital from May 2021 to October 2022. The snakebite patients were divided into the CS and non-compartment syndrome (NCS) groups. The diagnostic value of the circumference of the swollen limb for the CS after snakebite was evaluated using a receiver-operating characteristic curve analysis, and the cut-off value of the circumference of the swollen limb for CS after snakebite was calculated with sensitivity and specificity. Result: The present study enrolled 115 patients with severely swollen limbs after snakebite. The mean age was 59.1 ± 13.6 years, with 58 (50.4 %) female cases and 57 (49.6 %) male cases. There were 33 (28.7 %) cases where the upper limbs were injured and 82 (71.3 %) cases where the lower limbs were injured. These patients were divided into CS (n = 19) and NCS (n = 96) groups. The area under the curve (AUC) for the 15 cm circumference difference and circumferential growth rate of the upper edge of the patella was 0.683 (95 % CI 0.508 to 0.858, P = 0.037), and 0.685 (95 % CI 0.512 to 0.858, P = 0.035). The optimal cut-off values for the 15 cm circumference difference and circumferential growth rate of the upper edge of the patella to distinguish CS and NCS were 2.8 cm (sensitivity = 76.9 %, specificity = 66.7 %) and 7 % (sensitivity = 76.9 %, specificity = 66.7 %), respectively. Conclusion: Limb circumference measurement is a non-invasive, convenient, effective, and repeatable bedside test that can assist clinicians in the early detection of suspected snake venom-induced CS in patients exhibiting limb swelling after snake bites.","author":[{"dropping-particle":"","family":"Xian","given":"Xiaoyan","non-dropping-particle":"","parse-names":false,"suffix":""},{"dropping-particle":"","family":"Jiang","given":"Zhen","non-dropping-particle":"","parse-names":false,"suffix":""},{"dropping-particle":"","family":"Ren","given":"Yan","non-dropping-particle":"","parse-names":false,"suffix":""},{"dropping-particle":"","family":"Tang","given":"Shiyuan","non-dropping-particle":"","parse-names":false,"suffix":""},{"dropping-particle":"","family":"Liu","given":"Yajun","non-dropping-particle":"","parse-names":false,"suffix":""},{"dropping-particle":"","family":"Bai","given":"Ting","non-dropping-particle":"","parse-names":false,"suffix":""},{"dropping-particle":"","family":"Chen","given":"Fang","non-dropping-particle":"","parse-names":false,"suffix":""},{"dropping-particle":"","family":"Ding","given":"Li","non-dropping-particle":"","parse-names":false,"suffix":""},{"dropping-particle":"","family":"Xu","given":"Shuyun","non-dropping-particle":"","parse-names":false,"suffix":""}],"container-title":"Heliyon","id":"ITEM-1","issue":"17","issued":{"date-parts":[["2024"]]},"page":"e37057","publisher":"Elsevier Ltd","title":"Limb circumference measurements contributing to the diagnosis of snake venom-induced compartment syndrome","type":"article-journal","volume":"10"},"uris":["http://www.mendeley.com/documents/?uuid=78eaf9a7-6a37-4106-8424-b339d7d49ddf"]}],"mendeley":{"formattedCitation":"(145)","plainTextFormattedCitation":"(145)","previouslyFormattedCitation":"(145)"},"properties":{"noteIndex":0},"schema":"https://github.com/citation-style-language/schema/raw/master/csl-citation.json"}</w:instrText>
            </w:r>
            <w:r w:rsidRPr="001D1FCF">
              <w:rPr>
                <w:lang w:val="en-GB"/>
              </w:rPr>
              <w:fldChar w:fldCharType="separate"/>
            </w:r>
            <w:r w:rsidRPr="001D1FCF">
              <w:rPr>
                <w:b w:val="0"/>
                <w:bCs w:val="0"/>
                <w:noProof/>
                <w:lang w:val="en-GB"/>
              </w:rPr>
              <w:t>(145)</w:t>
            </w:r>
            <w:r w:rsidRPr="001D1FCF">
              <w:rPr>
                <w:lang w:val="en-GB"/>
              </w:rPr>
              <w:fldChar w:fldCharType="end"/>
            </w:r>
          </w:p>
          <w:p w14:paraId="169D68F8" w14:textId="77777777" w:rsidR="00163905" w:rsidRPr="001D1FCF" w:rsidRDefault="00163905" w:rsidP="00E32227">
            <w:pPr>
              <w:pStyle w:val="NoSpacing"/>
              <w:rPr>
                <w:b w:val="0"/>
                <w:bCs w:val="0"/>
                <w:lang w:val="en-GB"/>
              </w:rPr>
            </w:pPr>
          </w:p>
          <w:p w14:paraId="2FD0B202" w14:textId="77777777" w:rsidR="00163905" w:rsidRPr="001D1FCF" w:rsidRDefault="00163905" w:rsidP="00E32227">
            <w:pPr>
              <w:pStyle w:val="NoSpacing"/>
              <w:rPr>
                <w:lang w:val="en-GB"/>
              </w:rPr>
            </w:pPr>
            <w:r w:rsidRPr="001D1FCF">
              <w:rPr>
                <w:b w:val="0"/>
                <w:bCs w:val="0"/>
                <w:lang w:val="en-GB"/>
              </w:rPr>
              <w:t>China</w:t>
            </w:r>
          </w:p>
        </w:tc>
        <w:tc>
          <w:tcPr>
            <w:tcW w:w="2029" w:type="dxa"/>
          </w:tcPr>
          <w:p w14:paraId="7449CE3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nvestigation of the relationship between limb circumferences and compartment pressures in bitten extremities of snakebite patients</w:t>
            </w:r>
          </w:p>
        </w:tc>
        <w:tc>
          <w:tcPr>
            <w:tcW w:w="1930" w:type="dxa"/>
          </w:tcPr>
          <w:p w14:paraId="4E7A005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Prospective observational study</w:t>
            </w:r>
          </w:p>
          <w:p w14:paraId="396C8930"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13D7C00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ll patients aged &gt;18 years with limb swelling following snakebite &amp; presenting to one hospital</w:t>
            </w:r>
          </w:p>
        </w:tc>
        <w:tc>
          <w:tcPr>
            <w:tcW w:w="1552" w:type="dxa"/>
          </w:tcPr>
          <w:p w14:paraId="56EE418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Total:</w:t>
            </w:r>
            <w:r w:rsidRPr="001D1FCF">
              <w:rPr>
                <w:lang w:val="en-GB"/>
              </w:rPr>
              <w:t xml:space="preserve"> </w:t>
            </w:r>
          </w:p>
          <w:p w14:paraId="0D54BD5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115 patients</w:t>
            </w:r>
          </w:p>
          <w:p w14:paraId="06F0C8FE"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5E5B5A97"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With VICS: </w:t>
            </w:r>
          </w:p>
          <w:p w14:paraId="71AF340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19 patients (17%) </w:t>
            </w:r>
          </w:p>
        </w:tc>
        <w:tc>
          <w:tcPr>
            <w:tcW w:w="1756" w:type="dxa"/>
          </w:tcPr>
          <w:p w14:paraId="696C2DA9"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ICP &gt;40 mmHg used as cut-off to define VICS (reference test)</w:t>
            </w:r>
          </w:p>
          <w:p w14:paraId="762097EA"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5B70DEF2"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For VICS group: n=6 in upper limb and n=13 in lower limb. For non-CS group n=27 in upper limb and n=69 in lower limb</w:t>
            </w:r>
          </w:p>
          <w:p w14:paraId="1425DC2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B7CAAA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Limb circumference (healthy limb as reference)</w:t>
            </w:r>
          </w:p>
          <w:p w14:paraId="48AA94C4"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5319F87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1873" w:type="dxa"/>
          </w:tcPr>
          <w:p w14:paraId="265E088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Antivenom: </w:t>
            </w:r>
          </w:p>
          <w:p w14:paraId="007B1E2F"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At least one patient (not further reported)</w:t>
            </w:r>
          </w:p>
          <w:p w14:paraId="0E41A873"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p>
          <w:p w14:paraId="07E8002D"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u w:val="single"/>
                <w:lang w:val="en-GB"/>
              </w:rPr>
              <w:t>Fasciotomy:</w:t>
            </w:r>
            <w:r w:rsidRPr="001D1FCF">
              <w:rPr>
                <w:lang w:val="en-GB"/>
              </w:rPr>
              <w:t xml:space="preserve"> </w:t>
            </w:r>
          </w:p>
          <w:p w14:paraId="6A5B666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2 patients (11%; in the two patients that underwent fasciotomy, ICP was 65 and 60 mmHg)</w:t>
            </w:r>
          </w:p>
          <w:p w14:paraId="4F74210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tc>
        <w:tc>
          <w:tcPr>
            <w:tcW w:w="4610" w:type="dxa"/>
          </w:tcPr>
          <w:p w14:paraId="35249E4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u w:val="single"/>
                <w:lang w:val="en-GB"/>
              </w:rPr>
              <w:t xml:space="preserve">Findings: </w:t>
            </w:r>
          </w:p>
          <w:p w14:paraId="58D7F5BC"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 xml:space="preserve">Circumference difference of </w:t>
            </w:r>
            <m:oMath>
              <m:r>
                <w:rPr>
                  <w:rFonts w:ascii="Cambria Math" w:hAnsi="Cambria Math"/>
                  <w:lang w:val="en-GB"/>
                </w:rPr>
                <m:t>≥</m:t>
              </m:r>
            </m:oMath>
            <w:r w:rsidRPr="001D1FCF">
              <w:rPr>
                <w:lang w:val="en-GB"/>
              </w:rPr>
              <w:t>2.8cm had a sensitivity of 76.9% and specificity of 66.7% for VICS (ICP&gt;40 mmHg).</w:t>
            </w:r>
          </w:p>
          <w:p w14:paraId="6FFB0A21"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0CC09638"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r w:rsidRPr="001D1FCF">
              <w:rPr>
                <w:lang w:val="en-GB"/>
              </w:rPr>
              <w:t>Consistently higher circumference values in bitten limb in VICS group compared to no-VICS group.</w:t>
            </w:r>
          </w:p>
          <w:p w14:paraId="534F89FB"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lang w:val="en-GB"/>
              </w:rPr>
            </w:pPr>
          </w:p>
          <w:p w14:paraId="2D6D3F65" w14:textId="77777777" w:rsidR="00163905" w:rsidRPr="001D1FCF" w:rsidRDefault="00163905" w:rsidP="00E32227">
            <w:pPr>
              <w:pStyle w:val="NoSpacing"/>
              <w:cnfStyle w:val="000000100000" w:firstRow="0" w:lastRow="0" w:firstColumn="0" w:lastColumn="0" w:oddVBand="0" w:evenVBand="0" w:oddHBand="1" w:evenHBand="0" w:firstRowFirstColumn="0" w:firstRowLastColumn="0" w:lastRowFirstColumn="0" w:lastRowLastColumn="0"/>
              <w:rPr>
                <w:u w:val="single"/>
                <w:lang w:val="en-GB"/>
              </w:rPr>
            </w:pPr>
            <w:r w:rsidRPr="001D1FCF">
              <w:rPr>
                <w:lang w:val="en-GB"/>
              </w:rPr>
              <w:t xml:space="preserve">Of the patients treated without fasciotomy, five had their ICP re-measured one day after the bite and in all, ICP was lower than before (&lt;30 mmHg) </w:t>
            </w:r>
          </w:p>
        </w:tc>
      </w:tr>
    </w:tbl>
    <w:p w14:paraId="38125AC4" w14:textId="77777777" w:rsidR="0010795F" w:rsidRPr="001D1FCF" w:rsidRDefault="0010795F">
      <w:pPr>
        <w:rPr>
          <w:b/>
          <w:bCs/>
        </w:rPr>
      </w:pPr>
    </w:p>
    <w:p w14:paraId="2577DA72" w14:textId="77777777" w:rsidR="0010795F" w:rsidRPr="001D1FCF" w:rsidRDefault="0010795F" w:rsidP="0010795F">
      <w:pPr>
        <w:pStyle w:val="NoSpacing"/>
        <w:rPr>
          <w:lang w:val="en-GB"/>
        </w:rPr>
      </w:pPr>
      <w:r w:rsidRPr="001D1FCF">
        <w:rPr>
          <w:b/>
          <w:bCs/>
          <w:lang w:val="en-GB"/>
        </w:rPr>
        <w:t>Abbreviations:</w:t>
      </w:r>
      <w:r w:rsidRPr="001D1FCF">
        <w:rPr>
          <w:lang w:val="en-GB"/>
        </w:rPr>
        <w:t xml:space="preserve"> VICS, Venom-Induced Compartment Syndrome; ICP, </w:t>
      </w:r>
      <w:proofErr w:type="spellStart"/>
      <w:r w:rsidRPr="001D1FCF">
        <w:rPr>
          <w:lang w:val="en-GB"/>
        </w:rPr>
        <w:t>Intracompartmental</w:t>
      </w:r>
      <w:proofErr w:type="spellEnd"/>
      <w:r w:rsidRPr="001D1FCF">
        <w:rPr>
          <w:lang w:val="en-GB"/>
        </w:rPr>
        <w:t xml:space="preserve"> pressure; IM, Intramuscular; SC, Subcutaneous; POCUS, Point-of-Care Ultrasound; FASC, treated with fasciotomy; NO FASC, treated without fasciotomy; CS, Compartment syndrome; AV, Antivenom; </w:t>
      </w:r>
      <w:r w:rsidRPr="001D1FCF">
        <w:rPr>
          <w:lang w:val="en-GB"/>
        </w:rPr>
        <w:sym w:font="Symbol" w:char="F044"/>
      </w:r>
      <w:r w:rsidRPr="001D1FCF">
        <w:rPr>
          <w:lang w:val="en-GB"/>
        </w:rPr>
        <w:t xml:space="preserve">P, Delta pressure, calculated as the diastolic blood pressure minus the </w:t>
      </w:r>
      <w:proofErr w:type="spellStart"/>
      <w:r w:rsidRPr="001D1FCF">
        <w:rPr>
          <w:lang w:val="en-GB"/>
        </w:rPr>
        <w:t>intracompartmental</w:t>
      </w:r>
      <w:proofErr w:type="spellEnd"/>
      <w:r w:rsidRPr="001D1FCF">
        <w:rPr>
          <w:lang w:val="en-GB"/>
        </w:rPr>
        <w:t xml:space="preserve"> pressure</w:t>
      </w:r>
    </w:p>
    <w:p w14:paraId="75966399" w14:textId="77777777" w:rsidR="0010795F" w:rsidRPr="001D1FCF" w:rsidRDefault="0010795F">
      <w:pPr>
        <w:rPr>
          <w:b/>
          <w:bCs/>
        </w:rPr>
      </w:pPr>
    </w:p>
    <w:sectPr w:rsidR="0010795F" w:rsidRPr="001D1FCF" w:rsidSect="0010795F">
      <w:footerReference w:type="even"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3DE9E6" w14:textId="77777777" w:rsidR="005D0EB6" w:rsidRDefault="005D0EB6" w:rsidP="0010795F">
      <w:r>
        <w:separator/>
      </w:r>
    </w:p>
  </w:endnote>
  <w:endnote w:type="continuationSeparator" w:id="0">
    <w:p w14:paraId="0B778C6B" w14:textId="77777777" w:rsidR="005D0EB6" w:rsidRDefault="005D0EB6" w:rsidP="001079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10986057"/>
      <w:docPartObj>
        <w:docPartGallery w:val="Page Numbers (Bottom of Page)"/>
        <w:docPartUnique/>
      </w:docPartObj>
    </w:sdtPr>
    <w:sdtContent>
      <w:p w14:paraId="3033B32F" w14:textId="7199745F" w:rsidR="00A979B9" w:rsidRDefault="00A979B9" w:rsidP="006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C9A108" w14:textId="77777777" w:rsidR="00A979B9" w:rsidRDefault="00A979B9" w:rsidP="00A979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9806734"/>
      <w:docPartObj>
        <w:docPartGallery w:val="Page Numbers (Bottom of Page)"/>
        <w:docPartUnique/>
      </w:docPartObj>
    </w:sdtPr>
    <w:sdtContent>
      <w:p w14:paraId="545545C0" w14:textId="5E85D9AD" w:rsidR="00A979B9" w:rsidRDefault="00A979B9" w:rsidP="006C3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531B2B34" w14:textId="77777777" w:rsidR="00A979B9" w:rsidRDefault="00A979B9" w:rsidP="00A979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F553C" w14:textId="77777777" w:rsidR="005D0EB6" w:rsidRDefault="005D0EB6" w:rsidP="0010795F">
      <w:r>
        <w:separator/>
      </w:r>
    </w:p>
  </w:footnote>
  <w:footnote w:type="continuationSeparator" w:id="0">
    <w:p w14:paraId="14F10436" w14:textId="77777777" w:rsidR="005D0EB6" w:rsidRDefault="005D0EB6" w:rsidP="001079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04416"/>
    <w:multiLevelType w:val="hybridMultilevel"/>
    <w:tmpl w:val="E27E899A"/>
    <w:lvl w:ilvl="0" w:tplc="B4640A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603A7D"/>
    <w:multiLevelType w:val="hybridMultilevel"/>
    <w:tmpl w:val="E54AEA08"/>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AC1C77"/>
    <w:multiLevelType w:val="hybridMultilevel"/>
    <w:tmpl w:val="67581F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72D024D"/>
    <w:multiLevelType w:val="hybridMultilevel"/>
    <w:tmpl w:val="2E88872A"/>
    <w:lvl w:ilvl="0" w:tplc="0809000F">
      <w:start w:val="1"/>
      <w:numFmt w:val="decimal"/>
      <w:lvlText w:val="%1."/>
      <w:lvlJc w:val="left"/>
      <w:pPr>
        <w:ind w:left="47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352CAB"/>
    <w:multiLevelType w:val="hybridMultilevel"/>
    <w:tmpl w:val="FF88C138"/>
    <w:lvl w:ilvl="0" w:tplc="5A329AB4">
      <w:start w:val="1"/>
      <w:numFmt w:val="decimal"/>
      <w:lvlText w:val="%1."/>
      <w:lvlJc w:val="left"/>
      <w:pPr>
        <w:ind w:left="567" w:hanging="207"/>
      </w:pPr>
      <w:rPr>
        <w:rFonts w:hint="default"/>
      </w:r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5" w15:restartNumberingAfterBreak="0">
    <w:nsid w:val="07E87712"/>
    <w:multiLevelType w:val="hybridMultilevel"/>
    <w:tmpl w:val="8D0683C8"/>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8E72F4E"/>
    <w:multiLevelType w:val="hybridMultilevel"/>
    <w:tmpl w:val="F3C46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99F53E9"/>
    <w:multiLevelType w:val="hybridMultilevel"/>
    <w:tmpl w:val="9634CDE4"/>
    <w:lvl w:ilvl="0" w:tplc="302455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9DB4E59"/>
    <w:multiLevelType w:val="hybridMultilevel"/>
    <w:tmpl w:val="7C5EA5CA"/>
    <w:lvl w:ilvl="0" w:tplc="8D6267E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AFB7FEB"/>
    <w:multiLevelType w:val="hybridMultilevel"/>
    <w:tmpl w:val="867A6B4A"/>
    <w:lvl w:ilvl="0" w:tplc="3DCAF570">
      <w:start w:val="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D2A2869"/>
    <w:multiLevelType w:val="hybridMultilevel"/>
    <w:tmpl w:val="065C4484"/>
    <w:lvl w:ilvl="0" w:tplc="A7A26262">
      <w:start w:val="18"/>
      <w:numFmt w:val="bullet"/>
      <w:lvlText w:val="-"/>
      <w:lvlJc w:val="left"/>
      <w:pPr>
        <w:ind w:left="720" w:hanging="360"/>
      </w:pPr>
      <w:rPr>
        <w:rFonts w:ascii="Calibri" w:eastAsiaTheme="minorHAnsi" w:hAnsi="Calibri" w:cs="Calibri"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0FBE3076"/>
    <w:multiLevelType w:val="hybridMultilevel"/>
    <w:tmpl w:val="535E9A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FD179B7"/>
    <w:multiLevelType w:val="hybridMultilevel"/>
    <w:tmpl w:val="4DD44A40"/>
    <w:lvl w:ilvl="0" w:tplc="A7A26262">
      <w:start w:val="18"/>
      <w:numFmt w:val="bullet"/>
      <w:lvlText w:val="-"/>
      <w:lvlJc w:val="left"/>
      <w:pPr>
        <w:ind w:left="720" w:hanging="360"/>
      </w:pPr>
      <w:rPr>
        <w:rFonts w:ascii="Calibri" w:eastAsiaTheme="minorHAnsi" w:hAnsi="Calibri" w:cs="Calibri"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595EC4"/>
    <w:multiLevelType w:val="hybridMultilevel"/>
    <w:tmpl w:val="042E9A88"/>
    <w:lvl w:ilvl="0" w:tplc="BB66E108">
      <w:start w:val="1"/>
      <w:numFmt w:val="decimal"/>
      <w:lvlText w:val="%1)"/>
      <w:lvlJc w:val="left"/>
      <w:pPr>
        <w:ind w:left="720" w:hanging="360"/>
      </w:pPr>
      <w:rPr>
        <w:rFonts w:hint="default"/>
        <w:b w:val="0"/>
        <w:bCs/>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0FC34D9"/>
    <w:multiLevelType w:val="hybridMultilevel"/>
    <w:tmpl w:val="622810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117267BC"/>
    <w:multiLevelType w:val="hybridMultilevel"/>
    <w:tmpl w:val="AEE4FAD0"/>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3317A97"/>
    <w:multiLevelType w:val="hybridMultilevel"/>
    <w:tmpl w:val="98A68702"/>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337620D"/>
    <w:multiLevelType w:val="hybridMultilevel"/>
    <w:tmpl w:val="98E047F8"/>
    <w:lvl w:ilvl="0" w:tplc="035A164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73866A2"/>
    <w:multiLevelType w:val="hybridMultilevel"/>
    <w:tmpl w:val="D77E88F4"/>
    <w:lvl w:ilvl="0" w:tplc="FDDEEE84">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74316D9"/>
    <w:multiLevelType w:val="hybridMultilevel"/>
    <w:tmpl w:val="75246EA6"/>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17D92001"/>
    <w:multiLevelType w:val="hybridMultilevel"/>
    <w:tmpl w:val="62B085EE"/>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89426E5"/>
    <w:multiLevelType w:val="hybridMultilevel"/>
    <w:tmpl w:val="7BFE26B8"/>
    <w:lvl w:ilvl="0" w:tplc="6B701F72">
      <w:start w:val="79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A1A07B5"/>
    <w:multiLevelType w:val="hybridMultilevel"/>
    <w:tmpl w:val="5448B58C"/>
    <w:lvl w:ilvl="0" w:tplc="2AF0822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1A8E6823"/>
    <w:multiLevelType w:val="hybridMultilevel"/>
    <w:tmpl w:val="A420F73E"/>
    <w:lvl w:ilvl="0" w:tplc="760051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1AFC7A92"/>
    <w:multiLevelType w:val="hybridMultilevel"/>
    <w:tmpl w:val="9C68F18A"/>
    <w:lvl w:ilvl="0" w:tplc="20608DA2">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1B0A7CA0"/>
    <w:multiLevelType w:val="hybridMultilevel"/>
    <w:tmpl w:val="07F229C2"/>
    <w:lvl w:ilvl="0" w:tplc="20608DA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1BE13BD3"/>
    <w:multiLevelType w:val="hybridMultilevel"/>
    <w:tmpl w:val="4E3849DC"/>
    <w:lvl w:ilvl="0" w:tplc="27C40300">
      <w:start w:val="1"/>
      <w:numFmt w:val="bullet"/>
      <w:lvlText w:val=""/>
      <w:lvlJc w:val="left"/>
      <w:pPr>
        <w:ind w:left="720" w:hanging="360"/>
      </w:pPr>
      <w:rPr>
        <w:rFonts w:ascii="Wingdings" w:eastAsiaTheme="minorHAnsi" w:hAnsi="Wingding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1C7C693E"/>
    <w:multiLevelType w:val="hybridMultilevel"/>
    <w:tmpl w:val="888CC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1C7D1CB1"/>
    <w:multiLevelType w:val="hybridMultilevel"/>
    <w:tmpl w:val="6428B010"/>
    <w:lvl w:ilvl="0" w:tplc="DE782A2C">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1CC15F52"/>
    <w:multiLevelType w:val="hybridMultilevel"/>
    <w:tmpl w:val="07FA7084"/>
    <w:lvl w:ilvl="0" w:tplc="337A393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1D557C18"/>
    <w:multiLevelType w:val="hybridMultilevel"/>
    <w:tmpl w:val="1FFC6A3A"/>
    <w:lvl w:ilvl="0" w:tplc="591AB75E">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1D6E4DBA"/>
    <w:multiLevelType w:val="hybridMultilevel"/>
    <w:tmpl w:val="5EFEC070"/>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1D9937BA"/>
    <w:multiLevelType w:val="hybridMultilevel"/>
    <w:tmpl w:val="93968EBE"/>
    <w:lvl w:ilvl="0" w:tplc="33383968">
      <w:start w:val="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113210E"/>
    <w:multiLevelType w:val="hybridMultilevel"/>
    <w:tmpl w:val="B1163D12"/>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21FD12EF"/>
    <w:multiLevelType w:val="hybridMultilevel"/>
    <w:tmpl w:val="9D124D5C"/>
    <w:lvl w:ilvl="0" w:tplc="D56E856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24905348"/>
    <w:multiLevelType w:val="hybridMultilevel"/>
    <w:tmpl w:val="9F3890B2"/>
    <w:lvl w:ilvl="0" w:tplc="760051C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273269F4"/>
    <w:multiLevelType w:val="hybridMultilevel"/>
    <w:tmpl w:val="FEB29F84"/>
    <w:lvl w:ilvl="0" w:tplc="124C32A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7D12777"/>
    <w:multiLevelType w:val="hybridMultilevel"/>
    <w:tmpl w:val="575CCBB2"/>
    <w:lvl w:ilvl="0" w:tplc="41DAC198">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288A7DC4"/>
    <w:multiLevelType w:val="hybridMultilevel"/>
    <w:tmpl w:val="76589B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97A6C40"/>
    <w:multiLevelType w:val="hybridMultilevel"/>
    <w:tmpl w:val="53C4DC2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298348B7"/>
    <w:multiLevelType w:val="hybridMultilevel"/>
    <w:tmpl w:val="92CE67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15:restartNumberingAfterBreak="0">
    <w:nsid w:val="29902C2C"/>
    <w:multiLevelType w:val="hybridMultilevel"/>
    <w:tmpl w:val="93BAB378"/>
    <w:lvl w:ilvl="0" w:tplc="A288AFA8">
      <w:start w:val="1"/>
      <w:numFmt w:val="bullet"/>
      <w:lvlText w:val=""/>
      <w:lvlJc w:val="left"/>
      <w:pPr>
        <w:ind w:left="170"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2AE7246C"/>
    <w:multiLevelType w:val="hybridMultilevel"/>
    <w:tmpl w:val="C86C8B6A"/>
    <w:lvl w:ilvl="0" w:tplc="C50878A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2AFF2D84"/>
    <w:multiLevelType w:val="hybridMultilevel"/>
    <w:tmpl w:val="B88666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2BB614C3"/>
    <w:multiLevelType w:val="hybridMultilevel"/>
    <w:tmpl w:val="626E879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2C4D46E9"/>
    <w:multiLevelType w:val="hybridMultilevel"/>
    <w:tmpl w:val="25FEF2E6"/>
    <w:lvl w:ilvl="0" w:tplc="035A164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2E67745D"/>
    <w:multiLevelType w:val="hybridMultilevel"/>
    <w:tmpl w:val="8BACE0B6"/>
    <w:lvl w:ilvl="0" w:tplc="2AF0822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2EF07048"/>
    <w:multiLevelType w:val="hybridMultilevel"/>
    <w:tmpl w:val="D7742C28"/>
    <w:lvl w:ilvl="0" w:tplc="EEDE4CDA">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0BC64AF"/>
    <w:multiLevelType w:val="hybridMultilevel"/>
    <w:tmpl w:val="F65CB438"/>
    <w:lvl w:ilvl="0" w:tplc="9AE4CB6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31BA64F8"/>
    <w:multiLevelType w:val="hybridMultilevel"/>
    <w:tmpl w:val="6A2E05C0"/>
    <w:lvl w:ilvl="0" w:tplc="8FB6AFA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328B3AB1"/>
    <w:multiLevelType w:val="hybridMultilevel"/>
    <w:tmpl w:val="6D2C889E"/>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330F7D15"/>
    <w:multiLevelType w:val="hybridMultilevel"/>
    <w:tmpl w:val="4296B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342E0A20"/>
    <w:multiLevelType w:val="hybridMultilevel"/>
    <w:tmpl w:val="DC6A5742"/>
    <w:lvl w:ilvl="0" w:tplc="2AF0822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346A0A99"/>
    <w:multiLevelType w:val="hybridMultilevel"/>
    <w:tmpl w:val="A5BA7970"/>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35857885"/>
    <w:multiLevelType w:val="hybridMultilevel"/>
    <w:tmpl w:val="ABDCA26E"/>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364A64C4"/>
    <w:multiLevelType w:val="hybridMultilevel"/>
    <w:tmpl w:val="F5B256B8"/>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369E11BB"/>
    <w:multiLevelType w:val="hybridMultilevel"/>
    <w:tmpl w:val="15FCED3E"/>
    <w:lvl w:ilvl="0" w:tplc="99E08F3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37601921"/>
    <w:multiLevelType w:val="hybridMultilevel"/>
    <w:tmpl w:val="8574259A"/>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380B393A"/>
    <w:multiLevelType w:val="hybridMultilevel"/>
    <w:tmpl w:val="6C043EC4"/>
    <w:lvl w:ilvl="0" w:tplc="80A22FE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38123DFF"/>
    <w:multiLevelType w:val="hybridMultilevel"/>
    <w:tmpl w:val="54C0C32A"/>
    <w:lvl w:ilvl="0" w:tplc="6B701F72">
      <w:start w:val="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387F17ED"/>
    <w:multiLevelType w:val="hybridMultilevel"/>
    <w:tmpl w:val="447A499A"/>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38C22EAD"/>
    <w:multiLevelType w:val="hybridMultilevel"/>
    <w:tmpl w:val="D9F07DD4"/>
    <w:lvl w:ilvl="0" w:tplc="A7A26262">
      <w:start w:val="18"/>
      <w:numFmt w:val="bullet"/>
      <w:lvlText w:val="-"/>
      <w:lvlJc w:val="left"/>
      <w:pPr>
        <w:ind w:left="720" w:hanging="360"/>
      </w:pPr>
      <w:rPr>
        <w:rFonts w:ascii="Calibri" w:eastAsiaTheme="minorHAnsi" w:hAnsi="Calibri" w:cs="Calibri"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38E32DE1"/>
    <w:multiLevelType w:val="hybridMultilevel"/>
    <w:tmpl w:val="1688CF50"/>
    <w:lvl w:ilvl="0" w:tplc="634A7D2C">
      <w:start w:val="18"/>
      <w:numFmt w:val="bullet"/>
      <w:lvlText w:val="-"/>
      <w:lvlJc w:val="left"/>
      <w:pPr>
        <w:ind w:left="227" w:hanging="114"/>
      </w:pPr>
      <w:rPr>
        <w:rFonts w:ascii="Calibri" w:eastAsiaTheme="minorHAnsi" w:hAnsi="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39E4101C"/>
    <w:multiLevelType w:val="hybridMultilevel"/>
    <w:tmpl w:val="22965C0E"/>
    <w:lvl w:ilvl="0" w:tplc="2AF0822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3A0052EF"/>
    <w:multiLevelType w:val="hybridMultilevel"/>
    <w:tmpl w:val="5876FA62"/>
    <w:lvl w:ilvl="0" w:tplc="256877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3A0F0706"/>
    <w:multiLevelType w:val="hybridMultilevel"/>
    <w:tmpl w:val="CF5A6942"/>
    <w:lvl w:ilvl="0" w:tplc="56C886E0">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3CBA5D1D"/>
    <w:multiLevelType w:val="hybridMultilevel"/>
    <w:tmpl w:val="F22AF1BA"/>
    <w:lvl w:ilvl="0" w:tplc="47749508">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3CBA666D"/>
    <w:multiLevelType w:val="hybridMultilevel"/>
    <w:tmpl w:val="8D1E2E36"/>
    <w:lvl w:ilvl="0" w:tplc="75060B8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3D243F57"/>
    <w:multiLevelType w:val="hybridMultilevel"/>
    <w:tmpl w:val="70BA020E"/>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9" w15:restartNumberingAfterBreak="0">
    <w:nsid w:val="3D494A44"/>
    <w:multiLevelType w:val="hybridMultilevel"/>
    <w:tmpl w:val="D50CDF88"/>
    <w:lvl w:ilvl="0" w:tplc="2EA4B9C2">
      <w:start w:val="1"/>
      <w:numFmt w:val="decimal"/>
      <w:lvlText w:val="%1."/>
      <w:lvlJc w:val="left"/>
      <w:pPr>
        <w:ind w:left="567" w:hanging="20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3EBD16D2"/>
    <w:multiLevelType w:val="hybridMultilevel"/>
    <w:tmpl w:val="95509FFC"/>
    <w:lvl w:ilvl="0" w:tplc="5F52449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3FB07B1C"/>
    <w:multiLevelType w:val="hybridMultilevel"/>
    <w:tmpl w:val="C8109F24"/>
    <w:lvl w:ilvl="0" w:tplc="D12E5B3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15:restartNumberingAfterBreak="0">
    <w:nsid w:val="406238E3"/>
    <w:multiLevelType w:val="hybridMultilevel"/>
    <w:tmpl w:val="7E12EABE"/>
    <w:lvl w:ilvl="0" w:tplc="DB8E680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4197790C"/>
    <w:multiLevelType w:val="hybridMultilevel"/>
    <w:tmpl w:val="BF7A2974"/>
    <w:lvl w:ilvl="0" w:tplc="3F5C0896">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15:restartNumberingAfterBreak="0">
    <w:nsid w:val="42FE5831"/>
    <w:multiLevelType w:val="hybridMultilevel"/>
    <w:tmpl w:val="4FEED054"/>
    <w:lvl w:ilvl="0" w:tplc="B9E2B9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43251400"/>
    <w:multiLevelType w:val="hybridMultilevel"/>
    <w:tmpl w:val="452C1C28"/>
    <w:lvl w:ilvl="0" w:tplc="05CEFF0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6" w15:restartNumberingAfterBreak="0">
    <w:nsid w:val="43782402"/>
    <w:multiLevelType w:val="hybridMultilevel"/>
    <w:tmpl w:val="6FF6ABBC"/>
    <w:lvl w:ilvl="0" w:tplc="81529DB2">
      <w:start w:val="1"/>
      <w:numFmt w:val="decimal"/>
      <w:lvlText w:val="%1."/>
      <w:lvlJc w:val="left"/>
      <w:pPr>
        <w:ind w:left="567" w:hanging="207"/>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77" w15:restartNumberingAfterBreak="0">
    <w:nsid w:val="43AA075B"/>
    <w:multiLevelType w:val="hybridMultilevel"/>
    <w:tmpl w:val="9BF0AE1E"/>
    <w:lvl w:ilvl="0" w:tplc="4FF02CA2">
      <w:start w:val="9"/>
      <w:numFmt w:val="decimal"/>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455C174C"/>
    <w:multiLevelType w:val="hybridMultilevel"/>
    <w:tmpl w:val="25A0C8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46E57063"/>
    <w:multiLevelType w:val="multilevel"/>
    <w:tmpl w:val="506A4482"/>
    <w:styleLink w:val="CurrentList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0" w15:restartNumberingAfterBreak="0">
    <w:nsid w:val="470D71BC"/>
    <w:multiLevelType w:val="hybridMultilevel"/>
    <w:tmpl w:val="89DC3E5A"/>
    <w:lvl w:ilvl="0" w:tplc="4EFCA98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15:restartNumberingAfterBreak="0">
    <w:nsid w:val="47832640"/>
    <w:multiLevelType w:val="hybridMultilevel"/>
    <w:tmpl w:val="356028B6"/>
    <w:lvl w:ilvl="0" w:tplc="A7A26262">
      <w:start w:val="18"/>
      <w:numFmt w:val="bullet"/>
      <w:lvlText w:val="-"/>
      <w:lvlJc w:val="left"/>
      <w:pPr>
        <w:ind w:left="720" w:hanging="360"/>
      </w:pPr>
      <w:rPr>
        <w:rFonts w:ascii="Calibri" w:eastAsiaTheme="minorHAnsi" w:hAnsi="Calibri" w:cs="Calibri"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488A1BF8"/>
    <w:multiLevelType w:val="hybridMultilevel"/>
    <w:tmpl w:val="20C8DBB0"/>
    <w:lvl w:ilvl="0" w:tplc="D3480C7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3" w15:restartNumberingAfterBreak="0">
    <w:nsid w:val="48F46B9E"/>
    <w:multiLevelType w:val="hybridMultilevel"/>
    <w:tmpl w:val="B40A79AE"/>
    <w:lvl w:ilvl="0" w:tplc="F17CBA46">
      <w:start w:val="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492838A8"/>
    <w:multiLevelType w:val="hybridMultilevel"/>
    <w:tmpl w:val="57E8C356"/>
    <w:lvl w:ilvl="0" w:tplc="DA28CF38">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4AAD0109"/>
    <w:multiLevelType w:val="hybridMultilevel"/>
    <w:tmpl w:val="18E426A0"/>
    <w:lvl w:ilvl="0" w:tplc="EED05F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4CD67351"/>
    <w:multiLevelType w:val="hybridMultilevel"/>
    <w:tmpl w:val="CF0A39C4"/>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7" w15:restartNumberingAfterBreak="0">
    <w:nsid w:val="4E0678D4"/>
    <w:multiLevelType w:val="hybridMultilevel"/>
    <w:tmpl w:val="50C297E2"/>
    <w:lvl w:ilvl="0" w:tplc="83945CEC">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4F232E2F"/>
    <w:multiLevelType w:val="hybridMultilevel"/>
    <w:tmpl w:val="85D25D78"/>
    <w:lvl w:ilvl="0" w:tplc="9AB228B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9" w15:restartNumberingAfterBreak="0">
    <w:nsid w:val="500D4824"/>
    <w:multiLevelType w:val="hybridMultilevel"/>
    <w:tmpl w:val="29B42DB4"/>
    <w:lvl w:ilvl="0" w:tplc="CF0235CC">
      <w:start w:val="61"/>
      <w:numFmt w:val="bullet"/>
      <w:lvlText w:val=""/>
      <w:lvlJc w:val="left"/>
      <w:pPr>
        <w:ind w:left="560" w:hanging="360"/>
      </w:pPr>
      <w:rPr>
        <w:rFonts w:ascii="Wingdings" w:eastAsiaTheme="minorHAnsi" w:hAnsi="Wingdings" w:cstheme="minorBidi" w:hint="default"/>
      </w:rPr>
    </w:lvl>
    <w:lvl w:ilvl="1" w:tplc="08090003" w:tentative="1">
      <w:start w:val="1"/>
      <w:numFmt w:val="bullet"/>
      <w:lvlText w:val="o"/>
      <w:lvlJc w:val="left"/>
      <w:pPr>
        <w:ind w:left="1280" w:hanging="360"/>
      </w:pPr>
      <w:rPr>
        <w:rFonts w:ascii="Courier New" w:hAnsi="Courier New" w:cs="Courier New" w:hint="default"/>
      </w:rPr>
    </w:lvl>
    <w:lvl w:ilvl="2" w:tplc="08090005" w:tentative="1">
      <w:start w:val="1"/>
      <w:numFmt w:val="bullet"/>
      <w:lvlText w:val=""/>
      <w:lvlJc w:val="left"/>
      <w:pPr>
        <w:ind w:left="2000" w:hanging="360"/>
      </w:pPr>
      <w:rPr>
        <w:rFonts w:ascii="Wingdings" w:hAnsi="Wingdings" w:hint="default"/>
      </w:rPr>
    </w:lvl>
    <w:lvl w:ilvl="3" w:tplc="08090001" w:tentative="1">
      <w:start w:val="1"/>
      <w:numFmt w:val="bullet"/>
      <w:lvlText w:val=""/>
      <w:lvlJc w:val="left"/>
      <w:pPr>
        <w:ind w:left="2720" w:hanging="360"/>
      </w:pPr>
      <w:rPr>
        <w:rFonts w:ascii="Symbol" w:hAnsi="Symbol" w:hint="default"/>
      </w:rPr>
    </w:lvl>
    <w:lvl w:ilvl="4" w:tplc="08090003" w:tentative="1">
      <w:start w:val="1"/>
      <w:numFmt w:val="bullet"/>
      <w:lvlText w:val="o"/>
      <w:lvlJc w:val="left"/>
      <w:pPr>
        <w:ind w:left="3440" w:hanging="360"/>
      </w:pPr>
      <w:rPr>
        <w:rFonts w:ascii="Courier New" w:hAnsi="Courier New" w:cs="Courier New" w:hint="default"/>
      </w:rPr>
    </w:lvl>
    <w:lvl w:ilvl="5" w:tplc="08090005" w:tentative="1">
      <w:start w:val="1"/>
      <w:numFmt w:val="bullet"/>
      <w:lvlText w:val=""/>
      <w:lvlJc w:val="left"/>
      <w:pPr>
        <w:ind w:left="4160" w:hanging="360"/>
      </w:pPr>
      <w:rPr>
        <w:rFonts w:ascii="Wingdings" w:hAnsi="Wingdings" w:hint="default"/>
      </w:rPr>
    </w:lvl>
    <w:lvl w:ilvl="6" w:tplc="08090001" w:tentative="1">
      <w:start w:val="1"/>
      <w:numFmt w:val="bullet"/>
      <w:lvlText w:val=""/>
      <w:lvlJc w:val="left"/>
      <w:pPr>
        <w:ind w:left="4880" w:hanging="360"/>
      </w:pPr>
      <w:rPr>
        <w:rFonts w:ascii="Symbol" w:hAnsi="Symbol" w:hint="default"/>
      </w:rPr>
    </w:lvl>
    <w:lvl w:ilvl="7" w:tplc="08090003" w:tentative="1">
      <w:start w:val="1"/>
      <w:numFmt w:val="bullet"/>
      <w:lvlText w:val="o"/>
      <w:lvlJc w:val="left"/>
      <w:pPr>
        <w:ind w:left="5600" w:hanging="360"/>
      </w:pPr>
      <w:rPr>
        <w:rFonts w:ascii="Courier New" w:hAnsi="Courier New" w:cs="Courier New" w:hint="default"/>
      </w:rPr>
    </w:lvl>
    <w:lvl w:ilvl="8" w:tplc="08090005" w:tentative="1">
      <w:start w:val="1"/>
      <w:numFmt w:val="bullet"/>
      <w:lvlText w:val=""/>
      <w:lvlJc w:val="left"/>
      <w:pPr>
        <w:ind w:left="6320" w:hanging="360"/>
      </w:pPr>
      <w:rPr>
        <w:rFonts w:ascii="Wingdings" w:hAnsi="Wingdings" w:hint="default"/>
      </w:rPr>
    </w:lvl>
  </w:abstractNum>
  <w:abstractNum w:abstractNumId="90" w15:restartNumberingAfterBreak="0">
    <w:nsid w:val="50A761CD"/>
    <w:multiLevelType w:val="hybridMultilevel"/>
    <w:tmpl w:val="33964E44"/>
    <w:lvl w:ilvl="0" w:tplc="2AF0822E">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51ED3B9F"/>
    <w:multiLevelType w:val="hybridMultilevel"/>
    <w:tmpl w:val="E938913A"/>
    <w:lvl w:ilvl="0" w:tplc="3DF06CC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51F31ECA"/>
    <w:multiLevelType w:val="hybridMultilevel"/>
    <w:tmpl w:val="8730D6B4"/>
    <w:lvl w:ilvl="0" w:tplc="38D00282">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3" w15:restartNumberingAfterBreak="0">
    <w:nsid w:val="529275D3"/>
    <w:multiLevelType w:val="hybridMultilevel"/>
    <w:tmpl w:val="A5BE0E38"/>
    <w:lvl w:ilvl="0" w:tplc="F4061C6C">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53AF1F8C"/>
    <w:multiLevelType w:val="hybridMultilevel"/>
    <w:tmpl w:val="CBA64510"/>
    <w:lvl w:ilvl="0" w:tplc="848675CE">
      <w:start w:val="1"/>
      <w:numFmt w:val="decimal"/>
      <w:lvlText w:val="%1."/>
      <w:lvlJc w:val="left"/>
      <w:pPr>
        <w:ind w:left="567" w:hanging="207"/>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5" w15:restartNumberingAfterBreak="0">
    <w:nsid w:val="545A37AA"/>
    <w:multiLevelType w:val="hybridMultilevel"/>
    <w:tmpl w:val="68EEFD74"/>
    <w:lvl w:ilvl="0" w:tplc="A10851E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6" w15:restartNumberingAfterBreak="0">
    <w:nsid w:val="545B6B59"/>
    <w:multiLevelType w:val="hybridMultilevel"/>
    <w:tmpl w:val="C28E54E4"/>
    <w:lvl w:ilvl="0" w:tplc="6B701F72">
      <w:start w:val="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7" w15:restartNumberingAfterBreak="0">
    <w:nsid w:val="57680065"/>
    <w:multiLevelType w:val="hybridMultilevel"/>
    <w:tmpl w:val="3A867A9A"/>
    <w:lvl w:ilvl="0" w:tplc="8AFED822">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8" w15:restartNumberingAfterBreak="0">
    <w:nsid w:val="57FC32AB"/>
    <w:multiLevelType w:val="multilevel"/>
    <w:tmpl w:val="64B60236"/>
    <w:styleLink w:val="CurrentList2"/>
    <w:lvl w:ilvl="0">
      <w:start w:val="18"/>
      <w:numFmt w:val="bullet"/>
      <w:lvlText w:val="-"/>
      <w:lvlJc w:val="left"/>
      <w:pPr>
        <w:ind w:left="720" w:hanging="663"/>
      </w:pPr>
      <w:rPr>
        <w:rFonts w:ascii="Calibri" w:eastAsiaTheme="minorHAnsi" w:hAnsi="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9" w15:restartNumberingAfterBreak="0">
    <w:nsid w:val="591536BA"/>
    <w:multiLevelType w:val="hybridMultilevel"/>
    <w:tmpl w:val="4E626996"/>
    <w:lvl w:ilvl="0" w:tplc="56880EDC">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59CB0DE6"/>
    <w:multiLevelType w:val="hybridMultilevel"/>
    <w:tmpl w:val="06EA7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59ED233F"/>
    <w:multiLevelType w:val="hybridMultilevel"/>
    <w:tmpl w:val="BA108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5A507732"/>
    <w:multiLevelType w:val="hybridMultilevel"/>
    <w:tmpl w:val="6D724B7E"/>
    <w:lvl w:ilvl="0" w:tplc="2AF0822E">
      <w:start w:val="1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5A60586E"/>
    <w:multiLevelType w:val="hybridMultilevel"/>
    <w:tmpl w:val="A024205A"/>
    <w:lvl w:ilvl="0" w:tplc="1BC26BB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4" w15:restartNumberingAfterBreak="0">
    <w:nsid w:val="5A6F2E96"/>
    <w:multiLevelType w:val="hybridMultilevel"/>
    <w:tmpl w:val="0456CD28"/>
    <w:lvl w:ilvl="0" w:tplc="D3EEEB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5" w15:restartNumberingAfterBreak="0">
    <w:nsid w:val="5ACD219A"/>
    <w:multiLevelType w:val="hybridMultilevel"/>
    <w:tmpl w:val="D9EA5E14"/>
    <w:lvl w:ilvl="0" w:tplc="D884D7B6">
      <w:start w:val="28"/>
      <w:numFmt w:val="bullet"/>
      <w:lvlText w:val="-"/>
      <w:lvlJc w:val="left"/>
      <w:pPr>
        <w:ind w:left="284" w:hanging="171"/>
      </w:pPr>
      <w:rPr>
        <w:rFonts w:ascii="Calibri" w:eastAsiaTheme="minorHAns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5BBE4CF4"/>
    <w:multiLevelType w:val="hybridMultilevel"/>
    <w:tmpl w:val="4FC0FD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5CBE35D9"/>
    <w:multiLevelType w:val="hybridMultilevel"/>
    <w:tmpl w:val="CB90FF08"/>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8" w15:restartNumberingAfterBreak="0">
    <w:nsid w:val="5E9A12C7"/>
    <w:multiLevelType w:val="hybridMultilevel"/>
    <w:tmpl w:val="7CCAEE14"/>
    <w:lvl w:ilvl="0" w:tplc="D682F2F0">
      <w:start w:val="1"/>
      <w:numFmt w:val="bullet"/>
      <w:lvlText w:val=""/>
      <w:lvlJc w:val="left"/>
      <w:pPr>
        <w:ind w:left="720" w:hanging="360"/>
      </w:pPr>
      <w:rPr>
        <w:rFonts w:ascii="Symbol" w:eastAsiaTheme="minorHAnsi" w:hAnsi="Symbol" w:cstheme="minorBidi"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5F075154"/>
    <w:multiLevelType w:val="hybridMultilevel"/>
    <w:tmpl w:val="97D8B46A"/>
    <w:lvl w:ilvl="0" w:tplc="30245522">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0" w15:restartNumberingAfterBreak="0">
    <w:nsid w:val="61110304"/>
    <w:multiLevelType w:val="hybridMultilevel"/>
    <w:tmpl w:val="A894B2A2"/>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617D52D4"/>
    <w:multiLevelType w:val="hybridMultilevel"/>
    <w:tmpl w:val="A4B68960"/>
    <w:lvl w:ilvl="0" w:tplc="D0A2807C">
      <w:start w:val="14"/>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62687341"/>
    <w:multiLevelType w:val="hybridMultilevel"/>
    <w:tmpl w:val="E7540B4E"/>
    <w:lvl w:ilvl="0" w:tplc="015A127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3" w15:restartNumberingAfterBreak="0">
    <w:nsid w:val="63D5236A"/>
    <w:multiLevelType w:val="hybridMultilevel"/>
    <w:tmpl w:val="3E3A8204"/>
    <w:lvl w:ilvl="0" w:tplc="D452C5D8">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69DC63A4"/>
    <w:multiLevelType w:val="hybridMultilevel"/>
    <w:tmpl w:val="7F2A0BDE"/>
    <w:lvl w:ilvl="0" w:tplc="6F48768C">
      <w:start w:val="1"/>
      <w:numFmt w:val="bullet"/>
      <w:lvlText w:val=""/>
      <w:lvlJc w:val="left"/>
      <w:pPr>
        <w:ind w:left="227" w:hanging="5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5" w15:restartNumberingAfterBreak="0">
    <w:nsid w:val="6B1304E9"/>
    <w:multiLevelType w:val="hybridMultilevel"/>
    <w:tmpl w:val="9D962D16"/>
    <w:lvl w:ilvl="0" w:tplc="ECE6ED7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6B334FB3"/>
    <w:multiLevelType w:val="hybridMultilevel"/>
    <w:tmpl w:val="97229AD8"/>
    <w:lvl w:ilvl="0" w:tplc="D9EE036A">
      <w:start w:val="1"/>
      <w:numFmt w:val="decimal"/>
      <w:lvlText w:val="%1."/>
      <w:lvlJc w:val="left"/>
      <w:pPr>
        <w:ind w:left="567" w:hanging="207"/>
      </w:pPr>
      <w:rPr>
        <w:rFonts w:hint="default"/>
      </w:rPr>
    </w:lvl>
    <w:lvl w:ilvl="1" w:tplc="08090019" w:tentative="1">
      <w:start w:val="1"/>
      <w:numFmt w:val="lowerLetter"/>
      <w:lvlText w:val="%2."/>
      <w:lvlJc w:val="left"/>
      <w:pPr>
        <w:ind w:left="1553" w:hanging="360"/>
      </w:pPr>
    </w:lvl>
    <w:lvl w:ilvl="2" w:tplc="0809001B" w:tentative="1">
      <w:start w:val="1"/>
      <w:numFmt w:val="lowerRoman"/>
      <w:lvlText w:val="%3."/>
      <w:lvlJc w:val="right"/>
      <w:pPr>
        <w:ind w:left="2273" w:hanging="180"/>
      </w:pPr>
    </w:lvl>
    <w:lvl w:ilvl="3" w:tplc="0809000F" w:tentative="1">
      <w:start w:val="1"/>
      <w:numFmt w:val="decimal"/>
      <w:lvlText w:val="%4."/>
      <w:lvlJc w:val="left"/>
      <w:pPr>
        <w:ind w:left="2993" w:hanging="360"/>
      </w:pPr>
    </w:lvl>
    <w:lvl w:ilvl="4" w:tplc="08090019" w:tentative="1">
      <w:start w:val="1"/>
      <w:numFmt w:val="lowerLetter"/>
      <w:lvlText w:val="%5."/>
      <w:lvlJc w:val="left"/>
      <w:pPr>
        <w:ind w:left="3713" w:hanging="360"/>
      </w:pPr>
    </w:lvl>
    <w:lvl w:ilvl="5" w:tplc="0809001B" w:tentative="1">
      <w:start w:val="1"/>
      <w:numFmt w:val="lowerRoman"/>
      <w:lvlText w:val="%6."/>
      <w:lvlJc w:val="right"/>
      <w:pPr>
        <w:ind w:left="4433" w:hanging="180"/>
      </w:pPr>
    </w:lvl>
    <w:lvl w:ilvl="6" w:tplc="0809000F" w:tentative="1">
      <w:start w:val="1"/>
      <w:numFmt w:val="decimal"/>
      <w:lvlText w:val="%7."/>
      <w:lvlJc w:val="left"/>
      <w:pPr>
        <w:ind w:left="5153" w:hanging="360"/>
      </w:pPr>
    </w:lvl>
    <w:lvl w:ilvl="7" w:tplc="08090019" w:tentative="1">
      <w:start w:val="1"/>
      <w:numFmt w:val="lowerLetter"/>
      <w:lvlText w:val="%8."/>
      <w:lvlJc w:val="left"/>
      <w:pPr>
        <w:ind w:left="5873" w:hanging="360"/>
      </w:pPr>
    </w:lvl>
    <w:lvl w:ilvl="8" w:tplc="0809001B" w:tentative="1">
      <w:start w:val="1"/>
      <w:numFmt w:val="lowerRoman"/>
      <w:lvlText w:val="%9."/>
      <w:lvlJc w:val="right"/>
      <w:pPr>
        <w:ind w:left="6593" w:hanging="180"/>
      </w:pPr>
    </w:lvl>
  </w:abstractNum>
  <w:abstractNum w:abstractNumId="117" w15:restartNumberingAfterBreak="0">
    <w:nsid w:val="6DBF12B9"/>
    <w:multiLevelType w:val="hybridMultilevel"/>
    <w:tmpl w:val="BCF246C0"/>
    <w:lvl w:ilvl="0" w:tplc="F08E0854">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6E52173A"/>
    <w:multiLevelType w:val="hybridMultilevel"/>
    <w:tmpl w:val="75BE99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9" w15:restartNumberingAfterBreak="0">
    <w:nsid w:val="6E6018F1"/>
    <w:multiLevelType w:val="hybridMultilevel"/>
    <w:tmpl w:val="646E4A22"/>
    <w:lvl w:ilvl="0" w:tplc="9382614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0" w15:restartNumberingAfterBreak="0">
    <w:nsid w:val="70B52783"/>
    <w:multiLevelType w:val="hybridMultilevel"/>
    <w:tmpl w:val="430A3624"/>
    <w:lvl w:ilvl="0" w:tplc="6B701F72">
      <w:start w:val="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1" w15:restartNumberingAfterBreak="0">
    <w:nsid w:val="710770EF"/>
    <w:multiLevelType w:val="hybridMultilevel"/>
    <w:tmpl w:val="B980E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2" w15:restartNumberingAfterBreak="0">
    <w:nsid w:val="710E6E31"/>
    <w:multiLevelType w:val="hybridMultilevel"/>
    <w:tmpl w:val="A810DE3E"/>
    <w:lvl w:ilvl="0" w:tplc="33383968">
      <w:start w:val="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3" w15:restartNumberingAfterBreak="0">
    <w:nsid w:val="711D24F9"/>
    <w:multiLevelType w:val="hybridMultilevel"/>
    <w:tmpl w:val="E9FE4D3A"/>
    <w:lvl w:ilvl="0" w:tplc="7DB4E7D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4" w15:restartNumberingAfterBreak="0">
    <w:nsid w:val="71DA15E8"/>
    <w:multiLevelType w:val="hybridMultilevel"/>
    <w:tmpl w:val="AF26B7B8"/>
    <w:lvl w:ilvl="0" w:tplc="6B701F72">
      <w:start w:val="79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5" w15:restartNumberingAfterBreak="0">
    <w:nsid w:val="74006A1F"/>
    <w:multiLevelType w:val="hybridMultilevel"/>
    <w:tmpl w:val="63BCA9B4"/>
    <w:lvl w:ilvl="0" w:tplc="27C40300">
      <w:start w:val="1"/>
      <w:numFmt w:val="bullet"/>
      <w:lvlText w:val=""/>
      <w:lvlJc w:val="left"/>
      <w:pPr>
        <w:ind w:left="720" w:hanging="360"/>
      </w:pPr>
      <w:rPr>
        <w:rFonts w:ascii="Wingdings" w:eastAsiaTheme="minorHAnsi" w:hAnsi="Wingdings" w:cstheme="minorBidi"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6" w15:restartNumberingAfterBreak="0">
    <w:nsid w:val="745479C4"/>
    <w:multiLevelType w:val="hybridMultilevel"/>
    <w:tmpl w:val="EBEC424E"/>
    <w:lvl w:ilvl="0" w:tplc="B6A42F2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7" w15:restartNumberingAfterBreak="0">
    <w:nsid w:val="76457F84"/>
    <w:multiLevelType w:val="hybridMultilevel"/>
    <w:tmpl w:val="CF5A69F2"/>
    <w:lvl w:ilvl="0" w:tplc="D0222384">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8" w15:restartNumberingAfterBreak="0">
    <w:nsid w:val="769873E4"/>
    <w:multiLevelType w:val="multilevel"/>
    <w:tmpl w:val="580A0FC8"/>
    <w:styleLink w:val="CurrentList1"/>
    <w:lvl w:ilvl="0">
      <w:start w:val="18"/>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9" w15:restartNumberingAfterBreak="0">
    <w:nsid w:val="779D1457"/>
    <w:multiLevelType w:val="hybridMultilevel"/>
    <w:tmpl w:val="F75C31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15:restartNumberingAfterBreak="0">
    <w:nsid w:val="7918567B"/>
    <w:multiLevelType w:val="hybridMultilevel"/>
    <w:tmpl w:val="6D98C1EE"/>
    <w:lvl w:ilvl="0" w:tplc="24AC5C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1" w15:restartNumberingAfterBreak="0">
    <w:nsid w:val="79EC2AA3"/>
    <w:multiLevelType w:val="hybridMultilevel"/>
    <w:tmpl w:val="C7C2E29E"/>
    <w:lvl w:ilvl="0" w:tplc="6DA8517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2" w15:restartNumberingAfterBreak="0">
    <w:nsid w:val="7A4F0708"/>
    <w:multiLevelType w:val="multilevel"/>
    <w:tmpl w:val="34065406"/>
    <w:styleLink w:val="CurrentList4"/>
    <w:lvl w:ilvl="0">
      <w:start w:val="1"/>
      <w:numFmt w:val="bullet"/>
      <w:lvlText w:val=""/>
      <w:lvlJc w:val="left"/>
      <w:pPr>
        <w:ind w:left="170" w:hanging="113"/>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3" w15:restartNumberingAfterBreak="0">
    <w:nsid w:val="7AD04685"/>
    <w:multiLevelType w:val="hybridMultilevel"/>
    <w:tmpl w:val="22E87E00"/>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4" w15:restartNumberingAfterBreak="0">
    <w:nsid w:val="7B374661"/>
    <w:multiLevelType w:val="hybridMultilevel"/>
    <w:tmpl w:val="C60E9236"/>
    <w:lvl w:ilvl="0" w:tplc="2AF0822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5" w15:restartNumberingAfterBreak="0">
    <w:nsid w:val="7B8A2381"/>
    <w:multiLevelType w:val="hybridMultilevel"/>
    <w:tmpl w:val="2766E8B6"/>
    <w:lvl w:ilvl="0" w:tplc="3DF06CCA">
      <w:start w:val="1"/>
      <w:numFmt w:val="bullet"/>
      <w:lvlText w:val=""/>
      <w:lvlJc w:val="left"/>
      <w:pPr>
        <w:ind w:left="284" w:hanging="227"/>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6" w15:restartNumberingAfterBreak="0">
    <w:nsid w:val="7C9773BB"/>
    <w:multiLevelType w:val="hybridMultilevel"/>
    <w:tmpl w:val="43846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7" w15:restartNumberingAfterBreak="0">
    <w:nsid w:val="7CB165E6"/>
    <w:multiLevelType w:val="hybridMultilevel"/>
    <w:tmpl w:val="D9F417E4"/>
    <w:lvl w:ilvl="0" w:tplc="760051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8" w15:restartNumberingAfterBreak="0">
    <w:nsid w:val="7CF6320E"/>
    <w:multiLevelType w:val="hybridMultilevel"/>
    <w:tmpl w:val="B720C504"/>
    <w:lvl w:ilvl="0" w:tplc="0809000F">
      <w:start w:val="1"/>
      <w:numFmt w:val="decimal"/>
      <w:lvlText w:val="%1."/>
      <w:lvlJc w:val="left"/>
      <w:pPr>
        <w:ind w:left="47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9" w15:restartNumberingAfterBreak="0">
    <w:nsid w:val="7E2537D3"/>
    <w:multiLevelType w:val="hybridMultilevel"/>
    <w:tmpl w:val="D45C5AC8"/>
    <w:lvl w:ilvl="0" w:tplc="27C40300">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0" w15:restartNumberingAfterBreak="0">
    <w:nsid w:val="7E345778"/>
    <w:multiLevelType w:val="hybridMultilevel"/>
    <w:tmpl w:val="978AED0A"/>
    <w:lvl w:ilvl="0" w:tplc="F7087B2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6066787">
    <w:abstractNumId w:val="128"/>
  </w:num>
  <w:num w:numId="2" w16cid:durableId="2052722649">
    <w:abstractNumId w:val="98"/>
  </w:num>
  <w:num w:numId="3" w16cid:durableId="1605649048">
    <w:abstractNumId w:val="79"/>
  </w:num>
  <w:num w:numId="4" w16cid:durableId="1706783498">
    <w:abstractNumId w:val="17"/>
  </w:num>
  <w:num w:numId="5" w16cid:durableId="1071732653">
    <w:abstractNumId w:val="91"/>
  </w:num>
  <w:num w:numId="6" w16cid:durableId="632567239">
    <w:abstractNumId w:val="113"/>
  </w:num>
  <w:num w:numId="7" w16cid:durableId="1095828300">
    <w:abstractNumId w:val="60"/>
  </w:num>
  <w:num w:numId="8" w16cid:durableId="915014196">
    <w:abstractNumId w:val="74"/>
  </w:num>
  <w:num w:numId="9" w16cid:durableId="1170560543">
    <w:abstractNumId w:val="55"/>
  </w:num>
  <w:num w:numId="10" w16cid:durableId="522792802">
    <w:abstractNumId w:val="7"/>
  </w:num>
  <w:num w:numId="11" w16cid:durableId="509106071">
    <w:abstractNumId w:val="13"/>
  </w:num>
  <w:num w:numId="12" w16cid:durableId="592477192">
    <w:abstractNumId w:val="85"/>
  </w:num>
  <w:num w:numId="13" w16cid:durableId="1586720184">
    <w:abstractNumId w:val="62"/>
  </w:num>
  <w:num w:numId="14" w16cid:durableId="358968734">
    <w:abstractNumId w:val="106"/>
  </w:num>
  <w:num w:numId="15" w16cid:durableId="105203233">
    <w:abstractNumId w:val="44"/>
  </w:num>
  <w:num w:numId="16" w16cid:durableId="831291309">
    <w:abstractNumId w:val="40"/>
  </w:num>
  <w:num w:numId="17" w16cid:durableId="1558738126">
    <w:abstractNumId w:val="14"/>
  </w:num>
  <w:num w:numId="18" w16cid:durableId="90320697">
    <w:abstractNumId w:val="2"/>
  </w:num>
  <w:num w:numId="19" w16cid:durableId="1456484796">
    <w:abstractNumId w:val="38"/>
  </w:num>
  <w:num w:numId="20" w16cid:durableId="1535577978">
    <w:abstractNumId w:val="107"/>
  </w:num>
  <w:num w:numId="21" w16cid:durableId="571161737">
    <w:abstractNumId w:val="19"/>
  </w:num>
  <w:num w:numId="22" w16cid:durableId="1105077958">
    <w:abstractNumId w:val="54"/>
  </w:num>
  <w:num w:numId="23" w16cid:durableId="819344835">
    <w:abstractNumId w:val="41"/>
  </w:num>
  <w:num w:numId="24" w16cid:durableId="1594242401">
    <w:abstractNumId w:val="131"/>
  </w:num>
  <w:num w:numId="25" w16cid:durableId="198204040">
    <w:abstractNumId w:val="56"/>
  </w:num>
  <w:num w:numId="26" w16cid:durableId="1698266540">
    <w:abstractNumId w:val="16"/>
  </w:num>
  <w:num w:numId="27" w16cid:durableId="115564350">
    <w:abstractNumId w:val="33"/>
  </w:num>
  <w:num w:numId="28" w16cid:durableId="1416976340">
    <w:abstractNumId w:val="20"/>
  </w:num>
  <w:num w:numId="29" w16cid:durableId="921991939">
    <w:abstractNumId w:val="5"/>
  </w:num>
  <w:num w:numId="30" w16cid:durableId="428896147">
    <w:abstractNumId w:val="53"/>
  </w:num>
  <w:num w:numId="31" w16cid:durableId="376901043">
    <w:abstractNumId w:val="86"/>
  </w:num>
  <w:num w:numId="32" w16cid:durableId="1190218934">
    <w:abstractNumId w:val="26"/>
  </w:num>
  <w:num w:numId="33" w16cid:durableId="1290933566">
    <w:abstractNumId w:val="50"/>
  </w:num>
  <w:num w:numId="34" w16cid:durableId="837963700">
    <w:abstractNumId w:val="104"/>
  </w:num>
  <w:num w:numId="35" w16cid:durableId="8218446">
    <w:abstractNumId w:val="140"/>
  </w:num>
  <w:num w:numId="36" w16cid:durableId="1081289939">
    <w:abstractNumId w:val="111"/>
  </w:num>
  <w:num w:numId="37" w16cid:durableId="1151017078">
    <w:abstractNumId w:val="75"/>
  </w:num>
  <w:num w:numId="38" w16cid:durableId="1425419681">
    <w:abstractNumId w:val="49"/>
  </w:num>
  <w:num w:numId="39" w16cid:durableId="278729679">
    <w:abstractNumId w:val="73"/>
  </w:num>
  <w:num w:numId="40" w16cid:durableId="2030371215">
    <w:abstractNumId w:val="93"/>
  </w:num>
  <w:num w:numId="41" w16cid:durableId="1776440869">
    <w:abstractNumId w:val="29"/>
  </w:num>
  <w:num w:numId="42" w16cid:durableId="633756747">
    <w:abstractNumId w:val="42"/>
  </w:num>
  <w:num w:numId="43" w16cid:durableId="1298684289">
    <w:abstractNumId w:val="34"/>
  </w:num>
  <w:num w:numId="44" w16cid:durableId="991787589">
    <w:abstractNumId w:val="117"/>
  </w:num>
  <w:num w:numId="45" w16cid:durableId="431511092">
    <w:abstractNumId w:val="8"/>
  </w:num>
  <w:num w:numId="46" w16cid:durableId="67847068">
    <w:abstractNumId w:val="112"/>
  </w:num>
  <w:num w:numId="47" w16cid:durableId="1656761620">
    <w:abstractNumId w:val="66"/>
  </w:num>
  <w:num w:numId="48" w16cid:durableId="2030060769">
    <w:abstractNumId w:val="58"/>
  </w:num>
  <w:num w:numId="49" w16cid:durableId="1774473129">
    <w:abstractNumId w:val="97"/>
  </w:num>
  <w:num w:numId="50" w16cid:durableId="1799908479">
    <w:abstractNumId w:val="103"/>
  </w:num>
  <w:num w:numId="51" w16cid:durableId="175847595">
    <w:abstractNumId w:val="68"/>
  </w:num>
  <w:num w:numId="52" w16cid:durableId="841357206">
    <w:abstractNumId w:val="15"/>
  </w:num>
  <w:num w:numId="53" w16cid:durableId="2116704681">
    <w:abstractNumId w:val="125"/>
  </w:num>
  <w:num w:numId="54" w16cid:durableId="84697010">
    <w:abstractNumId w:val="139"/>
  </w:num>
  <w:num w:numId="55" w16cid:durableId="549657702">
    <w:abstractNumId w:val="31"/>
  </w:num>
  <w:num w:numId="56" w16cid:durableId="957376491">
    <w:abstractNumId w:val="133"/>
  </w:num>
  <w:num w:numId="57" w16cid:durableId="478958122">
    <w:abstractNumId w:val="110"/>
  </w:num>
  <w:num w:numId="58" w16cid:durableId="848446505">
    <w:abstractNumId w:val="78"/>
  </w:num>
  <w:num w:numId="59" w16cid:durableId="9645825">
    <w:abstractNumId w:val="118"/>
  </w:num>
  <w:num w:numId="60" w16cid:durableId="1927569486">
    <w:abstractNumId w:val="114"/>
  </w:num>
  <w:num w:numId="61" w16cid:durableId="1940791328">
    <w:abstractNumId w:val="132"/>
  </w:num>
  <w:num w:numId="62" w16cid:durableId="691150874">
    <w:abstractNumId w:val="3"/>
  </w:num>
  <w:num w:numId="63" w16cid:durableId="1063870928">
    <w:abstractNumId w:val="45"/>
  </w:num>
  <w:num w:numId="64" w16cid:durableId="804617369">
    <w:abstractNumId w:val="138"/>
  </w:num>
  <w:num w:numId="65" w16cid:durableId="1984383457">
    <w:abstractNumId w:val="135"/>
  </w:num>
  <w:num w:numId="66" w16cid:durableId="341392298">
    <w:abstractNumId w:val="11"/>
  </w:num>
  <w:num w:numId="67" w16cid:durableId="1505777752">
    <w:abstractNumId w:val="100"/>
  </w:num>
  <w:num w:numId="68" w16cid:durableId="580452547">
    <w:abstractNumId w:val="109"/>
  </w:num>
  <w:num w:numId="69" w16cid:durableId="1375546194">
    <w:abstractNumId w:val="4"/>
  </w:num>
  <w:num w:numId="70" w16cid:durableId="2051373788">
    <w:abstractNumId w:val="116"/>
  </w:num>
  <w:num w:numId="71" w16cid:durableId="1618025825">
    <w:abstractNumId w:val="76"/>
  </w:num>
  <w:num w:numId="72" w16cid:durableId="454643885">
    <w:abstractNumId w:val="94"/>
  </w:num>
  <w:num w:numId="73" w16cid:durableId="969214797">
    <w:abstractNumId w:val="69"/>
  </w:num>
  <w:num w:numId="74" w16cid:durableId="613286847">
    <w:abstractNumId w:val="83"/>
  </w:num>
  <w:num w:numId="75" w16cid:durableId="496648575">
    <w:abstractNumId w:val="72"/>
  </w:num>
  <w:num w:numId="76" w16cid:durableId="1035692295">
    <w:abstractNumId w:val="47"/>
  </w:num>
  <w:num w:numId="77" w16cid:durableId="1715155426">
    <w:abstractNumId w:val="127"/>
  </w:num>
  <w:num w:numId="78" w16cid:durableId="388964871">
    <w:abstractNumId w:val="70"/>
  </w:num>
  <w:num w:numId="79" w16cid:durableId="1198470965">
    <w:abstractNumId w:val="37"/>
  </w:num>
  <w:num w:numId="80" w16cid:durableId="59525772">
    <w:abstractNumId w:val="105"/>
  </w:num>
  <w:num w:numId="81" w16cid:durableId="1545750318">
    <w:abstractNumId w:val="108"/>
  </w:num>
  <w:num w:numId="82" w16cid:durableId="1130132454">
    <w:abstractNumId w:val="82"/>
  </w:num>
  <w:num w:numId="83" w16cid:durableId="256792829">
    <w:abstractNumId w:val="71"/>
  </w:num>
  <w:num w:numId="84" w16cid:durableId="978146914">
    <w:abstractNumId w:val="30"/>
  </w:num>
  <w:num w:numId="85" w16cid:durableId="286472262">
    <w:abstractNumId w:val="0"/>
  </w:num>
  <w:num w:numId="86" w16cid:durableId="1129471512">
    <w:abstractNumId w:val="64"/>
  </w:num>
  <w:num w:numId="87" w16cid:durableId="1721130870">
    <w:abstractNumId w:val="123"/>
  </w:num>
  <w:num w:numId="88" w16cid:durableId="1507398442">
    <w:abstractNumId w:val="115"/>
  </w:num>
  <w:num w:numId="89" w16cid:durableId="165024304">
    <w:abstractNumId w:val="89"/>
  </w:num>
  <w:num w:numId="90" w16cid:durableId="1025055133">
    <w:abstractNumId w:val="87"/>
  </w:num>
  <w:num w:numId="91" w16cid:durableId="1716084001">
    <w:abstractNumId w:val="18"/>
  </w:num>
  <w:num w:numId="92" w16cid:durableId="1694762146">
    <w:abstractNumId w:val="84"/>
  </w:num>
  <w:num w:numId="93" w16cid:durableId="1825856378">
    <w:abstractNumId w:val="65"/>
  </w:num>
  <w:num w:numId="94" w16cid:durableId="477037648">
    <w:abstractNumId w:val="99"/>
  </w:num>
  <w:num w:numId="95" w16cid:durableId="305166729">
    <w:abstractNumId w:val="48"/>
  </w:num>
  <w:num w:numId="96" w16cid:durableId="1609772993">
    <w:abstractNumId w:val="67"/>
  </w:num>
  <w:num w:numId="97" w16cid:durableId="2112703920">
    <w:abstractNumId w:val="80"/>
  </w:num>
  <w:num w:numId="98" w16cid:durableId="1086658619">
    <w:abstractNumId w:val="95"/>
  </w:num>
  <w:num w:numId="99" w16cid:durableId="253634807">
    <w:abstractNumId w:val="119"/>
  </w:num>
  <w:num w:numId="100" w16cid:durableId="1089471115">
    <w:abstractNumId w:val="88"/>
  </w:num>
  <w:num w:numId="101" w16cid:durableId="364795675">
    <w:abstractNumId w:val="28"/>
  </w:num>
  <w:num w:numId="102" w16cid:durableId="914364902">
    <w:abstractNumId w:val="122"/>
  </w:num>
  <w:num w:numId="103" w16cid:durableId="103039365">
    <w:abstractNumId w:val="32"/>
  </w:num>
  <w:num w:numId="104" w16cid:durableId="1187404863">
    <w:abstractNumId w:val="43"/>
  </w:num>
  <w:num w:numId="105" w16cid:durableId="1824226976">
    <w:abstractNumId w:val="6"/>
  </w:num>
  <w:num w:numId="106" w16cid:durableId="1692534052">
    <w:abstractNumId w:val="129"/>
  </w:num>
  <w:num w:numId="107" w16cid:durableId="1836527018">
    <w:abstractNumId w:val="27"/>
  </w:num>
  <w:num w:numId="108" w16cid:durableId="1737707973">
    <w:abstractNumId w:val="77"/>
  </w:num>
  <w:num w:numId="109" w16cid:durableId="308360579">
    <w:abstractNumId w:val="51"/>
  </w:num>
  <w:num w:numId="110" w16cid:durableId="1556745148">
    <w:abstractNumId w:val="101"/>
  </w:num>
  <w:num w:numId="111" w16cid:durableId="720372932">
    <w:abstractNumId w:val="121"/>
  </w:num>
  <w:num w:numId="112" w16cid:durableId="1855194105">
    <w:abstractNumId w:val="10"/>
  </w:num>
  <w:num w:numId="113" w16cid:durableId="374893579">
    <w:abstractNumId w:val="57"/>
  </w:num>
  <w:num w:numId="114" w16cid:durableId="495615859">
    <w:abstractNumId w:val="61"/>
  </w:num>
  <w:num w:numId="115" w16cid:durableId="615403410">
    <w:abstractNumId w:val="81"/>
  </w:num>
  <w:num w:numId="116" w16cid:durableId="2134669707">
    <w:abstractNumId w:val="12"/>
  </w:num>
  <w:num w:numId="117" w16cid:durableId="658968263">
    <w:abstractNumId w:val="92"/>
  </w:num>
  <w:num w:numId="118" w16cid:durableId="1875269722">
    <w:abstractNumId w:val="24"/>
  </w:num>
  <w:num w:numId="119" w16cid:durableId="204296314">
    <w:abstractNumId w:val="130"/>
  </w:num>
  <w:num w:numId="120" w16cid:durableId="517693069">
    <w:abstractNumId w:val="25"/>
  </w:num>
  <w:num w:numId="121" w16cid:durableId="111362988">
    <w:abstractNumId w:val="126"/>
  </w:num>
  <w:num w:numId="122" w16cid:durableId="1817256276">
    <w:abstractNumId w:val="35"/>
  </w:num>
  <w:num w:numId="123" w16cid:durableId="142281034">
    <w:abstractNumId w:val="23"/>
  </w:num>
  <w:num w:numId="124" w16cid:durableId="2037073864">
    <w:abstractNumId w:val="137"/>
  </w:num>
  <w:num w:numId="125" w16cid:durableId="881288742">
    <w:abstractNumId w:val="1"/>
  </w:num>
  <w:num w:numId="126" w16cid:durableId="1091000763">
    <w:abstractNumId w:val="39"/>
  </w:num>
  <w:num w:numId="127" w16cid:durableId="1498690476">
    <w:abstractNumId w:val="136"/>
  </w:num>
  <w:num w:numId="128" w16cid:durableId="160196446">
    <w:abstractNumId w:val="21"/>
  </w:num>
  <w:num w:numId="129" w16cid:durableId="958532535">
    <w:abstractNumId w:val="59"/>
  </w:num>
  <w:num w:numId="130" w16cid:durableId="985742674">
    <w:abstractNumId w:val="120"/>
  </w:num>
  <w:num w:numId="131" w16cid:durableId="1564101905">
    <w:abstractNumId w:val="124"/>
  </w:num>
  <w:num w:numId="132" w16cid:durableId="1599948977">
    <w:abstractNumId w:val="96"/>
  </w:num>
  <w:num w:numId="133" w16cid:durableId="1699622028">
    <w:abstractNumId w:val="36"/>
  </w:num>
  <w:num w:numId="134" w16cid:durableId="1622572487">
    <w:abstractNumId w:val="9"/>
  </w:num>
  <w:num w:numId="135" w16cid:durableId="279609284">
    <w:abstractNumId w:val="46"/>
  </w:num>
  <w:num w:numId="136" w16cid:durableId="2053842658">
    <w:abstractNumId w:val="134"/>
  </w:num>
  <w:num w:numId="137" w16cid:durableId="118645358">
    <w:abstractNumId w:val="52"/>
  </w:num>
  <w:num w:numId="138" w16cid:durableId="1303851238">
    <w:abstractNumId w:val="90"/>
  </w:num>
  <w:num w:numId="139" w16cid:durableId="275407099">
    <w:abstractNumId w:val="102"/>
  </w:num>
  <w:num w:numId="140" w16cid:durableId="1583568148">
    <w:abstractNumId w:val="22"/>
  </w:num>
  <w:num w:numId="141" w16cid:durableId="1311981068">
    <w:abstractNumId w:val="6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95F"/>
    <w:rsid w:val="00023975"/>
    <w:rsid w:val="0003206A"/>
    <w:rsid w:val="000E64D2"/>
    <w:rsid w:val="000F2263"/>
    <w:rsid w:val="0010795F"/>
    <w:rsid w:val="00163905"/>
    <w:rsid w:val="00172451"/>
    <w:rsid w:val="001D1FCF"/>
    <w:rsid w:val="002308F9"/>
    <w:rsid w:val="002F5148"/>
    <w:rsid w:val="00332750"/>
    <w:rsid w:val="003D39E3"/>
    <w:rsid w:val="00404A23"/>
    <w:rsid w:val="004B0445"/>
    <w:rsid w:val="004C43D3"/>
    <w:rsid w:val="005004E6"/>
    <w:rsid w:val="00571FC1"/>
    <w:rsid w:val="005A4027"/>
    <w:rsid w:val="005D0EB6"/>
    <w:rsid w:val="006170D0"/>
    <w:rsid w:val="00671E2D"/>
    <w:rsid w:val="006A6C8C"/>
    <w:rsid w:val="006C31C4"/>
    <w:rsid w:val="00785DBC"/>
    <w:rsid w:val="00987D04"/>
    <w:rsid w:val="0099721E"/>
    <w:rsid w:val="00A116E3"/>
    <w:rsid w:val="00A979B9"/>
    <w:rsid w:val="00AC353B"/>
    <w:rsid w:val="00AF2829"/>
    <w:rsid w:val="00B41484"/>
    <w:rsid w:val="00BB13F7"/>
    <w:rsid w:val="00BE3CFB"/>
    <w:rsid w:val="00C5667C"/>
    <w:rsid w:val="00E00255"/>
    <w:rsid w:val="00E44FA0"/>
    <w:rsid w:val="00E6214D"/>
    <w:rsid w:val="00E84C1D"/>
    <w:rsid w:val="00F57176"/>
    <w:rsid w:val="00F828D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BBBF896"/>
  <w15:chartTrackingRefBased/>
  <w15:docId w15:val="{BC993819-85E1-D241-AF32-5636FFD9F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1079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079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0795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0795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0795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0795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795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95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795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95F"/>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semiHidden/>
    <w:rsid w:val="0010795F"/>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semiHidden/>
    <w:rsid w:val="0010795F"/>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10795F"/>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10795F"/>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10795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10795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10795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10795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10795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795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10795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795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10795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795F"/>
    <w:rPr>
      <w:i/>
      <w:iCs/>
      <w:color w:val="404040" w:themeColor="text1" w:themeTint="BF"/>
      <w:lang w:val="en-GB"/>
    </w:rPr>
  </w:style>
  <w:style w:type="paragraph" w:styleId="ListParagraph">
    <w:name w:val="List Paragraph"/>
    <w:basedOn w:val="Normal"/>
    <w:uiPriority w:val="34"/>
    <w:qFormat/>
    <w:rsid w:val="0010795F"/>
    <w:pPr>
      <w:ind w:left="720"/>
      <w:contextualSpacing/>
    </w:pPr>
  </w:style>
  <w:style w:type="character" w:styleId="IntenseEmphasis">
    <w:name w:val="Intense Emphasis"/>
    <w:basedOn w:val="DefaultParagraphFont"/>
    <w:uiPriority w:val="21"/>
    <w:qFormat/>
    <w:rsid w:val="0010795F"/>
    <w:rPr>
      <w:i/>
      <w:iCs/>
      <w:color w:val="2F5496" w:themeColor="accent1" w:themeShade="BF"/>
    </w:rPr>
  </w:style>
  <w:style w:type="paragraph" w:styleId="IntenseQuote">
    <w:name w:val="Intense Quote"/>
    <w:basedOn w:val="Normal"/>
    <w:next w:val="Normal"/>
    <w:link w:val="IntenseQuoteChar"/>
    <w:uiPriority w:val="30"/>
    <w:qFormat/>
    <w:rsid w:val="001079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0795F"/>
    <w:rPr>
      <w:i/>
      <w:iCs/>
      <w:color w:val="2F5496" w:themeColor="accent1" w:themeShade="BF"/>
      <w:lang w:val="en-GB"/>
    </w:rPr>
  </w:style>
  <w:style w:type="character" w:styleId="IntenseReference">
    <w:name w:val="Intense Reference"/>
    <w:basedOn w:val="DefaultParagraphFont"/>
    <w:uiPriority w:val="32"/>
    <w:qFormat/>
    <w:rsid w:val="0010795F"/>
    <w:rPr>
      <w:b/>
      <w:bCs/>
      <w:smallCaps/>
      <w:color w:val="2F5496" w:themeColor="accent1" w:themeShade="BF"/>
      <w:spacing w:val="5"/>
    </w:rPr>
  </w:style>
  <w:style w:type="paragraph" w:styleId="BalloonText">
    <w:name w:val="Balloon Text"/>
    <w:basedOn w:val="Normal"/>
    <w:link w:val="BalloonTextChar"/>
    <w:uiPriority w:val="99"/>
    <w:semiHidden/>
    <w:unhideWhenUsed/>
    <w:rsid w:val="0010795F"/>
    <w:rPr>
      <w:rFonts w:ascii="Times New Roman" w:hAnsi="Times New Roman" w:cs="Times New Roman"/>
      <w:kern w:val="0"/>
      <w:sz w:val="18"/>
      <w:szCs w:val="18"/>
      <w:lang w:val="en-US"/>
      <w14:ligatures w14:val="none"/>
    </w:rPr>
  </w:style>
  <w:style w:type="character" w:customStyle="1" w:styleId="BalloonTextChar">
    <w:name w:val="Balloon Text Char"/>
    <w:basedOn w:val="DefaultParagraphFont"/>
    <w:link w:val="BalloonText"/>
    <w:uiPriority w:val="99"/>
    <w:semiHidden/>
    <w:rsid w:val="0010795F"/>
    <w:rPr>
      <w:rFonts w:ascii="Times New Roman" w:hAnsi="Times New Roman" w:cs="Times New Roman"/>
      <w:kern w:val="0"/>
      <w:sz w:val="18"/>
      <w:szCs w:val="18"/>
      <w:lang w:val="en-US"/>
      <w14:ligatures w14:val="none"/>
    </w:rPr>
  </w:style>
  <w:style w:type="character" w:styleId="CommentReference">
    <w:name w:val="annotation reference"/>
    <w:basedOn w:val="DefaultParagraphFont"/>
    <w:uiPriority w:val="99"/>
    <w:semiHidden/>
    <w:unhideWhenUsed/>
    <w:rsid w:val="0010795F"/>
    <w:rPr>
      <w:sz w:val="16"/>
      <w:szCs w:val="16"/>
    </w:rPr>
  </w:style>
  <w:style w:type="paragraph" w:styleId="CommentText">
    <w:name w:val="annotation text"/>
    <w:basedOn w:val="Normal"/>
    <w:link w:val="CommentTextChar"/>
    <w:uiPriority w:val="99"/>
    <w:unhideWhenUsed/>
    <w:rsid w:val="0010795F"/>
    <w:pPr>
      <w:spacing w:after="200"/>
    </w:pPr>
    <w:rPr>
      <w:kern w:val="0"/>
      <w:sz w:val="20"/>
      <w:szCs w:val="20"/>
      <w:lang w:val="en-US"/>
      <w14:ligatures w14:val="none"/>
    </w:rPr>
  </w:style>
  <w:style w:type="character" w:customStyle="1" w:styleId="CommentTextChar">
    <w:name w:val="Comment Text Char"/>
    <w:basedOn w:val="DefaultParagraphFont"/>
    <w:link w:val="CommentText"/>
    <w:uiPriority w:val="99"/>
    <w:rsid w:val="0010795F"/>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10795F"/>
    <w:rPr>
      <w:b/>
      <w:bCs/>
    </w:rPr>
  </w:style>
  <w:style w:type="character" w:customStyle="1" w:styleId="CommentSubjectChar">
    <w:name w:val="Comment Subject Char"/>
    <w:basedOn w:val="CommentTextChar"/>
    <w:link w:val="CommentSubject"/>
    <w:uiPriority w:val="99"/>
    <w:semiHidden/>
    <w:rsid w:val="0010795F"/>
    <w:rPr>
      <w:b/>
      <w:bCs/>
      <w:kern w:val="0"/>
      <w:sz w:val="20"/>
      <w:szCs w:val="20"/>
      <w:lang w:val="en-US"/>
      <w14:ligatures w14:val="none"/>
    </w:rPr>
  </w:style>
  <w:style w:type="paragraph" w:styleId="NoSpacing">
    <w:name w:val="No Spacing"/>
    <w:uiPriority w:val="1"/>
    <w:qFormat/>
    <w:rsid w:val="0010795F"/>
    <w:rPr>
      <w:kern w:val="0"/>
      <w:sz w:val="22"/>
      <w:szCs w:val="22"/>
      <w:lang w:val="en-US"/>
      <w14:ligatures w14:val="none"/>
    </w:rPr>
  </w:style>
  <w:style w:type="table" w:styleId="TableGrid">
    <w:name w:val="Table Grid"/>
    <w:basedOn w:val="TableNormal"/>
    <w:uiPriority w:val="59"/>
    <w:rsid w:val="0010795F"/>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0795F"/>
    <w:rPr>
      <w:color w:val="0000FF"/>
      <w:u w:val="single"/>
    </w:rPr>
  </w:style>
  <w:style w:type="paragraph" w:styleId="Footer">
    <w:name w:val="footer"/>
    <w:basedOn w:val="Normal"/>
    <w:link w:val="FooterChar"/>
    <w:uiPriority w:val="99"/>
    <w:unhideWhenUsed/>
    <w:rsid w:val="0010795F"/>
    <w:pPr>
      <w:tabs>
        <w:tab w:val="center" w:pos="4513"/>
        <w:tab w:val="right" w:pos="9026"/>
      </w:tabs>
    </w:pPr>
    <w:rPr>
      <w:kern w:val="0"/>
      <w:sz w:val="22"/>
      <w:szCs w:val="22"/>
      <w:lang w:val="en-US"/>
      <w14:ligatures w14:val="none"/>
    </w:rPr>
  </w:style>
  <w:style w:type="character" w:customStyle="1" w:styleId="FooterChar">
    <w:name w:val="Footer Char"/>
    <w:basedOn w:val="DefaultParagraphFont"/>
    <w:link w:val="Footer"/>
    <w:uiPriority w:val="99"/>
    <w:rsid w:val="0010795F"/>
    <w:rPr>
      <w:kern w:val="0"/>
      <w:sz w:val="22"/>
      <w:szCs w:val="22"/>
      <w:lang w:val="en-US"/>
      <w14:ligatures w14:val="none"/>
    </w:rPr>
  </w:style>
  <w:style w:type="character" w:styleId="PageNumber">
    <w:name w:val="page number"/>
    <w:basedOn w:val="DefaultParagraphFont"/>
    <w:uiPriority w:val="99"/>
    <w:semiHidden/>
    <w:unhideWhenUsed/>
    <w:rsid w:val="0010795F"/>
  </w:style>
  <w:style w:type="character" w:customStyle="1" w:styleId="mo">
    <w:name w:val="mo"/>
    <w:basedOn w:val="DefaultParagraphFont"/>
    <w:rsid w:val="0010795F"/>
  </w:style>
  <w:style w:type="character" w:styleId="PlaceholderText">
    <w:name w:val="Placeholder Text"/>
    <w:basedOn w:val="DefaultParagraphFont"/>
    <w:uiPriority w:val="99"/>
    <w:semiHidden/>
    <w:rsid w:val="0010795F"/>
    <w:rPr>
      <w:color w:val="666666"/>
    </w:rPr>
  </w:style>
  <w:style w:type="character" w:styleId="LineNumber">
    <w:name w:val="line number"/>
    <w:basedOn w:val="DefaultParagraphFont"/>
    <w:uiPriority w:val="99"/>
    <w:semiHidden/>
    <w:unhideWhenUsed/>
    <w:rsid w:val="0010795F"/>
  </w:style>
  <w:style w:type="paragraph" w:styleId="Header">
    <w:name w:val="header"/>
    <w:basedOn w:val="Normal"/>
    <w:link w:val="HeaderChar"/>
    <w:uiPriority w:val="99"/>
    <w:unhideWhenUsed/>
    <w:rsid w:val="0010795F"/>
    <w:pPr>
      <w:tabs>
        <w:tab w:val="center" w:pos="4513"/>
        <w:tab w:val="right" w:pos="9026"/>
      </w:tabs>
    </w:pPr>
    <w:rPr>
      <w:kern w:val="0"/>
      <w:sz w:val="22"/>
      <w:szCs w:val="22"/>
      <w:lang w:val="en-US"/>
      <w14:ligatures w14:val="none"/>
    </w:rPr>
  </w:style>
  <w:style w:type="character" w:customStyle="1" w:styleId="HeaderChar">
    <w:name w:val="Header Char"/>
    <w:basedOn w:val="DefaultParagraphFont"/>
    <w:link w:val="Header"/>
    <w:uiPriority w:val="99"/>
    <w:rsid w:val="0010795F"/>
    <w:rPr>
      <w:kern w:val="0"/>
      <w:sz w:val="22"/>
      <w:szCs w:val="22"/>
      <w:lang w:val="en-US"/>
      <w14:ligatures w14:val="none"/>
    </w:rPr>
  </w:style>
  <w:style w:type="paragraph" w:styleId="Revision">
    <w:name w:val="Revision"/>
    <w:hidden/>
    <w:uiPriority w:val="99"/>
    <w:semiHidden/>
    <w:rsid w:val="0010795F"/>
    <w:rPr>
      <w:kern w:val="0"/>
      <w:sz w:val="22"/>
      <w:szCs w:val="22"/>
      <w:lang w:val="en-US"/>
      <w14:ligatures w14:val="none"/>
    </w:rPr>
  </w:style>
  <w:style w:type="table" w:styleId="LightShading">
    <w:name w:val="Light Shading"/>
    <w:basedOn w:val="TableNormal"/>
    <w:uiPriority w:val="60"/>
    <w:rsid w:val="0010795F"/>
    <w:rPr>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Light">
    <w:name w:val="Grid Table Light"/>
    <w:basedOn w:val="TableNormal"/>
    <w:uiPriority w:val="40"/>
    <w:rsid w:val="0010795F"/>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0795F"/>
    <w:rPr>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0795F"/>
    <w:rPr>
      <w:kern w:val="0"/>
      <w:sz w:val="22"/>
      <w:szCs w:val="22"/>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10795F"/>
    <w:rPr>
      <w:kern w:val="0"/>
      <w:sz w:val="22"/>
      <w:szCs w:val="22"/>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10795F"/>
    <w:rPr>
      <w:kern w:val="0"/>
      <w:sz w:val="22"/>
      <w:szCs w:val="22"/>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10795F"/>
    <w:rPr>
      <w:kern w:val="0"/>
      <w:sz w:val="22"/>
      <w:szCs w:val="22"/>
      <w:lang w:val="en-US"/>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10795F"/>
    <w:rPr>
      <w:color w:val="605E5C"/>
      <w:shd w:val="clear" w:color="auto" w:fill="E1DFDD"/>
    </w:rPr>
  </w:style>
  <w:style w:type="table" w:styleId="GridTable2-Accent4">
    <w:name w:val="Grid Table 2 Accent 4"/>
    <w:basedOn w:val="TableNormal"/>
    <w:uiPriority w:val="47"/>
    <w:rsid w:val="0010795F"/>
    <w:rPr>
      <w:kern w:val="0"/>
      <w:sz w:val="22"/>
      <w:szCs w:val="22"/>
      <w:lang w:val="en-US"/>
      <w14:ligatures w14:val="none"/>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4">
    <w:name w:val="Grid Table 3 Accent 4"/>
    <w:basedOn w:val="TableNormal"/>
    <w:uiPriority w:val="48"/>
    <w:rsid w:val="0010795F"/>
    <w:rPr>
      <w:kern w:val="0"/>
      <w:sz w:val="22"/>
      <w:szCs w:val="22"/>
      <w:lang w:val="en-US"/>
      <w14:ligatures w14:val="none"/>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
    <w:name w:val="Grid Table 7 Colorful"/>
    <w:basedOn w:val="TableNormal"/>
    <w:uiPriority w:val="52"/>
    <w:rsid w:val="0010795F"/>
    <w:rPr>
      <w:color w:val="000000" w:themeColor="text1"/>
      <w:kern w:val="0"/>
      <w:sz w:val="22"/>
      <w:szCs w:val="22"/>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10795F"/>
    <w:rPr>
      <w:kern w:val="0"/>
      <w:sz w:val="22"/>
      <w:szCs w:val="22"/>
      <w:lang w:val="en-US"/>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10795F"/>
    <w:rPr>
      <w:color w:val="954F72" w:themeColor="followedHyperlink"/>
      <w:u w:val="single"/>
    </w:rPr>
  </w:style>
  <w:style w:type="table" w:styleId="PlainTable1">
    <w:name w:val="Plain Table 1"/>
    <w:basedOn w:val="TableNormal"/>
    <w:uiPriority w:val="41"/>
    <w:rsid w:val="0010795F"/>
    <w:rPr>
      <w:kern w:val="0"/>
      <w:sz w:val="22"/>
      <w:szCs w:val="22"/>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CurrentList1">
    <w:name w:val="Current List1"/>
    <w:uiPriority w:val="99"/>
    <w:rsid w:val="0010795F"/>
    <w:pPr>
      <w:numPr>
        <w:numId w:val="1"/>
      </w:numPr>
    </w:pPr>
  </w:style>
  <w:style w:type="numbering" w:customStyle="1" w:styleId="CurrentList2">
    <w:name w:val="Current List2"/>
    <w:uiPriority w:val="99"/>
    <w:rsid w:val="0010795F"/>
    <w:pPr>
      <w:numPr>
        <w:numId w:val="2"/>
      </w:numPr>
    </w:pPr>
  </w:style>
  <w:style w:type="paragraph" w:styleId="NormalWeb">
    <w:name w:val="Normal (Web)"/>
    <w:basedOn w:val="Normal"/>
    <w:uiPriority w:val="99"/>
    <w:unhideWhenUsed/>
    <w:rsid w:val="0010795F"/>
    <w:pPr>
      <w:spacing w:before="100" w:beforeAutospacing="1" w:after="100" w:afterAutospacing="1"/>
    </w:pPr>
    <w:rPr>
      <w:rFonts w:ascii="Times New Roman" w:eastAsia="Times New Roman" w:hAnsi="Times New Roman" w:cs="Times New Roman"/>
      <w:kern w:val="0"/>
      <w:lang w:val="en-DE" w:eastAsia="en-GB"/>
      <w14:ligatures w14:val="none"/>
    </w:rPr>
  </w:style>
  <w:style w:type="numbering" w:customStyle="1" w:styleId="CurrentList3">
    <w:name w:val="Current List3"/>
    <w:uiPriority w:val="99"/>
    <w:rsid w:val="0010795F"/>
    <w:pPr>
      <w:numPr>
        <w:numId w:val="3"/>
      </w:numPr>
    </w:pPr>
  </w:style>
  <w:style w:type="character" w:styleId="Strong">
    <w:name w:val="Strong"/>
    <w:basedOn w:val="DefaultParagraphFont"/>
    <w:uiPriority w:val="22"/>
    <w:qFormat/>
    <w:rsid w:val="0010795F"/>
    <w:rPr>
      <w:b/>
      <w:bCs/>
    </w:rPr>
  </w:style>
  <w:style w:type="character" w:customStyle="1" w:styleId="apple-converted-space">
    <w:name w:val="apple-converted-space"/>
    <w:basedOn w:val="DefaultParagraphFont"/>
    <w:rsid w:val="0010795F"/>
  </w:style>
  <w:style w:type="numbering" w:customStyle="1" w:styleId="CurrentList4">
    <w:name w:val="Current List4"/>
    <w:uiPriority w:val="99"/>
    <w:rsid w:val="0010795F"/>
    <w:pPr>
      <w:numPr>
        <w:numId w:val="61"/>
      </w:numPr>
    </w:pPr>
  </w:style>
  <w:style w:type="paragraph" w:customStyle="1" w:styleId="Default">
    <w:name w:val="Default"/>
    <w:rsid w:val="0010795F"/>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9798</Words>
  <Characters>55855</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teinhorst</dc:creator>
  <cp:keywords/>
  <dc:description/>
  <cp:lastModifiedBy>Jonathan Steinhorst</cp:lastModifiedBy>
  <cp:revision>13</cp:revision>
  <dcterms:created xsi:type="dcterms:W3CDTF">2026-03-01T10:47:00Z</dcterms:created>
  <dcterms:modified xsi:type="dcterms:W3CDTF">2026-06-29T12:55:00Z</dcterms:modified>
</cp:coreProperties>
</file>